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C4533" w14:textId="2B8E5062" w:rsidR="00A51E6F" w:rsidRDefault="00A51E6F" w:rsidP="00CE5D6F">
      <w:pPr>
        <w:pStyle w:val="tabfigtitle"/>
        <w:spacing w:line="240" w:lineRule="auto"/>
        <w:ind w:left="720" w:hanging="720"/>
      </w:pPr>
      <w:bookmarkStart w:id="0" w:name="_Toc211423531"/>
      <w:r>
        <w:t>S</w:t>
      </w:r>
      <w:r w:rsidRPr="00111376">
        <w:t>1</w:t>
      </w:r>
      <w:r>
        <w:t xml:space="preserve"> Table</w:t>
      </w:r>
      <w:r w:rsidRPr="00111376">
        <w:t>.</w:t>
      </w:r>
      <w:r w:rsidR="00CE5D6F">
        <w:t xml:space="preserve"> </w:t>
      </w:r>
      <w:r>
        <w:t>Code Lists for Select Key Variables</w:t>
      </w:r>
      <w:bookmarkEnd w:id="0"/>
    </w:p>
    <w:tbl>
      <w:tblPr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7"/>
        <w:gridCol w:w="1169"/>
        <w:gridCol w:w="902"/>
        <w:gridCol w:w="5036"/>
      </w:tblGrid>
      <w:tr w:rsidR="00A51E6F" w:rsidRPr="00FD549B" w14:paraId="7AC8051F" w14:textId="77777777" w:rsidTr="002E4384">
        <w:trPr>
          <w:tblHeader/>
        </w:trPr>
        <w:tc>
          <w:tcPr>
            <w:tcW w:w="1201" w:type="pct"/>
            <w:shd w:val="clear" w:color="auto" w:fill="auto"/>
            <w:vAlign w:val="center"/>
            <w:hideMark/>
          </w:tcPr>
          <w:p w14:paraId="36542413" w14:textId="77777777" w:rsidR="00A51E6F" w:rsidRPr="00AD2942" w:rsidRDefault="00A51E6F" w:rsidP="00A51E6F">
            <w:pPr>
              <w:pStyle w:val="HSTabletextheadings"/>
            </w:pPr>
            <w:r w:rsidRPr="00AD2942">
              <w:t>Variable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54F8AC11" w14:textId="716BF83F" w:rsidR="00A51E6F" w:rsidRPr="00AD2942" w:rsidRDefault="00A51E6F" w:rsidP="002E4384">
            <w:pPr>
              <w:pStyle w:val="HSTabletextheadings"/>
              <w:jc w:val="center"/>
            </w:pPr>
            <w:r w:rsidRPr="00AD2942">
              <w:t xml:space="preserve">Code </w:t>
            </w:r>
            <w:r w:rsidR="00B96551">
              <w:t>t</w:t>
            </w:r>
            <w:r w:rsidRPr="00AD2942">
              <w:t>ype</w:t>
            </w:r>
          </w:p>
        </w:tc>
        <w:tc>
          <w:tcPr>
            <w:tcW w:w="482" w:type="pct"/>
            <w:shd w:val="clear" w:color="auto" w:fill="auto"/>
            <w:vAlign w:val="center"/>
            <w:hideMark/>
          </w:tcPr>
          <w:p w14:paraId="62EDE6BC" w14:textId="77777777" w:rsidR="00A51E6F" w:rsidRPr="00AD2942" w:rsidRDefault="00A51E6F" w:rsidP="002E4384">
            <w:pPr>
              <w:pStyle w:val="HSTabletextheadings"/>
              <w:jc w:val="center"/>
            </w:pPr>
            <w:r w:rsidRPr="00AD2942">
              <w:t>Code</w:t>
            </w:r>
          </w:p>
        </w:tc>
        <w:tc>
          <w:tcPr>
            <w:tcW w:w="2692" w:type="pct"/>
            <w:shd w:val="clear" w:color="auto" w:fill="auto"/>
            <w:vAlign w:val="center"/>
            <w:hideMark/>
          </w:tcPr>
          <w:p w14:paraId="5BB99CFA" w14:textId="17699458" w:rsidR="00A51E6F" w:rsidRPr="00AD2942" w:rsidRDefault="00A51E6F" w:rsidP="002E4384">
            <w:pPr>
              <w:pStyle w:val="HSTabletextheadings"/>
              <w:jc w:val="center"/>
            </w:pPr>
            <w:r w:rsidRPr="00AD2942">
              <w:t xml:space="preserve">Code </w:t>
            </w:r>
            <w:r w:rsidR="00B96551">
              <w:t>d</w:t>
            </w:r>
            <w:r w:rsidRPr="00AD2942">
              <w:t>escription</w:t>
            </w:r>
          </w:p>
        </w:tc>
      </w:tr>
      <w:tr w:rsidR="00A51E6F" w:rsidRPr="00FD549B" w14:paraId="025AD219" w14:textId="77777777" w:rsidTr="00A51E6F">
        <w:tc>
          <w:tcPr>
            <w:tcW w:w="1201" w:type="pct"/>
            <w:shd w:val="clear" w:color="auto" w:fill="auto"/>
            <w:vAlign w:val="center"/>
          </w:tcPr>
          <w:p w14:paraId="66798273" w14:textId="77777777" w:rsidR="00A51E6F" w:rsidRPr="00AD2942" w:rsidRDefault="00A51E6F" w:rsidP="00A51E6F">
            <w:pPr>
              <w:pStyle w:val="HSTabletext"/>
            </w:pPr>
            <w:r w:rsidRPr="00AD2942">
              <w:t>COVID-19</w:t>
            </w:r>
          </w:p>
        </w:tc>
        <w:tc>
          <w:tcPr>
            <w:tcW w:w="625" w:type="pct"/>
            <w:vAlign w:val="center"/>
          </w:tcPr>
          <w:p w14:paraId="5E8E7049" w14:textId="77777777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ICD-10-CM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197679B0" w14:textId="77777777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U07.1</w:t>
            </w:r>
          </w:p>
        </w:tc>
        <w:tc>
          <w:tcPr>
            <w:tcW w:w="2692" w:type="pct"/>
            <w:shd w:val="clear" w:color="auto" w:fill="auto"/>
            <w:vAlign w:val="center"/>
          </w:tcPr>
          <w:p w14:paraId="71270E41" w14:textId="77777777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COVID-19</w:t>
            </w:r>
          </w:p>
        </w:tc>
      </w:tr>
      <w:tr w:rsidR="00A51E6F" w:rsidRPr="00FD549B" w14:paraId="7397CCE9" w14:textId="77777777" w:rsidTr="00A51E6F">
        <w:tc>
          <w:tcPr>
            <w:tcW w:w="1201" w:type="pct"/>
            <w:vMerge w:val="restart"/>
            <w:shd w:val="clear" w:color="auto" w:fill="auto"/>
            <w:vAlign w:val="center"/>
          </w:tcPr>
          <w:p w14:paraId="713AAD92" w14:textId="77777777" w:rsidR="00A51E6F" w:rsidRPr="00AD2942" w:rsidRDefault="00A51E6F" w:rsidP="00A51E6F">
            <w:pPr>
              <w:pStyle w:val="HSTabletext"/>
            </w:pPr>
            <w:r w:rsidRPr="00AD2942">
              <w:t>History of COVID-19 or select respiratory infection</w:t>
            </w:r>
          </w:p>
        </w:tc>
        <w:tc>
          <w:tcPr>
            <w:tcW w:w="625" w:type="pct"/>
            <w:vAlign w:val="center"/>
          </w:tcPr>
          <w:p w14:paraId="7321A57C" w14:textId="77777777" w:rsidR="00A51E6F" w:rsidRPr="00AD2942" w:rsidRDefault="00A51E6F" w:rsidP="00A51E6F">
            <w:pPr>
              <w:pStyle w:val="HSTabletext"/>
            </w:pPr>
            <w:r w:rsidRPr="00AD2942">
              <w:t>ICD-10-CM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6CD68918" w14:textId="77777777" w:rsidR="00A51E6F" w:rsidRPr="00AD2942" w:rsidRDefault="00A51E6F" w:rsidP="00A51E6F">
            <w:pPr>
              <w:pStyle w:val="HSTabletext"/>
            </w:pPr>
            <w:r w:rsidRPr="00AD2942">
              <w:t>B97.21</w:t>
            </w:r>
          </w:p>
        </w:tc>
        <w:tc>
          <w:tcPr>
            <w:tcW w:w="2692" w:type="pct"/>
            <w:shd w:val="clear" w:color="auto" w:fill="auto"/>
            <w:vAlign w:val="center"/>
          </w:tcPr>
          <w:p w14:paraId="7D565214" w14:textId="77777777" w:rsidR="00A51E6F" w:rsidRPr="00AD2942" w:rsidRDefault="00A51E6F" w:rsidP="00A51E6F">
            <w:pPr>
              <w:pStyle w:val="HSTabletext"/>
            </w:pPr>
            <w:r w:rsidRPr="00AD2942">
              <w:t>SARS-associated coronavirus as the cause of diseases classified elsewhere</w:t>
            </w:r>
          </w:p>
        </w:tc>
      </w:tr>
      <w:tr w:rsidR="00A51E6F" w:rsidRPr="00FD549B" w14:paraId="4CB2C65E" w14:textId="77777777" w:rsidTr="00A51E6F">
        <w:tc>
          <w:tcPr>
            <w:tcW w:w="1201" w:type="pct"/>
            <w:vMerge/>
            <w:shd w:val="clear" w:color="auto" w:fill="auto"/>
            <w:vAlign w:val="center"/>
          </w:tcPr>
          <w:p w14:paraId="219D0C65" w14:textId="77777777" w:rsidR="00A51E6F" w:rsidRPr="00AD2942" w:rsidRDefault="00A51E6F" w:rsidP="00A51E6F">
            <w:pPr>
              <w:pStyle w:val="HSTabletext"/>
            </w:pPr>
          </w:p>
        </w:tc>
        <w:tc>
          <w:tcPr>
            <w:tcW w:w="625" w:type="pct"/>
            <w:vAlign w:val="center"/>
          </w:tcPr>
          <w:p w14:paraId="20F13B03" w14:textId="77777777" w:rsidR="00A51E6F" w:rsidRPr="00AD2942" w:rsidRDefault="00A51E6F" w:rsidP="00A51E6F">
            <w:pPr>
              <w:pStyle w:val="HSTabletext"/>
            </w:pPr>
            <w:r w:rsidRPr="00AD2942">
              <w:t>ICD-10-CM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61719E08" w14:textId="77777777" w:rsidR="00A51E6F" w:rsidRPr="00AD2942" w:rsidRDefault="00A51E6F" w:rsidP="00A51E6F">
            <w:pPr>
              <w:pStyle w:val="HSTabletext"/>
            </w:pPr>
            <w:r w:rsidRPr="00AD2942">
              <w:t>B97.29</w:t>
            </w:r>
          </w:p>
        </w:tc>
        <w:tc>
          <w:tcPr>
            <w:tcW w:w="2692" w:type="pct"/>
            <w:shd w:val="clear" w:color="auto" w:fill="auto"/>
            <w:vAlign w:val="center"/>
          </w:tcPr>
          <w:p w14:paraId="5EC87EBB" w14:textId="77777777" w:rsidR="00A51E6F" w:rsidRPr="00AD2942" w:rsidRDefault="00A51E6F" w:rsidP="00A51E6F">
            <w:pPr>
              <w:pStyle w:val="HSTabletext"/>
            </w:pPr>
            <w:r w:rsidRPr="00AD2942">
              <w:t>Other coronavirus as the cause of diseases classified elsewhere</w:t>
            </w:r>
          </w:p>
        </w:tc>
      </w:tr>
      <w:tr w:rsidR="00A51E6F" w:rsidRPr="00FD549B" w14:paraId="0A8C51E7" w14:textId="77777777" w:rsidTr="00A51E6F">
        <w:tc>
          <w:tcPr>
            <w:tcW w:w="1201" w:type="pct"/>
            <w:vMerge/>
            <w:shd w:val="clear" w:color="auto" w:fill="auto"/>
            <w:vAlign w:val="center"/>
          </w:tcPr>
          <w:p w14:paraId="0170D659" w14:textId="77777777" w:rsidR="00A51E6F" w:rsidRPr="00AD2942" w:rsidRDefault="00A51E6F" w:rsidP="00A51E6F">
            <w:pPr>
              <w:pStyle w:val="HSTabletext"/>
            </w:pPr>
          </w:p>
        </w:tc>
        <w:tc>
          <w:tcPr>
            <w:tcW w:w="625" w:type="pct"/>
            <w:vAlign w:val="center"/>
          </w:tcPr>
          <w:p w14:paraId="60DBD1C6" w14:textId="77777777" w:rsidR="00A51E6F" w:rsidRPr="00AD2942" w:rsidRDefault="00A51E6F" w:rsidP="00A51E6F">
            <w:pPr>
              <w:pStyle w:val="HSTabletext"/>
            </w:pPr>
            <w:r w:rsidRPr="00AD2942">
              <w:t>ICD-10-CM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6C0B70AB" w14:textId="77777777" w:rsidR="00A51E6F" w:rsidRPr="00AD2942" w:rsidRDefault="00A51E6F" w:rsidP="00A51E6F">
            <w:pPr>
              <w:pStyle w:val="HSTabletext"/>
            </w:pPr>
            <w:r w:rsidRPr="00AD2942">
              <w:t>J12.81</w:t>
            </w:r>
          </w:p>
        </w:tc>
        <w:tc>
          <w:tcPr>
            <w:tcW w:w="2692" w:type="pct"/>
            <w:shd w:val="clear" w:color="auto" w:fill="auto"/>
            <w:vAlign w:val="center"/>
          </w:tcPr>
          <w:p w14:paraId="0DEE5054" w14:textId="77777777" w:rsidR="00A51E6F" w:rsidRPr="00AD2942" w:rsidRDefault="00A51E6F" w:rsidP="00A51E6F">
            <w:pPr>
              <w:pStyle w:val="HSTabletext"/>
            </w:pPr>
            <w:r w:rsidRPr="00AD2942">
              <w:t>Pneumonia due to SARS-associated coronavirus</w:t>
            </w:r>
          </w:p>
        </w:tc>
      </w:tr>
      <w:tr w:rsidR="00A51E6F" w:rsidRPr="00FD549B" w14:paraId="50E19342" w14:textId="77777777" w:rsidTr="00A51E6F">
        <w:tc>
          <w:tcPr>
            <w:tcW w:w="1201" w:type="pct"/>
            <w:vMerge/>
            <w:shd w:val="clear" w:color="auto" w:fill="auto"/>
            <w:vAlign w:val="center"/>
          </w:tcPr>
          <w:p w14:paraId="442EC4EA" w14:textId="77777777" w:rsidR="00A51E6F" w:rsidRPr="00AD2942" w:rsidRDefault="00A51E6F" w:rsidP="00A51E6F">
            <w:pPr>
              <w:pStyle w:val="HSTabletext"/>
            </w:pPr>
          </w:p>
        </w:tc>
        <w:tc>
          <w:tcPr>
            <w:tcW w:w="625" w:type="pct"/>
            <w:vAlign w:val="center"/>
          </w:tcPr>
          <w:p w14:paraId="51450F1C" w14:textId="77777777" w:rsidR="00A51E6F" w:rsidRPr="00AD2942" w:rsidRDefault="00A51E6F" w:rsidP="00A51E6F">
            <w:pPr>
              <w:pStyle w:val="HSTabletext"/>
            </w:pPr>
            <w:r w:rsidRPr="00AD2942">
              <w:t>ICD-10-CM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616197A9" w14:textId="77777777" w:rsidR="00A51E6F" w:rsidRPr="00AD2942" w:rsidRDefault="00A51E6F" w:rsidP="00A51E6F">
            <w:pPr>
              <w:pStyle w:val="HSTabletext"/>
            </w:pPr>
            <w:r w:rsidRPr="00AD2942">
              <w:t>U07.1</w:t>
            </w:r>
          </w:p>
        </w:tc>
        <w:tc>
          <w:tcPr>
            <w:tcW w:w="2692" w:type="pct"/>
            <w:shd w:val="clear" w:color="auto" w:fill="auto"/>
            <w:vAlign w:val="center"/>
          </w:tcPr>
          <w:p w14:paraId="78041D36" w14:textId="14ADB5D9" w:rsidR="00A51E6F" w:rsidRPr="00AD2942" w:rsidRDefault="00A51E6F" w:rsidP="00A51E6F">
            <w:pPr>
              <w:pStyle w:val="HSTabletext"/>
            </w:pPr>
            <w:r w:rsidRPr="00AD2942">
              <w:t>COVID-19</w:t>
            </w:r>
          </w:p>
        </w:tc>
      </w:tr>
      <w:tr w:rsidR="00A51E6F" w:rsidRPr="00FD549B" w14:paraId="4A9543DF" w14:textId="77777777" w:rsidTr="00A51E6F">
        <w:tc>
          <w:tcPr>
            <w:tcW w:w="1201" w:type="pct"/>
            <w:shd w:val="clear" w:color="auto" w:fill="auto"/>
            <w:vAlign w:val="center"/>
          </w:tcPr>
          <w:p w14:paraId="78DB2184" w14:textId="77777777" w:rsidR="00A51E6F" w:rsidRPr="00AD2942" w:rsidRDefault="00A51E6F" w:rsidP="00A51E6F">
            <w:pPr>
              <w:pStyle w:val="HSTabletext"/>
            </w:pPr>
            <w:r w:rsidRPr="00AD2942">
              <w:t>Guillain-Barré Syndrome</w:t>
            </w:r>
          </w:p>
        </w:tc>
        <w:tc>
          <w:tcPr>
            <w:tcW w:w="625" w:type="pct"/>
            <w:vAlign w:val="center"/>
          </w:tcPr>
          <w:p w14:paraId="09A1BD4B" w14:textId="77777777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ICD-10-CM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1CE78EEF" w14:textId="77777777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G61.0</w:t>
            </w:r>
          </w:p>
        </w:tc>
        <w:tc>
          <w:tcPr>
            <w:tcW w:w="2692" w:type="pct"/>
            <w:shd w:val="clear" w:color="auto" w:fill="auto"/>
            <w:vAlign w:val="center"/>
          </w:tcPr>
          <w:p w14:paraId="7A633280" w14:textId="1F38C661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Guillain-Barr</w:t>
            </w:r>
            <w:r w:rsidRPr="00AD2942">
              <w:rPr>
                <w:rFonts w:cstheme="minorHAnsi"/>
                <w:color w:val="000000"/>
              </w:rPr>
              <w:t>é</w:t>
            </w:r>
            <w:r w:rsidRPr="00AD2942">
              <w:rPr>
                <w:color w:val="000000"/>
              </w:rPr>
              <w:t xml:space="preserve"> syndrome</w:t>
            </w:r>
          </w:p>
        </w:tc>
      </w:tr>
      <w:tr w:rsidR="00A51E6F" w:rsidRPr="00FD549B" w14:paraId="7CAF7305" w14:textId="77777777" w:rsidTr="00A51E6F">
        <w:tc>
          <w:tcPr>
            <w:tcW w:w="1201" w:type="pct"/>
            <w:vMerge w:val="restart"/>
            <w:shd w:val="clear" w:color="auto" w:fill="auto"/>
            <w:vAlign w:val="center"/>
          </w:tcPr>
          <w:p w14:paraId="5B59A717" w14:textId="77777777" w:rsidR="00A51E6F" w:rsidRPr="00AD2942" w:rsidRDefault="00A51E6F" w:rsidP="00A51E6F">
            <w:pPr>
              <w:pStyle w:val="HSTabletext"/>
            </w:pPr>
            <w:r w:rsidRPr="00AD2942">
              <w:t>Bell’s palsy</w:t>
            </w:r>
          </w:p>
        </w:tc>
        <w:tc>
          <w:tcPr>
            <w:tcW w:w="625" w:type="pct"/>
            <w:vAlign w:val="center"/>
          </w:tcPr>
          <w:p w14:paraId="196BF879" w14:textId="77777777" w:rsidR="00A51E6F" w:rsidRPr="00AD2942" w:rsidRDefault="00A51E6F" w:rsidP="00A51E6F">
            <w:pPr>
              <w:pStyle w:val="HSTabletext"/>
            </w:pPr>
            <w:r w:rsidRPr="00AD2942">
              <w:t>ICD-10-CM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E27E8A3" w14:textId="77777777" w:rsidR="00A51E6F" w:rsidRPr="00AD2942" w:rsidRDefault="00A51E6F" w:rsidP="00A51E6F">
            <w:pPr>
              <w:pStyle w:val="HSTabletext"/>
            </w:pPr>
            <w:r w:rsidRPr="00AD2942">
              <w:t>G51.0</w:t>
            </w:r>
          </w:p>
        </w:tc>
        <w:tc>
          <w:tcPr>
            <w:tcW w:w="2692" w:type="pct"/>
            <w:shd w:val="clear" w:color="auto" w:fill="auto"/>
            <w:vAlign w:val="center"/>
          </w:tcPr>
          <w:p w14:paraId="3C149546" w14:textId="77777777" w:rsidR="00A51E6F" w:rsidRPr="00AD2942" w:rsidRDefault="00A51E6F" w:rsidP="00A51E6F">
            <w:pPr>
              <w:pStyle w:val="HSTabletext"/>
            </w:pPr>
            <w:r w:rsidRPr="00AD2942">
              <w:t>Bell's palsy</w:t>
            </w:r>
          </w:p>
        </w:tc>
      </w:tr>
      <w:tr w:rsidR="00A51E6F" w:rsidRPr="00FD549B" w14:paraId="0E571754" w14:textId="77777777" w:rsidTr="00A51E6F">
        <w:tc>
          <w:tcPr>
            <w:tcW w:w="1201" w:type="pct"/>
            <w:vMerge/>
            <w:shd w:val="clear" w:color="auto" w:fill="auto"/>
            <w:vAlign w:val="center"/>
          </w:tcPr>
          <w:p w14:paraId="71DC89CA" w14:textId="77777777" w:rsidR="00A51E6F" w:rsidRPr="00AD2942" w:rsidRDefault="00A51E6F" w:rsidP="00A51E6F">
            <w:pPr>
              <w:pStyle w:val="HSTabletext"/>
            </w:pPr>
          </w:p>
        </w:tc>
        <w:tc>
          <w:tcPr>
            <w:tcW w:w="625" w:type="pct"/>
            <w:vAlign w:val="center"/>
          </w:tcPr>
          <w:p w14:paraId="349EF7B4" w14:textId="77777777" w:rsidR="00A51E6F" w:rsidRPr="00AD2942" w:rsidRDefault="00A51E6F" w:rsidP="00A51E6F">
            <w:pPr>
              <w:pStyle w:val="HSTabletext"/>
            </w:pPr>
            <w:r w:rsidRPr="00AD2942">
              <w:t>ICD-10-CM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1918ED4" w14:textId="77777777" w:rsidR="00A51E6F" w:rsidRPr="00AD2942" w:rsidRDefault="00A51E6F" w:rsidP="00A51E6F">
            <w:pPr>
              <w:pStyle w:val="HSTabletext"/>
            </w:pPr>
            <w:r w:rsidRPr="00AD2942">
              <w:t>G51.8</w:t>
            </w:r>
          </w:p>
        </w:tc>
        <w:tc>
          <w:tcPr>
            <w:tcW w:w="2692" w:type="pct"/>
            <w:shd w:val="clear" w:color="auto" w:fill="auto"/>
            <w:vAlign w:val="center"/>
          </w:tcPr>
          <w:p w14:paraId="58213E12" w14:textId="77777777" w:rsidR="00A51E6F" w:rsidRPr="00AD2942" w:rsidRDefault="00A51E6F" w:rsidP="00A51E6F">
            <w:pPr>
              <w:pStyle w:val="HSTabletext"/>
            </w:pPr>
            <w:r w:rsidRPr="00AD2942">
              <w:t>Other disorders of facial nerve</w:t>
            </w:r>
          </w:p>
        </w:tc>
      </w:tr>
      <w:tr w:rsidR="00A51E6F" w:rsidRPr="00FD549B" w14:paraId="5EC274A1" w14:textId="77777777" w:rsidTr="00A51E6F">
        <w:tc>
          <w:tcPr>
            <w:tcW w:w="1201" w:type="pct"/>
            <w:vMerge/>
            <w:shd w:val="clear" w:color="auto" w:fill="auto"/>
            <w:vAlign w:val="center"/>
          </w:tcPr>
          <w:p w14:paraId="3E269C60" w14:textId="77777777" w:rsidR="00A51E6F" w:rsidRPr="00AD2942" w:rsidRDefault="00A51E6F" w:rsidP="00A51E6F">
            <w:pPr>
              <w:pStyle w:val="HSTabletext"/>
            </w:pPr>
          </w:p>
        </w:tc>
        <w:tc>
          <w:tcPr>
            <w:tcW w:w="625" w:type="pct"/>
            <w:vAlign w:val="center"/>
          </w:tcPr>
          <w:p w14:paraId="6A49E4D1" w14:textId="77777777" w:rsidR="00A51E6F" w:rsidRPr="00AD2942" w:rsidRDefault="00A51E6F" w:rsidP="00A51E6F">
            <w:pPr>
              <w:pStyle w:val="HSTabletext"/>
            </w:pPr>
            <w:r w:rsidRPr="00AD2942">
              <w:t>ICD-10-CM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FDC0CE1" w14:textId="77777777" w:rsidR="00A51E6F" w:rsidRPr="00AD2942" w:rsidRDefault="00A51E6F" w:rsidP="00A51E6F">
            <w:pPr>
              <w:pStyle w:val="HSTabletext"/>
            </w:pPr>
            <w:r w:rsidRPr="00AD2942">
              <w:t>G51.9</w:t>
            </w:r>
          </w:p>
        </w:tc>
        <w:tc>
          <w:tcPr>
            <w:tcW w:w="2692" w:type="pct"/>
            <w:shd w:val="clear" w:color="auto" w:fill="auto"/>
            <w:vAlign w:val="center"/>
          </w:tcPr>
          <w:p w14:paraId="27E6DD3F" w14:textId="77777777" w:rsidR="00A51E6F" w:rsidRPr="00AD2942" w:rsidRDefault="00A51E6F" w:rsidP="00A51E6F">
            <w:pPr>
              <w:pStyle w:val="HSTabletext"/>
            </w:pPr>
            <w:r w:rsidRPr="00AD2942">
              <w:t>Disorder of facial nerve, unspecified</w:t>
            </w:r>
          </w:p>
        </w:tc>
      </w:tr>
      <w:tr w:rsidR="00A51E6F" w:rsidRPr="00FD549B" w14:paraId="40A3B9E6" w14:textId="77777777" w:rsidTr="00A51E6F">
        <w:tc>
          <w:tcPr>
            <w:tcW w:w="1201" w:type="pct"/>
            <w:vMerge w:val="restart"/>
            <w:shd w:val="clear" w:color="auto" w:fill="auto"/>
            <w:vAlign w:val="center"/>
          </w:tcPr>
          <w:p w14:paraId="65012DE9" w14:textId="77777777" w:rsidR="00A51E6F" w:rsidRPr="00AD2942" w:rsidRDefault="00A51E6F" w:rsidP="00A51E6F">
            <w:pPr>
              <w:pStyle w:val="HSTabletext"/>
            </w:pPr>
            <w:r w:rsidRPr="00AD2942">
              <w:t>Encephalitis/ encephalomyelitis</w:t>
            </w:r>
          </w:p>
        </w:tc>
        <w:tc>
          <w:tcPr>
            <w:tcW w:w="625" w:type="pct"/>
            <w:vAlign w:val="center"/>
          </w:tcPr>
          <w:p w14:paraId="794B3349" w14:textId="77777777" w:rsidR="00A51E6F" w:rsidRPr="00AD2942" w:rsidRDefault="00A51E6F" w:rsidP="00A51E6F">
            <w:pPr>
              <w:pStyle w:val="HSTabletext"/>
            </w:pPr>
            <w:r w:rsidRPr="00AD2942">
              <w:t>ICD-10-CM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54FB6A15" w14:textId="77777777" w:rsidR="00A51E6F" w:rsidRPr="00AD2942" w:rsidRDefault="00A51E6F" w:rsidP="00A51E6F">
            <w:pPr>
              <w:pStyle w:val="HSTabletext"/>
            </w:pPr>
            <w:r w:rsidRPr="00AD2942">
              <w:t>G04.00</w:t>
            </w:r>
          </w:p>
        </w:tc>
        <w:tc>
          <w:tcPr>
            <w:tcW w:w="2692" w:type="pct"/>
            <w:shd w:val="clear" w:color="auto" w:fill="auto"/>
            <w:vAlign w:val="center"/>
          </w:tcPr>
          <w:p w14:paraId="4C219D7E" w14:textId="77777777" w:rsidR="00A51E6F" w:rsidRPr="00AD2942" w:rsidRDefault="00A51E6F" w:rsidP="00A51E6F">
            <w:pPr>
              <w:pStyle w:val="HSTabletext"/>
            </w:pPr>
            <w:r w:rsidRPr="00AD2942">
              <w:t>Acute disseminated encephalitis and encephalomyelitis, unspecified</w:t>
            </w:r>
          </w:p>
        </w:tc>
      </w:tr>
      <w:tr w:rsidR="00A51E6F" w:rsidRPr="00FD549B" w14:paraId="07F2E6BC" w14:textId="77777777" w:rsidTr="00A51E6F">
        <w:tc>
          <w:tcPr>
            <w:tcW w:w="1201" w:type="pct"/>
            <w:vMerge/>
            <w:shd w:val="clear" w:color="auto" w:fill="auto"/>
            <w:vAlign w:val="center"/>
          </w:tcPr>
          <w:p w14:paraId="641F7F33" w14:textId="77777777" w:rsidR="00A51E6F" w:rsidRPr="00AD2942" w:rsidRDefault="00A51E6F" w:rsidP="00A51E6F">
            <w:pPr>
              <w:pStyle w:val="HSTabletext"/>
            </w:pPr>
          </w:p>
        </w:tc>
        <w:tc>
          <w:tcPr>
            <w:tcW w:w="625" w:type="pct"/>
            <w:vAlign w:val="center"/>
          </w:tcPr>
          <w:p w14:paraId="275FAEC8" w14:textId="77777777" w:rsidR="00A51E6F" w:rsidRPr="00AD2942" w:rsidRDefault="00A51E6F" w:rsidP="00A51E6F">
            <w:pPr>
              <w:pStyle w:val="HSTabletext"/>
            </w:pPr>
            <w:r w:rsidRPr="00AD2942">
              <w:t>ICD-10-CM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1CC0EDAC" w14:textId="77777777" w:rsidR="00A51E6F" w:rsidRPr="00AD2942" w:rsidRDefault="00A51E6F" w:rsidP="00A51E6F">
            <w:pPr>
              <w:pStyle w:val="HSTabletext"/>
            </w:pPr>
            <w:r w:rsidRPr="00AD2942">
              <w:t>G04.02</w:t>
            </w:r>
          </w:p>
        </w:tc>
        <w:tc>
          <w:tcPr>
            <w:tcW w:w="2692" w:type="pct"/>
            <w:shd w:val="clear" w:color="auto" w:fill="auto"/>
            <w:vAlign w:val="center"/>
          </w:tcPr>
          <w:p w14:paraId="306AB01C" w14:textId="77777777" w:rsidR="00A51E6F" w:rsidRPr="00AD2942" w:rsidRDefault="00A51E6F" w:rsidP="00A51E6F">
            <w:pPr>
              <w:pStyle w:val="HSTabletext"/>
            </w:pPr>
            <w:r w:rsidRPr="00AD2942">
              <w:t>Postimmunization acute disseminated encephalitis, myelitis and encephalomyelitis</w:t>
            </w:r>
          </w:p>
        </w:tc>
      </w:tr>
      <w:tr w:rsidR="00A51E6F" w:rsidRPr="00FD549B" w14:paraId="65F93E5A" w14:textId="77777777" w:rsidTr="00A51E6F">
        <w:tc>
          <w:tcPr>
            <w:tcW w:w="1201" w:type="pct"/>
            <w:vMerge/>
            <w:shd w:val="clear" w:color="auto" w:fill="auto"/>
            <w:vAlign w:val="center"/>
          </w:tcPr>
          <w:p w14:paraId="0C8A757E" w14:textId="77777777" w:rsidR="00A51E6F" w:rsidRPr="00AD2942" w:rsidRDefault="00A51E6F" w:rsidP="00A51E6F">
            <w:pPr>
              <w:pStyle w:val="HSTabletext"/>
            </w:pPr>
          </w:p>
        </w:tc>
        <w:tc>
          <w:tcPr>
            <w:tcW w:w="625" w:type="pct"/>
            <w:vAlign w:val="center"/>
          </w:tcPr>
          <w:p w14:paraId="36CA2948" w14:textId="77777777" w:rsidR="00A51E6F" w:rsidRPr="00AD2942" w:rsidRDefault="00A51E6F" w:rsidP="00A51E6F">
            <w:pPr>
              <w:pStyle w:val="HSTabletext"/>
            </w:pPr>
            <w:r w:rsidRPr="00AD2942">
              <w:t>ICD-10-CM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049E8614" w14:textId="77777777" w:rsidR="00A51E6F" w:rsidRPr="00AD2942" w:rsidRDefault="00A51E6F" w:rsidP="00A51E6F">
            <w:pPr>
              <w:pStyle w:val="HSTabletext"/>
            </w:pPr>
            <w:r w:rsidRPr="00AD2942">
              <w:t>G04.81</w:t>
            </w:r>
          </w:p>
        </w:tc>
        <w:tc>
          <w:tcPr>
            <w:tcW w:w="2692" w:type="pct"/>
            <w:shd w:val="clear" w:color="auto" w:fill="auto"/>
            <w:vAlign w:val="center"/>
          </w:tcPr>
          <w:p w14:paraId="508A555A" w14:textId="77777777" w:rsidR="00A51E6F" w:rsidRPr="00AD2942" w:rsidRDefault="00A51E6F" w:rsidP="00A51E6F">
            <w:pPr>
              <w:pStyle w:val="HSTabletext"/>
            </w:pPr>
            <w:r w:rsidRPr="00AD2942">
              <w:t>Other encephalitis and encephalomyelitis</w:t>
            </w:r>
          </w:p>
        </w:tc>
      </w:tr>
      <w:tr w:rsidR="00A51E6F" w:rsidRPr="00FD549B" w14:paraId="0E54C353" w14:textId="77777777" w:rsidTr="00A51E6F">
        <w:tc>
          <w:tcPr>
            <w:tcW w:w="1201" w:type="pct"/>
            <w:vMerge/>
            <w:shd w:val="clear" w:color="auto" w:fill="auto"/>
            <w:vAlign w:val="center"/>
          </w:tcPr>
          <w:p w14:paraId="25D9E8AD" w14:textId="77777777" w:rsidR="00A51E6F" w:rsidRPr="00AD2942" w:rsidRDefault="00A51E6F" w:rsidP="00A51E6F">
            <w:pPr>
              <w:pStyle w:val="HSTabletext"/>
            </w:pPr>
          </w:p>
        </w:tc>
        <w:tc>
          <w:tcPr>
            <w:tcW w:w="625" w:type="pct"/>
            <w:vAlign w:val="center"/>
          </w:tcPr>
          <w:p w14:paraId="33BFF07E" w14:textId="77777777" w:rsidR="00A51E6F" w:rsidRPr="00AD2942" w:rsidRDefault="00A51E6F" w:rsidP="00A51E6F">
            <w:pPr>
              <w:pStyle w:val="HSTabletext"/>
            </w:pPr>
            <w:r w:rsidRPr="00AD2942">
              <w:t>ICD-10-CM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6579DBBA" w14:textId="77777777" w:rsidR="00A51E6F" w:rsidRPr="00AD2942" w:rsidRDefault="00A51E6F" w:rsidP="00A51E6F">
            <w:pPr>
              <w:pStyle w:val="HSTabletext"/>
            </w:pPr>
            <w:r w:rsidRPr="00AD2942">
              <w:t>G04.90</w:t>
            </w:r>
          </w:p>
        </w:tc>
        <w:tc>
          <w:tcPr>
            <w:tcW w:w="2692" w:type="pct"/>
            <w:shd w:val="clear" w:color="auto" w:fill="auto"/>
            <w:vAlign w:val="center"/>
          </w:tcPr>
          <w:p w14:paraId="0EEF5321" w14:textId="77777777" w:rsidR="00A51E6F" w:rsidRPr="00AD2942" w:rsidRDefault="00A51E6F" w:rsidP="00A51E6F">
            <w:pPr>
              <w:pStyle w:val="HSTabletext"/>
            </w:pPr>
            <w:r w:rsidRPr="00AD2942">
              <w:t>Encephalitis and encephalomyelitis, unspecified</w:t>
            </w:r>
          </w:p>
        </w:tc>
      </w:tr>
      <w:tr w:rsidR="00A51E6F" w:rsidRPr="00FD549B" w14:paraId="172AC097" w14:textId="77777777" w:rsidTr="00A51E6F">
        <w:tc>
          <w:tcPr>
            <w:tcW w:w="1201" w:type="pct"/>
            <w:vMerge/>
            <w:shd w:val="clear" w:color="auto" w:fill="auto"/>
            <w:vAlign w:val="center"/>
          </w:tcPr>
          <w:p w14:paraId="64D612AE" w14:textId="77777777" w:rsidR="00A51E6F" w:rsidRPr="00AD2942" w:rsidRDefault="00A51E6F" w:rsidP="00A51E6F">
            <w:pPr>
              <w:pStyle w:val="HSTabletext"/>
            </w:pPr>
          </w:p>
        </w:tc>
        <w:tc>
          <w:tcPr>
            <w:tcW w:w="625" w:type="pct"/>
            <w:tcBorders>
              <w:bottom w:val="single" w:sz="4" w:space="0" w:color="auto"/>
            </w:tcBorders>
            <w:vAlign w:val="center"/>
          </w:tcPr>
          <w:p w14:paraId="03977AA7" w14:textId="77777777" w:rsidR="00A51E6F" w:rsidRPr="00AD2942" w:rsidRDefault="00A51E6F" w:rsidP="00A51E6F">
            <w:pPr>
              <w:pStyle w:val="HSTabletext"/>
            </w:pPr>
            <w:r w:rsidRPr="00AD2942">
              <w:t>ICD-10-CM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8F92F" w14:textId="77777777" w:rsidR="00A51E6F" w:rsidRPr="00AD2942" w:rsidRDefault="00A51E6F" w:rsidP="00A51E6F">
            <w:pPr>
              <w:pStyle w:val="HSTabletext"/>
            </w:pPr>
            <w:r w:rsidRPr="00AD2942">
              <w:t>G05.3</w:t>
            </w:r>
          </w:p>
        </w:tc>
        <w:tc>
          <w:tcPr>
            <w:tcW w:w="26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8C79D5" w14:textId="77777777" w:rsidR="00A51E6F" w:rsidRPr="00AD2942" w:rsidRDefault="00A51E6F" w:rsidP="00A51E6F">
            <w:pPr>
              <w:pStyle w:val="HSTabletext"/>
            </w:pPr>
            <w:r w:rsidRPr="00AD2942">
              <w:t>Encephalitis and encephalomyelitis in diseases classified elsewhere</w:t>
            </w:r>
          </w:p>
        </w:tc>
      </w:tr>
      <w:tr w:rsidR="00A51E6F" w:rsidRPr="00FD549B" w14:paraId="04AFB1E6" w14:textId="77777777" w:rsidTr="00A51E6F">
        <w:tc>
          <w:tcPr>
            <w:tcW w:w="1201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2B1D05" w14:textId="77777777" w:rsidR="00A51E6F" w:rsidRPr="00AD2942" w:rsidRDefault="00A51E6F" w:rsidP="00A51E6F">
            <w:pPr>
              <w:pStyle w:val="HSTabletext"/>
            </w:pPr>
            <w:r w:rsidRPr="00AD2942">
              <w:t>Narcolepsy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5438D" w14:textId="77777777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ICD-10-CM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D3FED" w14:textId="77777777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G47.411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A60C9" w14:textId="77777777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Narcolepsy with cataplexy</w:t>
            </w:r>
          </w:p>
        </w:tc>
      </w:tr>
      <w:tr w:rsidR="00A51E6F" w:rsidRPr="00FD549B" w14:paraId="09396155" w14:textId="77777777" w:rsidTr="00A51E6F">
        <w:tc>
          <w:tcPr>
            <w:tcW w:w="120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4884D7" w14:textId="77777777" w:rsidR="00A51E6F" w:rsidRPr="00AD2942" w:rsidRDefault="00A51E6F" w:rsidP="00A51E6F">
            <w:pPr>
              <w:pStyle w:val="HSTabletext"/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D2676" w14:textId="77777777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ICD-10-CM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596E76" w14:textId="77777777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G47.419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F666D" w14:textId="77777777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Narcolepsy without cataplexy</w:t>
            </w:r>
          </w:p>
        </w:tc>
      </w:tr>
      <w:tr w:rsidR="00A51E6F" w:rsidRPr="00FD549B" w14:paraId="19EF45E1" w14:textId="77777777" w:rsidTr="00A51E6F">
        <w:tc>
          <w:tcPr>
            <w:tcW w:w="120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57A569" w14:textId="77777777" w:rsidR="00A51E6F" w:rsidRPr="00AD2942" w:rsidRDefault="00A51E6F" w:rsidP="00A51E6F">
            <w:pPr>
              <w:pStyle w:val="HSTabletext"/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19B71" w14:textId="77777777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ICD-10-CM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4FFEA" w14:textId="77777777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G47.421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A80E2" w14:textId="77777777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Narcolepsy in conditions classified elsewhere with cataplexy</w:t>
            </w:r>
          </w:p>
        </w:tc>
      </w:tr>
      <w:tr w:rsidR="00A51E6F" w:rsidRPr="00FD549B" w14:paraId="64A32F3C" w14:textId="77777777" w:rsidTr="00A51E6F">
        <w:tc>
          <w:tcPr>
            <w:tcW w:w="1201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58923F" w14:textId="77777777" w:rsidR="00A51E6F" w:rsidRPr="00AD2942" w:rsidRDefault="00A51E6F" w:rsidP="00A51E6F">
            <w:pPr>
              <w:pStyle w:val="HSTabletext"/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F35A1" w14:textId="77777777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ICD-10-CM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94AE9" w14:textId="77777777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G47.429</w:t>
            </w:r>
          </w:p>
        </w:tc>
        <w:tc>
          <w:tcPr>
            <w:tcW w:w="26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BBC49" w14:textId="77777777" w:rsidR="00A51E6F" w:rsidRPr="00AD2942" w:rsidRDefault="00A51E6F" w:rsidP="00A51E6F">
            <w:pPr>
              <w:pStyle w:val="HSTabletext"/>
            </w:pPr>
            <w:r w:rsidRPr="00AD2942">
              <w:rPr>
                <w:color w:val="000000"/>
              </w:rPr>
              <w:t>Narcolepsy in conditions classified elsewhere without cataplexy</w:t>
            </w:r>
          </w:p>
        </w:tc>
      </w:tr>
      <w:tr w:rsidR="00A51E6F" w:rsidRPr="00FD549B" w14:paraId="468AD47C" w14:textId="77777777" w:rsidTr="00A51E6F">
        <w:tc>
          <w:tcPr>
            <w:tcW w:w="1201" w:type="pct"/>
            <w:shd w:val="clear" w:color="auto" w:fill="auto"/>
            <w:vAlign w:val="center"/>
          </w:tcPr>
          <w:p w14:paraId="6357EE3B" w14:textId="77777777" w:rsidR="00A51E6F" w:rsidRPr="00AD2942" w:rsidRDefault="00A51E6F" w:rsidP="00A51E6F">
            <w:pPr>
              <w:pStyle w:val="HSTabletext"/>
            </w:pPr>
            <w:r w:rsidRPr="00AD2942">
              <w:t>Immune thrombocytopenia</w:t>
            </w:r>
          </w:p>
        </w:tc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3F5B3AAE" w14:textId="77777777" w:rsidR="00A51E6F" w:rsidRPr="00AD2942" w:rsidRDefault="00A51E6F" w:rsidP="00A51E6F">
            <w:pPr>
              <w:pStyle w:val="HSTabletext"/>
            </w:pPr>
            <w:r w:rsidRPr="00AD2942">
              <w:t>ICD-10-CM</w:t>
            </w:r>
          </w:p>
        </w:tc>
        <w:tc>
          <w:tcPr>
            <w:tcW w:w="4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6F89C" w14:textId="77777777" w:rsidR="00A51E6F" w:rsidRPr="00AD2942" w:rsidRDefault="00A51E6F" w:rsidP="00A51E6F">
            <w:pPr>
              <w:pStyle w:val="HSTabletext"/>
            </w:pPr>
            <w:r w:rsidRPr="00AD2942">
              <w:t>D69.3</w:t>
            </w:r>
          </w:p>
        </w:tc>
        <w:tc>
          <w:tcPr>
            <w:tcW w:w="26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C3285" w14:textId="77777777" w:rsidR="00A51E6F" w:rsidRPr="00AD2942" w:rsidRDefault="00A51E6F" w:rsidP="00A51E6F">
            <w:pPr>
              <w:pStyle w:val="HSTabletext"/>
            </w:pPr>
            <w:r w:rsidRPr="00AD2942">
              <w:t>Immune thrombocytopenic purpura</w:t>
            </w:r>
          </w:p>
        </w:tc>
      </w:tr>
      <w:tr w:rsidR="00A51E6F" w:rsidRPr="00FD549B" w14:paraId="76D40515" w14:textId="77777777" w:rsidTr="00A51E6F">
        <w:tc>
          <w:tcPr>
            <w:tcW w:w="1201" w:type="pct"/>
            <w:shd w:val="clear" w:color="auto" w:fill="auto"/>
            <w:vAlign w:val="center"/>
          </w:tcPr>
          <w:p w14:paraId="57066D6A" w14:textId="77777777" w:rsidR="00A51E6F" w:rsidRPr="00AD2942" w:rsidRDefault="00A51E6F" w:rsidP="00A51E6F">
            <w:pPr>
              <w:pStyle w:val="HSTabletext"/>
            </w:pPr>
            <w:r w:rsidRPr="00AD2942">
              <w:t>Transverse myelitis</w:t>
            </w:r>
          </w:p>
        </w:tc>
        <w:tc>
          <w:tcPr>
            <w:tcW w:w="625" w:type="pct"/>
            <w:vAlign w:val="center"/>
          </w:tcPr>
          <w:p w14:paraId="2CA06994" w14:textId="77777777" w:rsidR="00A51E6F" w:rsidRPr="00AD2942" w:rsidRDefault="00A51E6F" w:rsidP="00A51E6F">
            <w:pPr>
              <w:pStyle w:val="HSTabletext"/>
            </w:pPr>
            <w:r w:rsidRPr="00AD2942">
              <w:t>ICD-10-CM</w:t>
            </w:r>
          </w:p>
        </w:tc>
        <w:tc>
          <w:tcPr>
            <w:tcW w:w="482" w:type="pct"/>
            <w:shd w:val="clear" w:color="auto" w:fill="auto"/>
            <w:vAlign w:val="center"/>
          </w:tcPr>
          <w:p w14:paraId="20FF2617" w14:textId="77777777" w:rsidR="00A51E6F" w:rsidRPr="00AD2942" w:rsidRDefault="00A51E6F" w:rsidP="00A51E6F">
            <w:pPr>
              <w:pStyle w:val="HSTabletext"/>
            </w:pPr>
            <w:r w:rsidRPr="00AD2942">
              <w:t>G37.3</w:t>
            </w:r>
          </w:p>
        </w:tc>
        <w:tc>
          <w:tcPr>
            <w:tcW w:w="2692" w:type="pct"/>
            <w:shd w:val="clear" w:color="auto" w:fill="auto"/>
            <w:vAlign w:val="center"/>
          </w:tcPr>
          <w:p w14:paraId="7764F33B" w14:textId="77777777" w:rsidR="00A51E6F" w:rsidRPr="00AD2942" w:rsidRDefault="00A51E6F" w:rsidP="00A51E6F">
            <w:pPr>
              <w:pStyle w:val="HSTabletext"/>
            </w:pPr>
            <w:r w:rsidRPr="00AD2942">
              <w:t>Acute transverse myelitis in demyelinating disease of central nervous system</w:t>
            </w:r>
          </w:p>
        </w:tc>
      </w:tr>
    </w:tbl>
    <w:p w14:paraId="72C4D3AD" w14:textId="77BB1C4D" w:rsidR="005B7520" w:rsidRDefault="00A51E6F" w:rsidP="000A00A8">
      <w:pPr>
        <w:pStyle w:val="TableFigureNote"/>
      </w:pPr>
      <w:r>
        <w:t xml:space="preserve">COVID-19 = coronavirus disease 2019; ICD-10-CM = </w:t>
      </w:r>
      <w:r>
        <w:rPr>
          <w:i/>
          <w:iCs/>
        </w:rPr>
        <w:t>International Classification</w:t>
      </w:r>
      <w:r w:rsidR="004C38EB">
        <w:rPr>
          <w:i/>
          <w:iCs/>
        </w:rPr>
        <w:t xml:space="preserve"> </w:t>
      </w:r>
      <w:r>
        <w:rPr>
          <w:i/>
          <w:iCs/>
        </w:rPr>
        <w:t>of Diseases, 10</w:t>
      </w:r>
      <w:r w:rsidRPr="00A51E6F">
        <w:rPr>
          <w:i/>
          <w:iCs/>
          <w:vertAlign w:val="superscript"/>
        </w:rPr>
        <w:t>th</w:t>
      </w:r>
      <w:r>
        <w:rPr>
          <w:i/>
          <w:iCs/>
        </w:rPr>
        <w:t xml:space="preserve"> Revision, Clinical </w:t>
      </w:r>
      <w:r w:rsidR="005B7520">
        <w:rPr>
          <w:i/>
          <w:iCs/>
        </w:rPr>
        <w:t>Modification</w:t>
      </w:r>
      <w:r w:rsidR="005B7520">
        <w:t>;</w:t>
      </w:r>
      <w:r w:rsidR="004C38EB">
        <w:t xml:space="preserve"> </w:t>
      </w:r>
      <w:r w:rsidR="005B7520">
        <w:t>SARS = severe acute respiratory</w:t>
      </w:r>
      <w:r w:rsidR="004C38EB">
        <w:t xml:space="preserve"> </w:t>
      </w:r>
      <w:r w:rsidR="005B7520">
        <w:t>syndrome.</w:t>
      </w:r>
    </w:p>
    <w:sectPr w:rsidR="005B7520" w:rsidSect="000A00A8">
      <w:headerReference w:type="even" r:id="rId11"/>
      <w:headerReference w:type="default" r:id="rId12"/>
      <w:footerReference w:type="default" r:id="rId13"/>
      <w:headerReference w:type="first" r:id="rId14"/>
      <w:footerReference w:type="first" r:id="rId15"/>
      <w:footnotePr>
        <w:numRestart w:val="eachPage"/>
      </w:footnotePr>
      <w:pgSz w:w="12240" w:h="15840" w:code="1"/>
      <w:pgMar w:top="1440" w:right="1440" w:bottom="1440" w:left="1440" w:header="720" w:footer="720" w:gutter="0"/>
      <w:pgNumType w:start="1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EC75C" w14:textId="77777777" w:rsidR="00AB788B" w:rsidRDefault="00AB788B">
      <w:r>
        <w:separator/>
      </w:r>
    </w:p>
  </w:endnote>
  <w:endnote w:type="continuationSeparator" w:id="0">
    <w:p w14:paraId="67D244BF" w14:textId="77777777" w:rsidR="00AB788B" w:rsidRDefault="00AB788B">
      <w:r>
        <w:continuationSeparator/>
      </w:r>
    </w:p>
  </w:endnote>
  <w:endnote w:type="continuationNotice" w:id="1">
    <w:p w14:paraId="22C2FE0E" w14:textId="77777777" w:rsidR="00AB788B" w:rsidRDefault="00AB788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Bold">
    <w:altName w:val="Arial"/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14A57A" w14:textId="77777777" w:rsidR="00CE67DF" w:rsidRPr="004C38EB" w:rsidRDefault="00F75B3B" w:rsidP="00E34CC0">
    <w:pPr>
      <w:pStyle w:val="Footer"/>
      <w:jc w:val="right"/>
      <w:rPr>
        <w:sz w:val="20"/>
      </w:rPr>
    </w:pPr>
    <w:r w:rsidRPr="004C38EB">
      <w:rPr>
        <w:rStyle w:val="PageNumber"/>
        <w:sz w:val="20"/>
      </w:rPr>
      <w:fldChar w:fldCharType="begin"/>
    </w:r>
    <w:r w:rsidR="00CE67DF" w:rsidRPr="004C38EB">
      <w:rPr>
        <w:rStyle w:val="PageNumber"/>
        <w:sz w:val="20"/>
      </w:rPr>
      <w:instrText xml:space="preserve"> PAGE </w:instrText>
    </w:r>
    <w:r w:rsidRPr="004C38EB">
      <w:rPr>
        <w:rStyle w:val="PageNumber"/>
        <w:sz w:val="20"/>
      </w:rPr>
      <w:fldChar w:fldCharType="separate"/>
    </w:r>
    <w:r w:rsidR="00833D99" w:rsidRPr="004C38EB">
      <w:rPr>
        <w:rStyle w:val="PageNumber"/>
        <w:noProof/>
        <w:sz w:val="20"/>
      </w:rPr>
      <w:t>8</w:t>
    </w:r>
    <w:r w:rsidRPr="004C38EB">
      <w:rPr>
        <w:rStyle w:val="PageNumber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1224EB" w14:textId="77777777" w:rsidR="00CE67DF" w:rsidRDefault="00F75B3B">
    <w:pPr>
      <w:pStyle w:val="Footer"/>
      <w:jc w:val="right"/>
    </w:pPr>
    <w:r>
      <w:rPr>
        <w:rStyle w:val="PageNumber"/>
      </w:rPr>
      <w:fldChar w:fldCharType="begin"/>
    </w:r>
    <w:r w:rsidR="00CE67DF"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E67DF">
      <w:rPr>
        <w:rStyle w:val="PageNumber"/>
        <w:noProof/>
      </w:rPr>
      <w:t>1</w:t>
    </w:r>
    <w:r>
      <w:rPr>
        <w:rStyle w:val="PageNumber"/>
      </w:rPr>
      <w:fldChar w:fldCharType="end"/>
    </w:r>
    <w:r w:rsidR="00CE67DF">
      <w:t xml:space="preserve"> </w:t>
    </w:r>
  </w:p>
  <w:p w14:paraId="121F32B3" w14:textId="77777777" w:rsidR="00CE67DF" w:rsidRDefault="00CE67DF"/>
  <w:p w14:paraId="51E8C302" w14:textId="77777777" w:rsidR="00CE67DF" w:rsidRDefault="00CE67DF"/>
  <w:p w14:paraId="698E1697" w14:textId="77777777" w:rsidR="00CE67DF" w:rsidRDefault="00CE67D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E58C9" w14:textId="77777777" w:rsidR="00AB788B" w:rsidRDefault="00AB788B">
      <w:r>
        <w:separator/>
      </w:r>
    </w:p>
  </w:footnote>
  <w:footnote w:type="continuationSeparator" w:id="0">
    <w:p w14:paraId="1F862404" w14:textId="77777777" w:rsidR="00AB788B" w:rsidRDefault="00AB788B">
      <w:r>
        <w:continuationSeparator/>
      </w:r>
    </w:p>
  </w:footnote>
  <w:footnote w:type="continuationNotice" w:id="1">
    <w:p w14:paraId="0E7B0D65" w14:textId="77777777" w:rsidR="00AB788B" w:rsidRDefault="00AB788B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EF3199" w14:textId="77777777" w:rsidR="00CE67DF" w:rsidRDefault="00CE67DF"/>
  <w:p w14:paraId="7E4E78EB" w14:textId="77777777" w:rsidR="00CE67DF" w:rsidRDefault="00CE67DF"/>
  <w:p w14:paraId="2381D45F" w14:textId="77777777" w:rsidR="00CE67DF" w:rsidRDefault="00CE67DF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4A672A" w14:textId="77777777" w:rsidR="00CE67DF" w:rsidRPr="00291F4D" w:rsidRDefault="00CE67DF" w:rsidP="00291F4D"/>
  <w:p w14:paraId="2D649857" w14:textId="77777777" w:rsidR="00CE67DF" w:rsidRPr="00291F4D" w:rsidRDefault="00CE67DF" w:rsidP="00291F4D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248CB2" w14:textId="77777777" w:rsidR="00CE67DF" w:rsidRDefault="00CE67DF">
    <w:pPr>
      <w:pStyle w:val="Header"/>
      <w:pBdr>
        <w:bottom w:val="none" w:sz="0" w:space="0" w:color="auto"/>
      </w:pBdr>
      <w:rPr>
        <w:i w:val="0"/>
      </w:rPr>
    </w:pPr>
  </w:p>
  <w:p w14:paraId="233677DC" w14:textId="77777777" w:rsidR="00CE67DF" w:rsidRDefault="00CE67DF"/>
  <w:p w14:paraId="7BA0FBAD" w14:textId="77777777" w:rsidR="00CE67DF" w:rsidRDefault="00CE67DF"/>
  <w:p w14:paraId="69E403FF" w14:textId="77777777" w:rsidR="00CE67DF" w:rsidRDefault="00CE67D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110E83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640147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78787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7C89CC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6E330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3764086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3298F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B20B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9"/>
    <w:multiLevelType w:val="singleLevel"/>
    <w:tmpl w:val="57CEEFA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1E13D5C"/>
    <w:multiLevelType w:val="hybridMultilevel"/>
    <w:tmpl w:val="37A07BFA"/>
    <w:lvl w:ilvl="0" w:tplc="91AAAAD2">
      <w:start w:val="1"/>
      <w:numFmt w:val="decimal"/>
      <w:pStyle w:val="FigureShellTitle"/>
      <w:lvlText w:val="Figur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81B13A3"/>
    <w:multiLevelType w:val="hybridMultilevel"/>
    <w:tmpl w:val="C7DA87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9C02C90"/>
    <w:multiLevelType w:val="hybridMultilevel"/>
    <w:tmpl w:val="AF90BF28"/>
    <w:lvl w:ilvl="0" w:tplc="D6F298C2">
      <w:start w:val="1"/>
      <w:numFmt w:val="decimal"/>
      <w:pStyle w:val="HSxAppendixFigureShelltitleB"/>
      <w:lvlText w:val="Figure Shell B-%1."/>
      <w:lvlJc w:val="left"/>
      <w:pPr>
        <w:ind w:left="3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B8F125A"/>
    <w:multiLevelType w:val="hybridMultilevel"/>
    <w:tmpl w:val="17CA1C1C"/>
    <w:lvl w:ilvl="0" w:tplc="D2F82768">
      <w:start w:val="1"/>
      <w:numFmt w:val="decimal"/>
      <w:pStyle w:val="HsXAppendixTabletitleBMarketScan"/>
      <w:lvlText w:val="Table B-%1-MarketScan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CF074DB"/>
    <w:multiLevelType w:val="hybridMultilevel"/>
    <w:tmpl w:val="AF34D43A"/>
    <w:lvl w:ilvl="0" w:tplc="35B23B00">
      <w:start w:val="1"/>
      <w:numFmt w:val="bullet"/>
      <w:pStyle w:val="Bullet2"/>
      <w:lvlText w:val="-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840"/>
        </w:tabs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560"/>
        </w:tabs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8280"/>
        </w:tabs>
        <w:ind w:left="8280" w:hanging="360"/>
      </w:pPr>
      <w:rPr>
        <w:rFonts w:ascii="Wingdings" w:hAnsi="Wingdings" w:hint="default"/>
      </w:rPr>
    </w:lvl>
  </w:abstractNum>
  <w:abstractNum w:abstractNumId="14" w15:restartNumberingAfterBreak="0">
    <w:nsid w:val="1315F54A"/>
    <w:multiLevelType w:val="hybridMultilevel"/>
    <w:tmpl w:val="90D6F532"/>
    <w:lvl w:ilvl="0" w:tplc="07A82EAE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7CE2770A">
      <w:start w:val="1"/>
      <w:numFmt w:val="lowerLetter"/>
      <w:lvlText w:val="%2."/>
      <w:lvlJc w:val="left"/>
      <w:pPr>
        <w:ind w:left="1440" w:hanging="360"/>
      </w:pPr>
    </w:lvl>
    <w:lvl w:ilvl="2" w:tplc="1CD46EB0">
      <w:start w:val="1"/>
      <w:numFmt w:val="lowerRoman"/>
      <w:lvlText w:val="%3."/>
      <w:lvlJc w:val="right"/>
      <w:pPr>
        <w:ind w:left="2160" w:hanging="180"/>
      </w:pPr>
    </w:lvl>
    <w:lvl w:ilvl="3" w:tplc="CE067B3E">
      <w:start w:val="1"/>
      <w:numFmt w:val="decimal"/>
      <w:lvlText w:val="%4."/>
      <w:lvlJc w:val="left"/>
      <w:pPr>
        <w:ind w:left="2880" w:hanging="360"/>
      </w:pPr>
    </w:lvl>
    <w:lvl w:ilvl="4" w:tplc="74B24AAC">
      <w:start w:val="1"/>
      <w:numFmt w:val="lowerLetter"/>
      <w:lvlText w:val="%5."/>
      <w:lvlJc w:val="left"/>
      <w:pPr>
        <w:ind w:left="3600" w:hanging="360"/>
      </w:pPr>
    </w:lvl>
    <w:lvl w:ilvl="5" w:tplc="0002A9EC">
      <w:start w:val="1"/>
      <w:numFmt w:val="lowerRoman"/>
      <w:lvlText w:val="%6."/>
      <w:lvlJc w:val="right"/>
      <w:pPr>
        <w:ind w:left="4320" w:hanging="180"/>
      </w:pPr>
    </w:lvl>
    <w:lvl w:ilvl="6" w:tplc="6FC672EA">
      <w:start w:val="1"/>
      <w:numFmt w:val="decimal"/>
      <w:lvlText w:val="%7."/>
      <w:lvlJc w:val="left"/>
      <w:pPr>
        <w:ind w:left="5040" w:hanging="360"/>
      </w:pPr>
    </w:lvl>
    <w:lvl w:ilvl="7" w:tplc="0548F67E">
      <w:start w:val="1"/>
      <w:numFmt w:val="lowerLetter"/>
      <w:lvlText w:val="%8."/>
      <w:lvlJc w:val="left"/>
      <w:pPr>
        <w:ind w:left="5760" w:hanging="360"/>
      </w:pPr>
    </w:lvl>
    <w:lvl w:ilvl="8" w:tplc="E1669A2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4B45EAA"/>
    <w:multiLevelType w:val="hybridMultilevel"/>
    <w:tmpl w:val="5B72BDB4"/>
    <w:lvl w:ilvl="0" w:tplc="3AAEB4E0">
      <w:start w:val="1"/>
      <w:numFmt w:val="decimal"/>
      <w:pStyle w:val="HSxAppendixFiguretitleBMarketScan"/>
      <w:lvlText w:val="Figure B-%1-MarketScan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6781F60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1DF15142"/>
    <w:multiLevelType w:val="hybridMultilevel"/>
    <w:tmpl w:val="4AF299A2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26B23F4"/>
    <w:multiLevelType w:val="hybridMultilevel"/>
    <w:tmpl w:val="D2083DAA"/>
    <w:lvl w:ilvl="0" w:tplc="21288000">
      <w:start w:val="1"/>
      <w:numFmt w:val="bullet"/>
      <w:pStyle w:val="HS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D242E4"/>
    <w:multiLevelType w:val="hybridMultilevel"/>
    <w:tmpl w:val="45D21C98"/>
    <w:lvl w:ilvl="0" w:tplc="396E8D84">
      <w:start w:val="1"/>
      <w:numFmt w:val="decimal"/>
      <w:pStyle w:val="HsXAppendixTabletitleBMedicare"/>
      <w:lvlText w:val="Table B-%1-Medicare."/>
      <w:lvlJc w:val="left"/>
      <w:pPr>
        <w:ind w:left="72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7D2940"/>
    <w:multiLevelType w:val="hybridMultilevel"/>
    <w:tmpl w:val="6E68F0D8"/>
    <w:lvl w:ilvl="0" w:tplc="2C565DE4">
      <w:start w:val="1"/>
      <w:numFmt w:val="lowerLetter"/>
      <w:lvlText w:val="%1."/>
      <w:lvlJc w:val="left"/>
      <w:pPr>
        <w:ind w:left="1440" w:hanging="360"/>
      </w:pPr>
    </w:lvl>
    <w:lvl w:ilvl="1" w:tplc="7B588372">
      <w:start w:val="1"/>
      <w:numFmt w:val="lowerLetter"/>
      <w:lvlText w:val="%2."/>
      <w:lvlJc w:val="left"/>
      <w:pPr>
        <w:ind w:left="1440" w:hanging="360"/>
      </w:pPr>
    </w:lvl>
    <w:lvl w:ilvl="2" w:tplc="4E822002">
      <w:start w:val="1"/>
      <w:numFmt w:val="lowerLetter"/>
      <w:lvlText w:val="%3."/>
      <w:lvlJc w:val="left"/>
      <w:pPr>
        <w:ind w:left="1440" w:hanging="360"/>
      </w:pPr>
    </w:lvl>
    <w:lvl w:ilvl="3" w:tplc="35F67BD6">
      <w:start w:val="1"/>
      <w:numFmt w:val="lowerLetter"/>
      <w:lvlText w:val="%4."/>
      <w:lvlJc w:val="left"/>
      <w:pPr>
        <w:ind w:left="1440" w:hanging="360"/>
      </w:pPr>
    </w:lvl>
    <w:lvl w:ilvl="4" w:tplc="4E464B2C">
      <w:start w:val="1"/>
      <w:numFmt w:val="lowerLetter"/>
      <w:lvlText w:val="%5."/>
      <w:lvlJc w:val="left"/>
      <w:pPr>
        <w:ind w:left="1440" w:hanging="360"/>
      </w:pPr>
    </w:lvl>
    <w:lvl w:ilvl="5" w:tplc="3EC462D8">
      <w:start w:val="1"/>
      <w:numFmt w:val="lowerLetter"/>
      <w:lvlText w:val="%6."/>
      <w:lvlJc w:val="left"/>
      <w:pPr>
        <w:ind w:left="1440" w:hanging="360"/>
      </w:pPr>
    </w:lvl>
    <w:lvl w:ilvl="6" w:tplc="90524106">
      <w:start w:val="1"/>
      <w:numFmt w:val="lowerLetter"/>
      <w:lvlText w:val="%7."/>
      <w:lvlJc w:val="left"/>
      <w:pPr>
        <w:ind w:left="1440" w:hanging="360"/>
      </w:pPr>
    </w:lvl>
    <w:lvl w:ilvl="7" w:tplc="09068254">
      <w:start w:val="1"/>
      <w:numFmt w:val="lowerLetter"/>
      <w:lvlText w:val="%8."/>
      <w:lvlJc w:val="left"/>
      <w:pPr>
        <w:ind w:left="1440" w:hanging="360"/>
      </w:pPr>
    </w:lvl>
    <w:lvl w:ilvl="8" w:tplc="541E5864">
      <w:start w:val="1"/>
      <w:numFmt w:val="lowerLetter"/>
      <w:lvlText w:val="%9."/>
      <w:lvlJc w:val="left"/>
      <w:pPr>
        <w:ind w:left="1440" w:hanging="360"/>
      </w:pPr>
    </w:lvl>
  </w:abstractNum>
  <w:abstractNum w:abstractNumId="21" w15:restartNumberingAfterBreak="0">
    <w:nsid w:val="3A010187"/>
    <w:multiLevelType w:val="hybridMultilevel"/>
    <w:tmpl w:val="248696A2"/>
    <w:lvl w:ilvl="0" w:tplc="58CAB590">
      <w:start w:val="1"/>
      <w:numFmt w:val="bullet"/>
      <w:pStyle w:val="Table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2603B5"/>
    <w:multiLevelType w:val="hybridMultilevel"/>
    <w:tmpl w:val="DC82E3C0"/>
    <w:lvl w:ilvl="0" w:tplc="DAC68944">
      <w:start w:val="1"/>
      <w:numFmt w:val="lowerLetter"/>
      <w:lvlText w:val="%1."/>
      <w:lvlJc w:val="left"/>
      <w:pPr>
        <w:ind w:left="1440" w:hanging="360"/>
      </w:pPr>
    </w:lvl>
    <w:lvl w:ilvl="1" w:tplc="8E781CB0">
      <w:start w:val="1"/>
      <w:numFmt w:val="lowerLetter"/>
      <w:lvlText w:val="%2."/>
      <w:lvlJc w:val="left"/>
      <w:pPr>
        <w:ind w:left="1440" w:hanging="360"/>
      </w:pPr>
    </w:lvl>
    <w:lvl w:ilvl="2" w:tplc="F086F4AE">
      <w:start w:val="1"/>
      <w:numFmt w:val="lowerLetter"/>
      <w:lvlText w:val="%3."/>
      <w:lvlJc w:val="left"/>
      <w:pPr>
        <w:ind w:left="1440" w:hanging="360"/>
      </w:pPr>
    </w:lvl>
    <w:lvl w:ilvl="3" w:tplc="5C6E8082">
      <w:start w:val="1"/>
      <w:numFmt w:val="lowerLetter"/>
      <w:lvlText w:val="%4."/>
      <w:lvlJc w:val="left"/>
      <w:pPr>
        <w:ind w:left="1440" w:hanging="360"/>
      </w:pPr>
    </w:lvl>
    <w:lvl w:ilvl="4" w:tplc="5CD6F65C">
      <w:start w:val="1"/>
      <w:numFmt w:val="lowerLetter"/>
      <w:lvlText w:val="%5."/>
      <w:lvlJc w:val="left"/>
      <w:pPr>
        <w:ind w:left="1440" w:hanging="360"/>
      </w:pPr>
    </w:lvl>
    <w:lvl w:ilvl="5" w:tplc="B78C2F6A">
      <w:start w:val="1"/>
      <w:numFmt w:val="lowerLetter"/>
      <w:lvlText w:val="%6."/>
      <w:lvlJc w:val="left"/>
      <w:pPr>
        <w:ind w:left="1440" w:hanging="360"/>
      </w:pPr>
    </w:lvl>
    <w:lvl w:ilvl="6" w:tplc="6FA2F530">
      <w:start w:val="1"/>
      <w:numFmt w:val="lowerLetter"/>
      <w:lvlText w:val="%7."/>
      <w:lvlJc w:val="left"/>
      <w:pPr>
        <w:ind w:left="1440" w:hanging="360"/>
      </w:pPr>
    </w:lvl>
    <w:lvl w:ilvl="7" w:tplc="C172C9E0">
      <w:start w:val="1"/>
      <w:numFmt w:val="lowerLetter"/>
      <w:lvlText w:val="%8."/>
      <w:lvlJc w:val="left"/>
      <w:pPr>
        <w:ind w:left="1440" w:hanging="360"/>
      </w:pPr>
    </w:lvl>
    <w:lvl w:ilvl="8" w:tplc="16F66498">
      <w:start w:val="1"/>
      <w:numFmt w:val="lowerLetter"/>
      <w:lvlText w:val="%9."/>
      <w:lvlJc w:val="left"/>
      <w:pPr>
        <w:ind w:left="1440" w:hanging="360"/>
      </w:pPr>
    </w:lvl>
  </w:abstractNum>
  <w:abstractNum w:abstractNumId="23" w15:restartNumberingAfterBreak="0">
    <w:nsid w:val="3EC55979"/>
    <w:multiLevelType w:val="hybridMultilevel"/>
    <w:tmpl w:val="B5228356"/>
    <w:lvl w:ilvl="0" w:tplc="D7E03B78">
      <w:start w:val="1"/>
      <w:numFmt w:val="decimal"/>
      <w:pStyle w:val="TableShellTitle"/>
      <w:lvlText w:val="Table Shell %1."/>
      <w:lvlJc w:val="left"/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AE46F5"/>
    <w:multiLevelType w:val="hybridMultilevel"/>
    <w:tmpl w:val="C0749F2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29BEB0A4">
      <w:start w:val="1"/>
      <w:numFmt w:val="bullet"/>
      <w:pStyle w:val="HSbullet2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6E263B94">
      <w:start w:val="357"/>
      <w:numFmt w:val="bullet"/>
      <w:lvlText w:val=""/>
      <w:lvlJc w:val="left"/>
      <w:pPr>
        <w:ind w:left="2925" w:hanging="360"/>
      </w:pPr>
      <w:rPr>
        <w:rFonts w:ascii="Wingdings" w:eastAsiaTheme="minorHAnsi" w:hAnsi="Wingdings" w:cs="Calibri" w:hint="default"/>
        <w:color w:val="000000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5" w15:restartNumberingAfterBreak="0">
    <w:nsid w:val="4088554D"/>
    <w:multiLevelType w:val="hybridMultilevel"/>
    <w:tmpl w:val="7F648A32"/>
    <w:lvl w:ilvl="0" w:tplc="45F64920">
      <w:start w:val="1"/>
      <w:numFmt w:val="lowerLetter"/>
      <w:lvlText w:val="%1."/>
      <w:lvlJc w:val="left"/>
      <w:pPr>
        <w:ind w:left="1440" w:hanging="360"/>
      </w:pPr>
    </w:lvl>
    <w:lvl w:ilvl="1" w:tplc="B560DBE2">
      <w:start w:val="1"/>
      <w:numFmt w:val="lowerLetter"/>
      <w:lvlText w:val="%2."/>
      <w:lvlJc w:val="left"/>
      <w:pPr>
        <w:ind w:left="1440" w:hanging="360"/>
      </w:pPr>
    </w:lvl>
    <w:lvl w:ilvl="2" w:tplc="E80CBAC4">
      <w:start w:val="1"/>
      <w:numFmt w:val="lowerLetter"/>
      <w:lvlText w:val="%3."/>
      <w:lvlJc w:val="left"/>
      <w:pPr>
        <w:ind w:left="1440" w:hanging="360"/>
      </w:pPr>
    </w:lvl>
    <w:lvl w:ilvl="3" w:tplc="99AA86AA">
      <w:start w:val="1"/>
      <w:numFmt w:val="lowerLetter"/>
      <w:lvlText w:val="%4."/>
      <w:lvlJc w:val="left"/>
      <w:pPr>
        <w:ind w:left="1440" w:hanging="360"/>
      </w:pPr>
    </w:lvl>
    <w:lvl w:ilvl="4" w:tplc="D1EE1F82">
      <w:start w:val="1"/>
      <w:numFmt w:val="lowerLetter"/>
      <w:lvlText w:val="%5."/>
      <w:lvlJc w:val="left"/>
      <w:pPr>
        <w:ind w:left="1440" w:hanging="360"/>
      </w:pPr>
    </w:lvl>
    <w:lvl w:ilvl="5" w:tplc="39E8F8DA">
      <w:start w:val="1"/>
      <w:numFmt w:val="lowerLetter"/>
      <w:lvlText w:val="%6."/>
      <w:lvlJc w:val="left"/>
      <w:pPr>
        <w:ind w:left="1440" w:hanging="360"/>
      </w:pPr>
    </w:lvl>
    <w:lvl w:ilvl="6" w:tplc="58DEB244">
      <w:start w:val="1"/>
      <w:numFmt w:val="lowerLetter"/>
      <w:lvlText w:val="%7."/>
      <w:lvlJc w:val="left"/>
      <w:pPr>
        <w:ind w:left="1440" w:hanging="360"/>
      </w:pPr>
    </w:lvl>
    <w:lvl w:ilvl="7" w:tplc="50C05EE2">
      <w:start w:val="1"/>
      <w:numFmt w:val="lowerLetter"/>
      <w:lvlText w:val="%8."/>
      <w:lvlJc w:val="left"/>
      <w:pPr>
        <w:ind w:left="1440" w:hanging="360"/>
      </w:pPr>
    </w:lvl>
    <w:lvl w:ilvl="8" w:tplc="A1A265F4">
      <w:start w:val="1"/>
      <w:numFmt w:val="lowerLetter"/>
      <w:lvlText w:val="%9."/>
      <w:lvlJc w:val="left"/>
      <w:pPr>
        <w:ind w:left="1440" w:hanging="360"/>
      </w:pPr>
    </w:lvl>
  </w:abstractNum>
  <w:abstractNum w:abstractNumId="26" w15:restartNumberingAfterBreak="0">
    <w:nsid w:val="40F11FAA"/>
    <w:multiLevelType w:val="hybridMultilevel"/>
    <w:tmpl w:val="32A66D50"/>
    <w:lvl w:ilvl="0" w:tplc="110EA5C4">
      <w:start w:val="1"/>
      <w:numFmt w:val="decimal"/>
      <w:pStyle w:val="HSxAppendixTabletitleA"/>
      <w:lvlText w:val="Table A-%1."/>
      <w:lvlJc w:val="left"/>
      <w:rPr>
        <w:rFonts w:cs="Times New Roman"/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 w15:restartNumberingAfterBreak="0">
    <w:nsid w:val="42FF78C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8" w15:restartNumberingAfterBreak="0">
    <w:nsid w:val="4EEB50A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0384BF1"/>
    <w:multiLevelType w:val="multilevel"/>
    <w:tmpl w:val="3778746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5EE5833"/>
    <w:multiLevelType w:val="hybridMultilevel"/>
    <w:tmpl w:val="FE64059E"/>
    <w:lvl w:ilvl="0" w:tplc="FFFFFFFF">
      <w:start w:val="1"/>
      <w:numFmt w:val="upperLetter"/>
      <w:lvlText w:val="%1&#10;B-1-MarketScan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804D76"/>
    <w:multiLevelType w:val="hybridMultilevel"/>
    <w:tmpl w:val="A38812E0"/>
    <w:lvl w:ilvl="0" w:tplc="8A48973E">
      <w:start w:val="1"/>
      <w:numFmt w:val="upperLetter"/>
      <w:pStyle w:val="HSxAppendixtitle"/>
      <w:lvlText w:val="Appendix %1."/>
      <w:lvlJc w:val="left"/>
      <w:pPr>
        <w:ind w:left="3600" w:hanging="3600"/>
      </w:pPr>
      <w:rPr>
        <w:rFonts w:hint="default"/>
        <w:specVanish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E26C26"/>
    <w:multiLevelType w:val="hybridMultilevel"/>
    <w:tmpl w:val="92A07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FE76426"/>
    <w:multiLevelType w:val="multilevel"/>
    <w:tmpl w:val="859AE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5B92A05"/>
    <w:multiLevelType w:val="hybridMultilevel"/>
    <w:tmpl w:val="7B5CF8C0"/>
    <w:lvl w:ilvl="0" w:tplc="6DB6649C">
      <w:start w:val="1"/>
      <w:numFmt w:val="decimal"/>
      <w:pStyle w:val="HSxAppendixFiguretitleA"/>
      <w:lvlText w:val="Figure A-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6" w15:restartNumberingAfterBreak="0">
    <w:nsid w:val="683D2BEC"/>
    <w:multiLevelType w:val="hybridMultilevel"/>
    <w:tmpl w:val="15500086"/>
    <w:lvl w:ilvl="0" w:tplc="CB143888">
      <w:start w:val="1"/>
      <w:numFmt w:val="decimal"/>
      <w:pStyle w:val="HSFiguretitle"/>
      <w:lvlText w:val="Figure %1."/>
      <w:lvlJc w:val="left"/>
      <w:pPr>
        <w:ind w:left="360" w:hanging="360"/>
      </w:pPr>
      <w:rPr>
        <w:rFonts w:cs="Times New Roman"/>
      </w:rPr>
    </w:lvl>
    <w:lvl w:ilvl="1" w:tplc="04090003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05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03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0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03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05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7" w15:restartNumberingAfterBreak="0">
    <w:nsid w:val="6A4A60C6"/>
    <w:multiLevelType w:val="multilevel"/>
    <w:tmpl w:val="9ABED5B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6C083194"/>
    <w:multiLevelType w:val="hybridMultilevel"/>
    <w:tmpl w:val="5E6CE54C"/>
    <w:lvl w:ilvl="0" w:tplc="2196CFEA">
      <w:start w:val="1"/>
      <w:numFmt w:val="decimal"/>
      <w:pStyle w:val="HSTabletitle"/>
      <w:lvlText w:val="Table 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 w15:restartNumberingAfterBreak="0">
    <w:nsid w:val="7418023C"/>
    <w:multiLevelType w:val="hybridMultilevel"/>
    <w:tmpl w:val="CE787AC2"/>
    <w:lvl w:ilvl="0" w:tplc="B24211E6">
      <w:start w:val="1"/>
      <w:numFmt w:val="bullet"/>
      <w:pStyle w:val="HSTabletextbullet2"/>
      <w:lvlText w:val="–"/>
      <w:lvlJc w:val="left"/>
      <w:pPr>
        <w:ind w:left="432" w:hanging="216"/>
      </w:pPr>
      <w:rPr>
        <w:rFonts w:ascii="Arial" w:hAnsi="Arial" w:hint="default"/>
        <w:sz w:val="20"/>
      </w:rPr>
    </w:lvl>
    <w:lvl w:ilvl="1" w:tplc="29CE06EC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2C251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5A09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068049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78A7E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4E39C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000FA4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3C0A99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7B310A"/>
    <w:multiLevelType w:val="hybridMultilevel"/>
    <w:tmpl w:val="18DAD882"/>
    <w:lvl w:ilvl="0" w:tplc="6D9ECCEE">
      <w:start w:val="1"/>
      <w:numFmt w:val="decimal"/>
      <w:pStyle w:val="HsXAppendixTableShelltitleB"/>
      <w:lvlText w:val="Table Shell B-%1."/>
      <w:lvlJc w:val="left"/>
      <w:pPr>
        <w:ind w:left="117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FC1C30"/>
    <w:multiLevelType w:val="hybridMultilevel"/>
    <w:tmpl w:val="32DEB786"/>
    <w:lvl w:ilvl="0" w:tplc="28744C76">
      <w:start w:val="1"/>
      <w:numFmt w:val="decimal"/>
      <w:pStyle w:val="HSxAppendixFiguretitleBMedicare"/>
      <w:lvlText w:val="Figure B-%1-Medicare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1981222">
    <w:abstractNumId w:val="30"/>
  </w:num>
  <w:num w:numId="2" w16cid:durableId="1938520260">
    <w:abstractNumId w:val="13"/>
  </w:num>
  <w:num w:numId="3" w16cid:durableId="1931695592">
    <w:abstractNumId w:val="8"/>
  </w:num>
  <w:num w:numId="4" w16cid:durableId="1909226050">
    <w:abstractNumId w:val="7"/>
  </w:num>
  <w:num w:numId="5" w16cid:durableId="803622478">
    <w:abstractNumId w:val="6"/>
  </w:num>
  <w:num w:numId="6" w16cid:durableId="123431798">
    <w:abstractNumId w:val="5"/>
  </w:num>
  <w:num w:numId="7" w16cid:durableId="69544890">
    <w:abstractNumId w:val="4"/>
  </w:num>
  <w:num w:numId="8" w16cid:durableId="1947687643">
    <w:abstractNumId w:val="3"/>
  </w:num>
  <w:num w:numId="9" w16cid:durableId="2089450834">
    <w:abstractNumId w:val="2"/>
  </w:num>
  <w:num w:numId="10" w16cid:durableId="1232041765">
    <w:abstractNumId w:val="1"/>
  </w:num>
  <w:num w:numId="11" w16cid:durableId="1432045409">
    <w:abstractNumId w:val="0"/>
  </w:num>
  <w:num w:numId="12" w16cid:durableId="2110615764">
    <w:abstractNumId w:val="17"/>
  </w:num>
  <w:num w:numId="13" w16cid:durableId="523903891">
    <w:abstractNumId w:val="16"/>
  </w:num>
  <w:num w:numId="14" w16cid:durableId="911621756">
    <w:abstractNumId w:val="28"/>
  </w:num>
  <w:num w:numId="15" w16cid:durableId="2037268817">
    <w:abstractNumId w:val="27"/>
  </w:num>
  <w:num w:numId="16" w16cid:durableId="520435845">
    <w:abstractNumId w:val="38"/>
  </w:num>
  <w:num w:numId="17" w16cid:durableId="1165509882">
    <w:abstractNumId w:val="36"/>
  </w:num>
  <w:num w:numId="18" w16cid:durableId="1852135011">
    <w:abstractNumId w:val="24"/>
  </w:num>
  <w:num w:numId="19" w16cid:durableId="1259095220">
    <w:abstractNumId w:val="18"/>
  </w:num>
  <w:num w:numId="20" w16cid:durableId="570115743">
    <w:abstractNumId w:val="39"/>
  </w:num>
  <w:num w:numId="21" w16cid:durableId="489446961">
    <w:abstractNumId w:val="26"/>
  </w:num>
  <w:num w:numId="22" w16cid:durableId="1783300642">
    <w:abstractNumId w:val="32"/>
  </w:num>
  <w:num w:numId="23" w16cid:durableId="627516591">
    <w:abstractNumId w:val="35"/>
  </w:num>
  <w:num w:numId="24" w16cid:durableId="601381830">
    <w:abstractNumId w:val="23"/>
  </w:num>
  <w:num w:numId="25" w16cid:durableId="537549027">
    <w:abstractNumId w:val="9"/>
  </w:num>
  <w:num w:numId="26" w16cid:durableId="689259828">
    <w:abstractNumId w:val="40"/>
  </w:num>
  <w:num w:numId="27" w16cid:durableId="86387278">
    <w:abstractNumId w:val="11"/>
  </w:num>
  <w:num w:numId="28" w16cid:durableId="13270865">
    <w:abstractNumId w:val="21"/>
  </w:num>
  <w:num w:numId="29" w16cid:durableId="610823084">
    <w:abstractNumId w:val="12"/>
  </w:num>
  <w:num w:numId="30" w16cid:durableId="1729761110">
    <w:abstractNumId w:val="19"/>
  </w:num>
  <w:num w:numId="31" w16cid:durableId="801264322">
    <w:abstractNumId w:val="15"/>
  </w:num>
  <w:num w:numId="32" w16cid:durableId="1483962983">
    <w:abstractNumId w:val="41"/>
  </w:num>
  <w:num w:numId="33" w16cid:durableId="1018316337">
    <w:abstractNumId w:val="25"/>
  </w:num>
  <w:num w:numId="34" w16cid:durableId="18892063">
    <w:abstractNumId w:val="20"/>
  </w:num>
  <w:num w:numId="35" w16cid:durableId="3870126">
    <w:abstractNumId w:val="22"/>
  </w:num>
  <w:num w:numId="36" w16cid:durableId="1787894448">
    <w:abstractNumId w:val="10"/>
  </w:num>
  <w:num w:numId="37" w16cid:durableId="2079817128">
    <w:abstractNumId w:val="33"/>
  </w:num>
  <w:num w:numId="38" w16cid:durableId="1006515818">
    <w:abstractNumId w:val="14"/>
  </w:num>
  <w:num w:numId="39" w16cid:durableId="127402138">
    <w:abstractNumId w:val="31"/>
  </w:num>
  <w:num w:numId="40" w16cid:durableId="68617780">
    <w:abstractNumId w:val="34"/>
  </w:num>
  <w:num w:numId="41" w16cid:durableId="374164285">
    <w:abstractNumId w:val="29"/>
  </w:num>
  <w:num w:numId="42" w16cid:durableId="472675845">
    <w:abstractNumId w:val="3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doNotTrackFormatting/>
  <w:defaultTabStop w:val="720"/>
  <w:hyphenationZone w:val="425"/>
  <w:noPunctuationKerning/>
  <w:characterSpacingControl w:val="doNotCompress"/>
  <w:hdrShapeDefaults>
    <o:shapedefaults v:ext="edit" spidmax="88065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_Vancouver-2019-06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wffep5yxfa0newrwu5ap2kd2t0tsprt5w9&quot;&gt;FDA BEST-Converted Copy&lt;record-ids&gt;&lt;item&gt;31&lt;/item&gt;&lt;item&gt;50&lt;/item&gt;&lt;item&gt;90&lt;/item&gt;&lt;item&gt;92&lt;/item&gt;&lt;item&gt;155&lt;/item&gt;&lt;item&gt;157&lt;/item&gt;&lt;item&gt;158&lt;/item&gt;&lt;item&gt;162&lt;/item&gt;&lt;item&gt;164&lt;/item&gt;&lt;item&gt;177&lt;/item&gt;&lt;item&gt;178&lt;/item&gt;&lt;item&gt;193&lt;/item&gt;&lt;item&gt;194&lt;/item&gt;&lt;item&gt;195&lt;/item&gt;&lt;item&gt;196&lt;/item&gt;&lt;item&gt;198&lt;/item&gt;&lt;item&gt;199&lt;/item&gt;&lt;item&gt;200&lt;/item&gt;&lt;item&gt;201&lt;/item&gt;&lt;item&gt;206&lt;/item&gt;&lt;item&gt;207&lt;/item&gt;&lt;item&gt;215&lt;/item&gt;&lt;item&gt;247&lt;/item&gt;&lt;item&gt;280&lt;/item&gt;&lt;item&gt;282&lt;/item&gt;&lt;item&gt;291&lt;/item&gt;&lt;item&gt;292&lt;/item&gt;&lt;item&gt;293&lt;/item&gt;&lt;item&gt;298&lt;/item&gt;&lt;item&gt;302&lt;/item&gt;&lt;item&gt;303&lt;/item&gt;&lt;item&gt;304&lt;/item&gt;&lt;item&gt;313&lt;/item&gt;&lt;item&gt;314&lt;/item&gt;&lt;item&gt;319&lt;/item&gt;&lt;item&gt;320&lt;/item&gt;&lt;item&gt;321&lt;/item&gt;&lt;item&gt;323&lt;/item&gt;&lt;item&gt;324&lt;/item&gt;&lt;item&gt;325&lt;/item&gt;&lt;item&gt;326&lt;/item&gt;&lt;item&gt;330&lt;/item&gt;&lt;item&gt;331&lt;/item&gt;&lt;item&gt;332&lt;/item&gt;&lt;item&gt;333&lt;/item&gt;&lt;item&gt;334&lt;/item&gt;&lt;item&gt;335&lt;/item&gt;&lt;item&gt;336&lt;/item&gt;&lt;item&gt;337&lt;/item&gt;&lt;item&gt;394&lt;/item&gt;&lt;item&gt;395&lt;/item&gt;&lt;item&gt;399&lt;/item&gt;&lt;item&gt;407&lt;/item&gt;&lt;item&gt;408&lt;/item&gt;&lt;item&gt;439&lt;/item&gt;&lt;item&gt;440&lt;/item&gt;&lt;/record-ids&gt;&lt;/item&gt;&lt;/Libraries&gt;"/>
  </w:docVars>
  <w:rsids>
    <w:rsidRoot w:val="00600FF2"/>
    <w:rsid w:val="0000159D"/>
    <w:rsid w:val="00002F49"/>
    <w:rsid w:val="0000322F"/>
    <w:rsid w:val="00003E6E"/>
    <w:rsid w:val="000059AA"/>
    <w:rsid w:val="00006D05"/>
    <w:rsid w:val="00007C92"/>
    <w:rsid w:val="00013184"/>
    <w:rsid w:val="000136D7"/>
    <w:rsid w:val="000137DF"/>
    <w:rsid w:val="000147F1"/>
    <w:rsid w:val="00016B89"/>
    <w:rsid w:val="00016D9F"/>
    <w:rsid w:val="000177D8"/>
    <w:rsid w:val="00017A24"/>
    <w:rsid w:val="0001DE6A"/>
    <w:rsid w:val="00020B8C"/>
    <w:rsid w:val="00020E9E"/>
    <w:rsid w:val="00021EE6"/>
    <w:rsid w:val="0002354E"/>
    <w:rsid w:val="00025BF8"/>
    <w:rsid w:val="00030127"/>
    <w:rsid w:val="000316F4"/>
    <w:rsid w:val="00032476"/>
    <w:rsid w:val="000331F3"/>
    <w:rsid w:val="00033972"/>
    <w:rsid w:val="00033C3A"/>
    <w:rsid w:val="00034EA5"/>
    <w:rsid w:val="000368E4"/>
    <w:rsid w:val="00037C7C"/>
    <w:rsid w:val="00040C52"/>
    <w:rsid w:val="00040F30"/>
    <w:rsid w:val="00041061"/>
    <w:rsid w:val="00042362"/>
    <w:rsid w:val="00042582"/>
    <w:rsid w:val="00042BC6"/>
    <w:rsid w:val="00042D52"/>
    <w:rsid w:val="00045470"/>
    <w:rsid w:val="00045A3D"/>
    <w:rsid w:val="00050672"/>
    <w:rsid w:val="0005146C"/>
    <w:rsid w:val="000524E8"/>
    <w:rsid w:val="000527CC"/>
    <w:rsid w:val="00053E47"/>
    <w:rsid w:val="00054CBA"/>
    <w:rsid w:val="00055C60"/>
    <w:rsid w:val="000600D5"/>
    <w:rsid w:val="00060BD5"/>
    <w:rsid w:val="0006358D"/>
    <w:rsid w:val="00063D89"/>
    <w:rsid w:val="00064F7C"/>
    <w:rsid w:val="00066ADE"/>
    <w:rsid w:val="00066B2B"/>
    <w:rsid w:val="00071376"/>
    <w:rsid w:val="00073299"/>
    <w:rsid w:val="00073912"/>
    <w:rsid w:val="00073A6C"/>
    <w:rsid w:val="000740D8"/>
    <w:rsid w:val="0007634B"/>
    <w:rsid w:val="00076624"/>
    <w:rsid w:val="000770BF"/>
    <w:rsid w:val="0008319C"/>
    <w:rsid w:val="00084F76"/>
    <w:rsid w:val="0008554F"/>
    <w:rsid w:val="000871EF"/>
    <w:rsid w:val="00087586"/>
    <w:rsid w:val="00091082"/>
    <w:rsid w:val="000910E6"/>
    <w:rsid w:val="0009176E"/>
    <w:rsid w:val="00094CF0"/>
    <w:rsid w:val="00095956"/>
    <w:rsid w:val="000961E9"/>
    <w:rsid w:val="00096D03"/>
    <w:rsid w:val="00097A02"/>
    <w:rsid w:val="00097DD3"/>
    <w:rsid w:val="00097F92"/>
    <w:rsid w:val="000A00A8"/>
    <w:rsid w:val="000A165B"/>
    <w:rsid w:val="000A16CD"/>
    <w:rsid w:val="000A1703"/>
    <w:rsid w:val="000A1A39"/>
    <w:rsid w:val="000A33C9"/>
    <w:rsid w:val="000A5838"/>
    <w:rsid w:val="000A5CBF"/>
    <w:rsid w:val="000A6586"/>
    <w:rsid w:val="000A6C2E"/>
    <w:rsid w:val="000A783B"/>
    <w:rsid w:val="000B03CC"/>
    <w:rsid w:val="000B35DC"/>
    <w:rsid w:val="000B463D"/>
    <w:rsid w:val="000B4B87"/>
    <w:rsid w:val="000B4FF4"/>
    <w:rsid w:val="000B7476"/>
    <w:rsid w:val="000B77D9"/>
    <w:rsid w:val="000C19F4"/>
    <w:rsid w:val="000C1CBD"/>
    <w:rsid w:val="000C2444"/>
    <w:rsid w:val="000C565C"/>
    <w:rsid w:val="000D0515"/>
    <w:rsid w:val="000D108D"/>
    <w:rsid w:val="000D23C3"/>
    <w:rsid w:val="000D4164"/>
    <w:rsid w:val="000D534D"/>
    <w:rsid w:val="000D598D"/>
    <w:rsid w:val="000D7377"/>
    <w:rsid w:val="000D7BA3"/>
    <w:rsid w:val="000E0A77"/>
    <w:rsid w:val="000E272B"/>
    <w:rsid w:val="000E4601"/>
    <w:rsid w:val="000E473C"/>
    <w:rsid w:val="000E76C5"/>
    <w:rsid w:val="000E7DA5"/>
    <w:rsid w:val="000F3962"/>
    <w:rsid w:val="000F39CD"/>
    <w:rsid w:val="000F6CD0"/>
    <w:rsid w:val="00105846"/>
    <w:rsid w:val="00106DD9"/>
    <w:rsid w:val="00106E8C"/>
    <w:rsid w:val="0011076F"/>
    <w:rsid w:val="00111376"/>
    <w:rsid w:val="00112029"/>
    <w:rsid w:val="00113422"/>
    <w:rsid w:val="00113F31"/>
    <w:rsid w:val="00114004"/>
    <w:rsid w:val="0011514B"/>
    <w:rsid w:val="00115589"/>
    <w:rsid w:val="00116575"/>
    <w:rsid w:val="001171E2"/>
    <w:rsid w:val="00117F65"/>
    <w:rsid w:val="00120354"/>
    <w:rsid w:val="0012117E"/>
    <w:rsid w:val="00121D33"/>
    <w:rsid w:val="00121E59"/>
    <w:rsid w:val="00123622"/>
    <w:rsid w:val="00125A41"/>
    <w:rsid w:val="00125B68"/>
    <w:rsid w:val="00125C78"/>
    <w:rsid w:val="00126A66"/>
    <w:rsid w:val="001271A2"/>
    <w:rsid w:val="001272F0"/>
    <w:rsid w:val="001277BF"/>
    <w:rsid w:val="00127F45"/>
    <w:rsid w:val="00130DB1"/>
    <w:rsid w:val="00135EA7"/>
    <w:rsid w:val="001369F5"/>
    <w:rsid w:val="00136C6C"/>
    <w:rsid w:val="00136F46"/>
    <w:rsid w:val="00142CC9"/>
    <w:rsid w:val="00143BFC"/>
    <w:rsid w:val="001454D3"/>
    <w:rsid w:val="00146078"/>
    <w:rsid w:val="0014690D"/>
    <w:rsid w:val="001472AF"/>
    <w:rsid w:val="00150A44"/>
    <w:rsid w:val="00151129"/>
    <w:rsid w:val="001517C9"/>
    <w:rsid w:val="00152D97"/>
    <w:rsid w:val="00153E45"/>
    <w:rsid w:val="0015413C"/>
    <w:rsid w:val="00154CD5"/>
    <w:rsid w:val="00155326"/>
    <w:rsid w:val="0015626E"/>
    <w:rsid w:val="00157A9F"/>
    <w:rsid w:val="00161733"/>
    <w:rsid w:val="0016250B"/>
    <w:rsid w:val="0016264A"/>
    <w:rsid w:val="00162940"/>
    <w:rsid w:val="001630D1"/>
    <w:rsid w:val="00164306"/>
    <w:rsid w:val="00167376"/>
    <w:rsid w:val="00167B8B"/>
    <w:rsid w:val="001717DA"/>
    <w:rsid w:val="0017421A"/>
    <w:rsid w:val="00174611"/>
    <w:rsid w:val="00174768"/>
    <w:rsid w:val="00174B00"/>
    <w:rsid w:val="001800CA"/>
    <w:rsid w:val="0018170F"/>
    <w:rsid w:val="00183261"/>
    <w:rsid w:val="00184B8F"/>
    <w:rsid w:val="00185536"/>
    <w:rsid w:val="0018784E"/>
    <w:rsid w:val="0019061F"/>
    <w:rsid w:val="00194240"/>
    <w:rsid w:val="001956D1"/>
    <w:rsid w:val="00197111"/>
    <w:rsid w:val="001A0695"/>
    <w:rsid w:val="001A28C4"/>
    <w:rsid w:val="001A308B"/>
    <w:rsid w:val="001A4902"/>
    <w:rsid w:val="001A4C3B"/>
    <w:rsid w:val="001A6297"/>
    <w:rsid w:val="001A6B4F"/>
    <w:rsid w:val="001B1737"/>
    <w:rsid w:val="001B2050"/>
    <w:rsid w:val="001B2758"/>
    <w:rsid w:val="001B44AD"/>
    <w:rsid w:val="001B562D"/>
    <w:rsid w:val="001C026D"/>
    <w:rsid w:val="001C1122"/>
    <w:rsid w:val="001C15D1"/>
    <w:rsid w:val="001C224E"/>
    <w:rsid w:val="001C37D5"/>
    <w:rsid w:val="001C42F3"/>
    <w:rsid w:val="001C431A"/>
    <w:rsid w:val="001C566B"/>
    <w:rsid w:val="001C59F3"/>
    <w:rsid w:val="001C68C1"/>
    <w:rsid w:val="001D025B"/>
    <w:rsid w:val="001D048C"/>
    <w:rsid w:val="001D0625"/>
    <w:rsid w:val="001D0BB1"/>
    <w:rsid w:val="001D1EF0"/>
    <w:rsid w:val="001D2F07"/>
    <w:rsid w:val="001D2F3E"/>
    <w:rsid w:val="001D3E63"/>
    <w:rsid w:val="001D45D8"/>
    <w:rsid w:val="001D4625"/>
    <w:rsid w:val="001D5AB4"/>
    <w:rsid w:val="001D7331"/>
    <w:rsid w:val="001E0097"/>
    <w:rsid w:val="001E080A"/>
    <w:rsid w:val="001E09D6"/>
    <w:rsid w:val="001E39D3"/>
    <w:rsid w:val="001E4BE6"/>
    <w:rsid w:val="001F04EF"/>
    <w:rsid w:val="001F260E"/>
    <w:rsid w:val="001F2A10"/>
    <w:rsid w:val="001F47EE"/>
    <w:rsid w:val="001F6845"/>
    <w:rsid w:val="00201806"/>
    <w:rsid w:val="00201F19"/>
    <w:rsid w:val="00202296"/>
    <w:rsid w:val="00202527"/>
    <w:rsid w:val="00202C72"/>
    <w:rsid w:val="00202FA1"/>
    <w:rsid w:val="002034B8"/>
    <w:rsid w:val="00203AE5"/>
    <w:rsid w:val="0020420D"/>
    <w:rsid w:val="0020485D"/>
    <w:rsid w:val="00206A34"/>
    <w:rsid w:val="0021195E"/>
    <w:rsid w:val="00212867"/>
    <w:rsid w:val="0021312E"/>
    <w:rsid w:val="00216547"/>
    <w:rsid w:val="00216840"/>
    <w:rsid w:val="00216BE7"/>
    <w:rsid w:val="00220FE8"/>
    <w:rsid w:val="00224AD6"/>
    <w:rsid w:val="00225617"/>
    <w:rsid w:val="002336B3"/>
    <w:rsid w:val="00233AA8"/>
    <w:rsid w:val="00234DAC"/>
    <w:rsid w:val="00235FD1"/>
    <w:rsid w:val="00236426"/>
    <w:rsid w:val="002364AE"/>
    <w:rsid w:val="00237CE7"/>
    <w:rsid w:val="0024003A"/>
    <w:rsid w:val="002426F6"/>
    <w:rsid w:val="00244CC2"/>
    <w:rsid w:val="002454A7"/>
    <w:rsid w:val="00245A40"/>
    <w:rsid w:val="0024706A"/>
    <w:rsid w:val="00251821"/>
    <w:rsid w:val="00253629"/>
    <w:rsid w:val="00254308"/>
    <w:rsid w:val="0025704C"/>
    <w:rsid w:val="00262DD1"/>
    <w:rsid w:val="00262F57"/>
    <w:rsid w:val="002645E1"/>
    <w:rsid w:val="00265499"/>
    <w:rsid w:val="00265B33"/>
    <w:rsid w:val="00265CD3"/>
    <w:rsid w:val="00267049"/>
    <w:rsid w:val="0027012D"/>
    <w:rsid w:val="00273B7B"/>
    <w:rsid w:val="00275810"/>
    <w:rsid w:val="00277D75"/>
    <w:rsid w:val="00280955"/>
    <w:rsid w:val="00280E3E"/>
    <w:rsid w:val="00287C15"/>
    <w:rsid w:val="00290F47"/>
    <w:rsid w:val="00291C82"/>
    <w:rsid w:val="00291D21"/>
    <w:rsid w:val="00291F4D"/>
    <w:rsid w:val="002920FE"/>
    <w:rsid w:val="00292DF3"/>
    <w:rsid w:val="00293CC9"/>
    <w:rsid w:val="002946FA"/>
    <w:rsid w:val="00295CE8"/>
    <w:rsid w:val="00296218"/>
    <w:rsid w:val="0029773A"/>
    <w:rsid w:val="002A12CF"/>
    <w:rsid w:val="002A20ED"/>
    <w:rsid w:val="002A2475"/>
    <w:rsid w:val="002A35B4"/>
    <w:rsid w:val="002A4DC1"/>
    <w:rsid w:val="002A4F9F"/>
    <w:rsid w:val="002A51AD"/>
    <w:rsid w:val="002A52EF"/>
    <w:rsid w:val="002A7A59"/>
    <w:rsid w:val="002B0B44"/>
    <w:rsid w:val="002B1AF6"/>
    <w:rsid w:val="002B36FD"/>
    <w:rsid w:val="002B40DA"/>
    <w:rsid w:val="002B59B4"/>
    <w:rsid w:val="002B777A"/>
    <w:rsid w:val="002C17E1"/>
    <w:rsid w:val="002C25DD"/>
    <w:rsid w:val="002C3662"/>
    <w:rsid w:val="002C4795"/>
    <w:rsid w:val="002C5D6E"/>
    <w:rsid w:val="002D33A2"/>
    <w:rsid w:val="002D402F"/>
    <w:rsid w:val="002D52C3"/>
    <w:rsid w:val="002D54C8"/>
    <w:rsid w:val="002E07F8"/>
    <w:rsid w:val="002E15E9"/>
    <w:rsid w:val="002E1822"/>
    <w:rsid w:val="002E18AA"/>
    <w:rsid w:val="002E302F"/>
    <w:rsid w:val="002E4384"/>
    <w:rsid w:val="002E5520"/>
    <w:rsid w:val="002E6F3A"/>
    <w:rsid w:val="002E736F"/>
    <w:rsid w:val="002E771F"/>
    <w:rsid w:val="002E78F1"/>
    <w:rsid w:val="002F0D03"/>
    <w:rsid w:val="002F1D20"/>
    <w:rsid w:val="002F2769"/>
    <w:rsid w:val="002F2E1E"/>
    <w:rsid w:val="002F502F"/>
    <w:rsid w:val="002F7DC7"/>
    <w:rsid w:val="00302C95"/>
    <w:rsid w:val="00304A93"/>
    <w:rsid w:val="0030659D"/>
    <w:rsid w:val="00310D17"/>
    <w:rsid w:val="003125C3"/>
    <w:rsid w:val="0031348A"/>
    <w:rsid w:val="00320544"/>
    <w:rsid w:val="00320E8C"/>
    <w:rsid w:val="00321951"/>
    <w:rsid w:val="00323EA6"/>
    <w:rsid w:val="003255F1"/>
    <w:rsid w:val="00326107"/>
    <w:rsid w:val="00326877"/>
    <w:rsid w:val="003269EB"/>
    <w:rsid w:val="00327D36"/>
    <w:rsid w:val="00330A74"/>
    <w:rsid w:val="00331103"/>
    <w:rsid w:val="00331400"/>
    <w:rsid w:val="00331C79"/>
    <w:rsid w:val="00332F9A"/>
    <w:rsid w:val="0033360D"/>
    <w:rsid w:val="00334685"/>
    <w:rsid w:val="00334A38"/>
    <w:rsid w:val="00334A3E"/>
    <w:rsid w:val="0033616B"/>
    <w:rsid w:val="00337CF2"/>
    <w:rsid w:val="00337E2F"/>
    <w:rsid w:val="00342770"/>
    <w:rsid w:val="0034293B"/>
    <w:rsid w:val="0034379B"/>
    <w:rsid w:val="00343BB1"/>
    <w:rsid w:val="00343C24"/>
    <w:rsid w:val="00343D87"/>
    <w:rsid w:val="00343D98"/>
    <w:rsid w:val="00344CDC"/>
    <w:rsid w:val="00345303"/>
    <w:rsid w:val="003459D1"/>
    <w:rsid w:val="00346B96"/>
    <w:rsid w:val="003470EB"/>
    <w:rsid w:val="0035385D"/>
    <w:rsid w:val="003554CB"/>
    <w:rsid w:val="00355DFA"/>
    <w:rsid w:val="0035637D"/>
    <w:rsid w:val="003579F5"/>
    <w:rsid w:val="00360B14"/>
    <w:rsid w:val="00360DA0"/>
    <w:rsid w:val="00361402"/>
    <w:rsid w:val="003620A9"/>
    <w:rsid w:val="003626F1"/>
    <w:rsid w:val="00364066"/>
    <w:rsid w:val="00364CE9"/>
    <w:rsid w:val="00367D03"/>
    <w:rsid w:val="00367D56"/>
    <w:rsid w:val="00370A1D"/>
    <w:rsid w:val="00372107"/>
    <w:rsid w:val="00373005"/>
    <w:rsid w:val="00375089"/>
    <w:rsid w:val="00375152"/>
    <w:rsid w:val="00376F05"/>
    <w:rsid w:val="00377823"/>
    <w:rsid w:val="00380854"/>
    <w:rsid w:val="00382674"/>
    <w:rsid w:val="003827B5"/>
    <w:rsid w:val="00383783"/>
    <w:rsid w:val="00383EA1"/>
    <w:rsid w:val="00384C09"/>
    <w:rsid w:val="00387CA3"/>
    <w:rsid w:val="003914B2"/>
    <w:rsid w:val="00392CF8"/>
    <w:rsid w:val="00393E7F"/>
    <w:rsid w:val="003940D1"/>
    <w:rsid w:val="00394BF2"/>
    <w:rsid w:val="003955B4"/>
    <w:rsid w:val="00395BF3"/>
    <w:rsid w:val="00396A63"/>
    <w:rsid w:val="003978AC"/>
    <w:rsid w:val="003A2BCE"/>
    <w:rsid w:val="003A3189"/>
    <w:rsid w:val="003A3F0D"/>
    <w:rsid w:val="003A42AC"/>
    <w:rsid w:val="003A45C3"/>
    <w:rsid w:val="003A7CC3"/>
    <w:rsid w:val="003B1314"/>
    <w:rsid w:val="003B1F70"/>
    <w:rsid w:val="003B23DB"/>
    <w:rsid w:val="003B3F68"/>
    <w:rsid w:val="003B4C9A"/>
    <w:rsid w:val="003B5403"/>
    <w:rsid w:val="003B7B8D"/>
    <w:rsid w:val="003C3023"/>
    <w:rsid w:val="003C339A"/>
    <w:rsid w:val="003C3586"/>
    <w:rsid w:val="003C3D08"/>
    <w:rsid w:val="003C6C5C"/>
    <w:rsid w:val="003D1BA6"/>
    <w:rsid w:val="003D1D44"/>
    <w:rsid w:val="003D21D5"/>
    <w:rsid w:val="003D39BB"/>
    <w:rsid w:val="003D3A6B"/>
    <w:rsid w:val="003D431D"/>
    <w:rsid w:val="003D5287"/>
    <w:rsid w:val="003D60FF"/>
    <w:rsid w:val="003D67A7"/>
    <w:rsid w:val="003E09B7"/>
    <w:rsid w:val="003E1EFC"/>
    <w:rsid w:val="003E25E0"/>
    <w:rsid w:val="003E54E7"/>
    <w:rsid w:val="003E6849"/>
    <w:rsid w:val="003F0049"/>
    <w:rsid w:val="003F0371"/>
    <w:rsid w:val="003F0AAF"/>
    <w:rsid w:val="003F275A"/>
    <w:rsid w:val="003F40F3"/>
    <w:rsid w:val="003F67B4"/>
    <w:rsid w:val="004002C7"/>
    <w:rsid w:val="004003FE"/>
    <w:rsid w:val="00401205"/>
    <w:rsid w:val="00401AFB"/>
    <w:rsid w:val="00403AB2"/>
    <w:rsid w:val="00403AC0"/>
    <w:rsid w:val="00403FF4"/>
    <w:rsid w:val="0040541C"/>
    <w:rsid w:val="00405D1C"/>
    <w:rsid w:val="00407B7D"/>
    <w:rsid w:val="00410D0E"/>
    <w:rsid w:val="00411CCF"/>
    <w:rsid w:val="0041276E"/>
    <w:rsid w:val="004135A1"/>
    <w:rsid w:val="00413995"/>
    <w:rsid w:val="00413D7A"/>
    <w:rsid w:val="0041624E"/>
    <w:rsid w:val="0041669C"/>
    <w:rsid w:val="00416B5C"/>
    <w:rsid w:val="00417122"/>
    <w:rsid w:val="00422864"/>
    <w:rsid w:val="00424B0F"/>
    <w:rsid w:val="00426D12"/>
    <w:rsid w:val="00427964"/>
    <w:rsid w:val="004315B2"/>
    <w:rsid w:val="0043166E"/>
    <w:rsid w:val="00431CDB"/>
    <w:rsid w:val="00432631"/>
    <w:rsid w:val="00432F8D"/>
    <w:rsid w:val="0043316B"/>
    <w:rsid w:val="004374A5"/>
    <w:rsid w:val="00437C95"/>
    <w:rsid w:val="004402F9"/>
    <w:rsid w:val="00440E50"/>
    <w:rsid w:val="0044133D"/>
    <w:rsid w:val="004425FF"/>
    <w:rsid w:val="0044324A"/>
    <w:rsid w:val="004456FE"/>
    <w:rsid w:val="00445C6A"/>
    <w:rsid w:val="00447328"/>
    <w:rsid w:val="00451960"/>
    <w:rsid w:val="00452450"/>
    <w:rsid w:val="00454EF8"/>
    <w:rsid w:val="0045518D"/>
    <w:rsid w:val="0045787B"/>
    <w:rsid w:val="0046055B"/>
    <w:rsid w:val="00462574"/>
    <w:rsid w:val="00464935"/>
    <w:rsid w:val="00464B19"/>
    <w:rsid w:val="0046508F"/>
    <w:rsid w:val="00466D34"/>
    <w:rsid w:val="00466E74"/>
    <w:rsid w:val="00467DAF"/>
    <w:rsid w:val="00471BB9"/>
    <w:rsid w:val="00473CCF"/>
    <w:rsid w:val="0047411D"/>
    <w:rsid w:val="00477C2E"/>
    <w:rsid w:val="00480B6D"/>
    <w:rsid w:val="00483BCE"/>
    <w:rsid w:val="00486A0D"/>
    <w:rsid w:val="00486B8E"/>
    <w:rsid w:val="004926CE"/>
    <w:rsid w:val="00493071"/>
    <w:rsid w:val="00493492"/>
    <w:rsid w:val="0049543B"/>
    <w:rsid w:val="004954EA"/>
    <w:rsid w:val="0049639D"/>
    <w:rsid w:val="004A13F7"/>
    <w:rsid w:val="004A1584"/>
    <w:rsid w:val="004A1A7C"/>
    <w:rsid w:val="004A449C"/>
    <w:rsid w:val="004A44AE"/>
    <w:rsid w:val="004A557F"/>
    <w:rsid w:val="004A654A"/>
    <w:rsid w:val="004A689C"/>
    <w:rsid w:val="004A6E0A"/>
    <w:rsid w:val="004A7A03"/>
    <w:rsid w:val="004B0C33"/>
    <w:rsid w:val="004B24EA"/>
    <w:rsid w:val="004B39C7"/>
    <w:rsid w:val="004B3C70"/>
    <w:rsid w:val="004B7016"/>
    <w:rsid w:val="004C1A36"/>
    <w:rsid w:val="004C1E12"/>
    <w:rsid w:val="004C2DB1"/>
    <w:rsid w:val="004C38EB"/>
    <w:rsid w:val="004C3D89"/>
    <w:rsid w:val="004C3EDA"/>
    <w:rsid w:val="004C59C3"/>
    <w:rsid w:val="004C66FA"/>
    <w:rsid w:val="004C7C73"/>
    <w:rsid w:val="004D0189"/>
    <w:rsid w:val="004D1F5C"/>
    <w:rsid w:val="004D30F7"/>
    <w:rsid w:val="004D3769"/>
    <w:rsid w:val="004D3E14"/>
    <w:rsid w:val="004D3EE2"/>
    <w:rsid w:val="004D41A3"/>
    <w:rsid w:val="004D4200"/>
    <w:rsid w:val="004D4824"/>
    <w:rsid w:val="004D7C03"/>
    <w:rsid w:val="004D7DD7"/>
    <w:rsid w:val="004E0E74"/>
    <w:rsid w:val="004E2C66"/>
    <w:rsid w:val="004E3785"/>
    <w:rsid w:val="004E4974"/>
    <w:rsid w:val="004E57EF"/>
    <w:rsid w:val="004E67D6"/>
    <w:rsid w:val="004E6DF5"/>
    <w:rsid w:val="004E7AA0"/>
    <w:rsid w:val="004E7C49"/>
    <w:rsid w:val="004F0414"/>
    <w:rsid w:val="004F31FD"/>
    <w:rsid w:val="004F3F79"/>
    <w:rsid w:val="004F5D4D"/>
    <w:rsid w:val="004F5F7E"/>
    <w:rsid w:val="004F635E"/>
    <w:rsid w:val="005023C2"/>
    <w:rsid w:val="005036BC"/>
    <w:rsid w:val="0050459C"/>
    <w:rsid w:val="0050656B"/>
    <w:rsid w:val="005078E7"/>
    <w:rsid w:val="00507AA2"/>
    <w:rsid w:val="005101B4"/>
    <w:rsid w:val="005125E8"/>
    <w:rsid w:val="0052020C"/>
    <w:rsid w:val="005209A8"/>
    <w:rsid w:val="00521E75"/>
    <w:rsid w:val="00526994"/>
    <w:rsid w:val="0052723E"/>
    <w:rsid w:val="0053085B"/>
    <w:rsid w:val="0053349E"/>
    <w:rsid w:val="00533A68"/>
    <w:rsid w:val="00533C4C"/>
    <w:rsid w:val="00534BD5"/>
    <w:rsid w:val="00535029"/>
    <w:rsid w:val="005350C9"/>
    <w:rsid w:val="00536A42"/>
    <w:rsid w:val="00540821"/>
    <w:rsid w:val="00545528"/>
    <w:rsid w:val="00545E85"/>
    <w:rsid w:val="005470B8"/>
    <w:rsid w:val="00547372"/>
    <w:rsid w:val="00547D53"/>
    <w:rsid w:val="00550CB6"/>
    <w:rsid w:val="00551124"/>
    <w:rsid w:val="00551210"/>
    <w:rsid w:val="005519D3"/>
    <w:rsid w:val="005525B3"/>
    <w:rsid w:val="00556F17"/>
    <w:rsid w:val="00557319"/>
    <w:rsid w:val="00560C0D"/>
    <w:rsid w:val="00561CE9"/>
    <w:rsid w:val="00564AFA"/>
    <w:rsid w:val="00565C9C"/>
    <w:rsid w:val="005674EA"/>
    <w:rsid w:val="00567CD4"/>
    <w:rsid w:val="0057484F"/>
    <w:rsid w:val="005760EC"/>
    <w:rsid w:val="00577775"/>
    <w:rsid w:val="00584D3A"/>
    <w:rsid w:val="005851E3"/>
    <w:rsid w:val="00585A3D"/>
    <w:rsid w:val="00586663"/>
    <w:rsid w:val="00586B2C"/>
    <w:rsid w:val="00586F05"/>
    <w:rsid w:val="00587C28"/>
    <w:rsid w:val="00590E16"/>
    <w:rsid w:val="005920A9"/>
    <w:rsid w:val="00593BEA"/>
    <w:rsid w:val="005951C4"/>
    <w:rsid w:val="00595F42"/>
    <w:rsid w:val="005970E2"/>
    <w:rsid w:val="00597728"/>
    <w:rsid w:val="005A0B86"/>
    <w:rsid w:val="005A11E0"/>
    <w:rsid w:val="005A25C1"/>
    <w:rsid w:val="005A285D"/>
    <w:rsid w:val="005A34C3"/>
    <w:rsid w:val="005A37EC"/>
    <w:rsid w:val="005A38F1"/>
    <w:rsid w:val="005A4C44"/>
    <w:rsid w:val="005A4E67"/>
    <w:rsid w:val="005A5364"/>
    <w:rsid w:val="005A6D6A"/>
    <w:rsid w:val="005A6DC8"/>
    <w:rsid w:val="005A7D15"/>
    <w:rsid w:val="005B03C4"/>
    <w:rsid w:val="005B1920"/>
    <w:rsid w:val="005B2671"/>
    <w:rsid w:val="005B30EA"/>
    <w:rsid w:val="005B3DC8"/>
    <w:rsid w:val="005B4898"/>
    <w:rsid w:val="005B4FC0"/>
    <w:rsid w:val="005B5840"/>
    <w:rsid w:val="005B5E5C"/>
    <w:rsid w:val="005B61D8"/>
    <w:rsid w:val="005B7520"/>
    <w:rsid w:val="005C02A8"/>
    <w:rsid w:val="005C0B2A"/>
    <w:rsid w:val="005C0EF3"/>
    <w:rsid w:val="005C24C0"/>
    <w:rsid w:val="005C2B11"/>
    <w:rsid w:val="005C4274"/>
    <w:rsid w:val="005C604E"/>
    <w:rsid w:val="005C7238"/>
    <w:rsid w:val="005D2668"/>
    <w:rsid w:val="005D2AEC"/>
    <w:rsid w:val="005D7382"/>
    <w:rsid w:val="005E07BA"/>
    <w:rsid w:val="005E0E39"/>
    <w:rsid w:val="005E5E98"/>
    <w:rsid w:val="005E5FA4"/>
    <w:rsid w:val="005E5FB1"/>
    <w:rsid w:val="005F0E1C"/>
    <w:rsid w:val="005F1352"/>
    <w:rsid w:val="005F1E70"/>
    <w:rsid w:val="005F3656"/>
    <w:rsid w:val="005F41E6"/>
    <w:rsid w:val="005F454D"/>
    <w:rsid w:val="005F6419"/>
    <w:rsid w:val="005F6427"/>
    <w:rsid w:val="005F6EB1"/>
    <w:rsid w:val="005F7BCD"/>
    <w:rsid w:val="005F7CFD"/>
    <w:rsid w:val="00600230"/>
    <w:rsid w:val="00600476"/>
    <w:rsid w:val="00600735"/>
    <w:rsid w:val="00600919"/>
    <w:rsid w:val="00600F56"/>
    <w:rsid w:val="00600FF2"/>
    <w:rsid w:val="00602C81"/>
    <w:rsid w:val="00603982"/>
    <w:rsid w:val="0060477B"/>
    <w:rsid w:val="00605B18"/>
    <w:rsid w:val="0060736A"/>
    <w:rsid w:val="00607C8D"/>
    <w:rsid w:val="006117DE"/>
    <w:rsid w:val="00612399"/>
    <w:rsid w:val="0061257A"/>
    <w:rsid w:val="006139F1"/>
    <w:rsid w:val="006142EE"/>
    <w:rsid w:val="00615696"/>
    <w:rsid w:val="00616626"/>
    <w:rsid w:val="006168C6"/>
    <w:rsid w:val="0062121E"/>
    <w:rsid w:val="00624AFB"/>
    <w:rsid w:val="00624DA2"/>
    <w:rsid w:val="00624E38"/>
    <w:rsid w:val="00625866"/>
    <w:rsid w:val="0062586B"/>
    <w:rsid w:val="0062675E"/>
    <w:rsid w:val="00627ED0"/>
    <w:rsid w:val="0063201F"/>
    <w:rsid w:val="00632D26"/>
    <w:rsid w:val="006355B8"/>
    <w:rsid w:val="00635F6C"/>
    <w:rsid w:val="0063662B"/>
    <w:rsid w:val="00637A05"/>
    <w:rsid w:val="00640881"/>
    <w:rsid w:val="006420FE"/>
    <w:rsid w:val="0064224D"/>
    <w:rsid w:val="006429A8"/>
    <w:rsid w:val="00642CB5"/>
    <w:rsid w:val="00642F29"/>
    <w:rsid w:val="006444CE"/>
    <w:rsid w:val="0064527C"/>
    <w:rsid w:val="00645EEC"/>
    <w:rsid w:val="00646C4F"/>
    <w:rsid w:val="0065185F"/>
    <w:rsid w:val="006526C8"/>
    <w:rsid w:val="006559FF"/>
    <w:rsid w:val="00656DF4"/>
    <w:rsid w:val="00661BA4"/>
    <w:rsid w:val="00664EA4"/>
    <w:rsid w:val="00666863"/>
    <w:rsid w:val="00670238"/>
    <w:rsid w:val="00674A33"/>
    <w:rsid w:val="00675670"/>
    <w:rsid w:val="006758E6"/>
    <w:rsid w:val="0068000B"/>
    <w:rsid w:val="00680A43"/>
    <w:rsid w:val="00680E8A"/>
    <w:rsid w:val="00684255"/>
    <w:rsid w:val="00684E8A"/>
    <w:rsid w:val="00685B10"/>
    <w:rsid w:val="00687810"/>
    <w:rsid w:val="0069702A"/>
    <w:rsid w:val="006A08F2"/>
    <w:rsid w:val="006A18CA"/>
    <w:rsid w:val="006A1ED8"/>
    <w:rsid w:val="006A22F2"/>
    <w:rsid w:val="006A3F48"/>
    <w:rsid w:val="006A44E1"/>
    <w:rsid w:val="006A4606"/>
    <w:rsid w:val="006A51C5"/>
    <w:rsid w:val="006A5DAB"/>
    <w:rsid w:val="006A6352"/>
    <w:rsid w:val="006A68D0"/>
    <w:rsid w:val="006B13FF"/>
    <w:rsid w:val="006B284A"/>
    <w:rsid w:val="006B606E"/>
    <w:rsid w:val="006B6244"/>
    <w:rsid w:val="006C1134"/>
    <w:rsid w:val="006C36A7"/>
    <w:rsid w:val="006C4D32"/>
    <w:rsid w:val="006C51F5"/>
    <w:rsid w:val="006C5C9D"/>
    <w:rsid w:val="006C6806"/>
    <w:rsid w:val="006C7853"/>
    <w:rsid w:val="006C7CC3"/>
    <w:rsid w:val="006D0E15"/>
    <w:rsid w:val="006D22D1"/>
    <w:rsid w:val="006D4041"/>
    <w:rsid w:val="006D5862"/>
    <w:rsid w:val="006D627D"/>
    <w:rsid w:val="006E0BC7"/>
    <w:rsid w:val="006E2A21"/>
    <w:rsid w:val="006E37E5"/>
    <w:rsid w:val="006E3D53"/>
    <w:rsid w:val="006E3E40"/>
    <w:rsid w:val="006F10B2"/>
    <w:rsid w:val="006F17BC"/>
    <w:rsid w:val="006F1B6C"/>
    <w:rsid w:val="006F3760"/>
    <w:rsid w:val="006F5C6A"/>
    <w:rsid w:val="00700B1F"/>
    <w:rsid w:val="00701310"/>
    <w:rsid w:val="00702345"/>
    <w:rsid w:val="007024A9"/>
    <w:rsid w:val="00703B62"/>
    <w:rsid w:val="00705A26"/>
    <w:rsid w:val="00706EB7"/>
    <w:rsid w:val="0070724F"/>
    <w:rsid w:val="00707B73"/>
    <w:rsid w:val="007102E0"/>
    <w:rsid w:val="00710C89"/>
    <w:rsid w:val="00710D12"/>
    <w:rsid w:val="0071200C"/>
    <w:rsid w:val="00712011"/>
    <w:rsid w:val="007128AA"/>
    <w:rsid w:val="00712E44"/>
    <w:rsid w:val="00713819"/>
    <w:rsid w:val="00715D71"/>
    <w:rsid w:val="007160C1"/>
    <w:rsid w:val="007179E1"/>
    <w:rsid w:val="00721414"/>
    <w:rsid w:val="00723233"/>
    <w:rsid w:val="00723FCB"/>
    <w:rsid w:val="00727B38"/>
    <w:rsid w:val="00727EA7"/>
    <w:rsid w:val="00730077"/>
    <w:rsid w:val="00730DCD"/>
    <w:rsid w:val="00731D03"/>
    <w:rsid w:val="0073277B"/>
    <w:rsid w:val="007353D1"/>
    <w:rsid w:val="00735621"/>
    <w:rsid w:val="007361CF"/>
    <w:rsid w:val="0073659A"/>
    <w:rsid w:val="007435DD"/>
    <w:rsid w:val="007437B1"/>
    <w:rsid w:val="007443BD"/>
    <w:rsid w:val="00745866"/>
    <w:rsid w:val="00746913"/>
    <w:rsid w:val="00747009"/>
    <w:rsid w:val="0074793B"/>
    <w:rsid w:val="007479EC"/>
    <w:rsid w:val="00747BBF"/>
    <w:rsid w:val="0075128F"/>
    <w:rsid w:val="00751D72"/>
    <w:rsid w:val="00754198"/>
    <w:rsid w:val="00755766"/>
    <w:rsid w:val="00755D57"/>
    <w:rsid w:val="007612DC"/>
    <w:rsid w:val="00761924"/>
    <w:rsid w:val="00763E7E"/>
    <w:rsid w:val="00764317"/>
    <w:rsid w:val="00765CF9"/>
    <w:rsid w:val="00765E7C"/>
    <w:rsid w:val="007663D1"/>
    <w:rsid w:val="007707A7"/>
    <w:rsid w:val="00774D78"/>
    <w:rsid w:val="00775937"/>
    <w:rsid w:val="00777696"/>
    <w:rsid w:val="0078165A"/>
    <w:rsid w:val="0078285D"/>
    <w:rsid w:val="00782B1E"/>
    <w:rsid w:val="00783BE2"/>
    <w:rsid w:val="00784B2D"/>
    <w:rsid w:val="00784C99"/>
    <w:rsid w:val="00785578"/>
    <w:rsid w:val="0078750C"/>
    <w:rsid w:val="00787E0B"/>
    <w:rsid w:val="00787FF6"/>
    <w:rsid w:val="007915D4"/>
    <w:rsid w:val="00791E05"/>
    <w:rsid w:val="007926CB"/>
    <w:rsid w:val="00793DA6"/>
    <w:rsid w:val="007949E7"/>
    <w:rsid w:val="0079534B"/>
    <w:rsid w:val="00797797"/>
    <w:rsid w:val="007A00AD"/>
    <w:rsid w:val="007A0FB2"/>
    <w:rsid w:val="007A103A"/>
    <w:rsid w:val="007A14EE"/>
    <w:rsid w:val="007A176F"/>
    <w:rsid w:val="007A1FBC"/>
    <w:rsid w:val="007A30D8"/>
    <w:rsid w:val="007A4888"/>
    <w:rsid w:val="007B0CED"/>
    <w:rsid w:val="007B1C4A"/>
    <w:rsid w:val="007B25C2"/>
    <w:rsid w:val="007B2E00"/>
    <w:rsid w:val="007B2E18"/>
    <w:rsid w:val="007B3600"/>
    <w:rsid w:val="007B42E5"/>
    <w:rsid w:val="007B42F4"/>
    <w:rsid w:val="007B473A"/>
    <w:rsid w:val="007B5EFD"/>
    <w:rsid w:val="007B681D"/>
    <w:rsid w:val="007C28C2"/>
    <w:rsid w:val="007C4A50"/>
    <w:rsid w:val="007C5123"/>
    <w:rsid w:val="007C587B"/>
    <w:rsid w:val="007C773A"/>
    <w:rsid w:val="007C78AA"/>
    <w:rsid w:val="007D0822"/>
    <w:rsid w:val="007D200F"/>
    <w:rsid w:val="007D2220"/>
    <w:rsid w:val="007D2D10"/>
    <w:rsid w:val="007D4CBC"/>
    <w:rsid w:val="007D7383"/>
    <w:rsid w:val="007E0FF1"/>
    <w:rsid w:val="007E102C"/>
    <w:rsid w:val="007E107D"/>
    <w:rsid w:val="007E1AE3"/>
    <w:rsid w:val="007E1BFB"/>
    <w:rsid w:val="007E3644"/>
    <w:rsid w:val="007E6639"/>
    <w:rsid w:val="007E7219"/>
    <w:rsid w:val="007E7DC6"/>
    <w:rsid w:val="007E7E34"/>
    <w:rsid w:val="007E83C2"/>
    <w:rsid w:val="007F0B6C"/>
    <w:rsid w:val="007F1966"/>
    <w:rsid w:val="007F3AE6"/>
    <w:rsid w:val="007F5C38"/>
    <w:rsid w:val="007F682E"/>
    <w:rsid w:val="007F6BFD"/>
    <w:rsid w:val="00802149"/>
    <w:rsid w:val="00802B9C"/>
    <w:rsid w:val="00803E52"/>
    <w:rsid w:val="0080537C"/>
    <w:rsid w:val="00805FDD"/>
    <w:rsid w:val="008164B9"/>
    <w:rsid w:val="00816624"/>
    <w:rsid w:val="0081672C"/>
    <w:rsid w:val="00817DF0"/>
    <w:rsid w:val="0082204B"/>
    <w:rsid w:val="008220B0"/>
    <w:rsid w:val="008227CE"/>
    <w:rsid w:val="008234F0"/>
    <w:rsid w:val="00823780"/>
    <w:rsid w:val="00824324"/>
    <w:rsid w:val="00826C3F"/>
    <w:rsid w:val="008271E0"/>
    <w:rsid w:val="008310F4"/>
    <w:rsid w:val="00832E8E"/>
    <w:rsid w:val="00833D99"/>
    <w:rsid w:val="00835BBC"/>
    <w:rsid w:val="008366F6"/>
    <w:rsid w:val="00836938"/>
    <w:rsid w:val="00841FC7"/>
    <w:rsid w:val="008420AE"/>
    <w:rsid w:val="0084265B"/>
    <w:rsid w:val="00842B85"/>
    <w:rsid w:val="00842F96"/>
    <w:rsid w:val="008443BE"/>
    <w:rsid w:val="00845571"/>
    <w:rsid w:val="008466BF"/>
    <w:rsid w:val="008478E0"/>
    <w:rsid w:val="008479B1"/>
    <w:rsid w:val="00847B5F"/>
    <w:rsid w:val="00847E7A"/>
    <w:rsid w:val="008540D2"/>
    <w:rsid w:val="00855E4B"/>
    <w:rsid w:val="00855F40"/>
    <w:rsid w:val="00857BBE"/>
    <w:rsid w:val="008605D8"/>
    <w:rsid w:val="00860AC1"/>
    <w:rsid w:val="00862293"/>
    <w:rsid w:val="008644D9"/>
    <w:rsid w:val="00865148"/>
    <w:rsid w:val="00867221"/>
    <w:rsid w:val="008703BC"/>
    <w:rsid w:val="008709A2"/>
    <w:rsid w:val="00872E03"/>
    <w:rsid w:val="008746FC"/>
    <w:rsid w:val="008766FC"/>
    <w:rsid w:val="00880137"/>
    <w:rsid w:val="00880553"/>
    <w:rsid w:val="0088132F"/>
    <w:rsid w:val="00884016"/>
    <w:rsid w:val="00884261"/>
    <w:rsid w:val="00885B9C"/>
    <w:rsid w:val="008861EE"/>
    <w:rsid w:val="008863B6"/>
    <w:rsid w:val="00886F87"/>
    <w:rsid w:val="008871FD"/>
    <w:rsid w:val="008903AA"/>
    <w:rsid w:val="00890F61"/>
    <w:rsid w:val="00892195"/>
    <w:rsid w:val="008931D1"/>
    <w:rsid w:val="008952D3"/>
    <w:rsid w:val="008952FC"/>
    <w:rsid w:val="0089599D"/>
    <w:rsid w:val="00895B9B"/>
    <w:rsid w:val="008964BD"/>
    <w:rsid w:val="00896882"/>
    <w:rsid w:val="00896A7A"/>
    <w:rsid w:val="008A0129"/>
    <w:rsid w:val="008A35CA"/>
    <w:rsid w:val="008A6374"/>
    <w:rsid w:val="008A7065"/>
    <w:rsid w:val="008A7152"/>
    <w:rsid w:val="008B0F7A"/>
    <w:rsid w:val="008B2B1C"/>
    <w:rsid w:val="008B3269"/>
    <w:rsid w:val="008B36FD"/>
    <w:rsid w:val="008B3FA0"/>
    <w:rsid w:val="008B45A5"/>
    <w:rsid w:val="008B6808"/>
    <w:rsid w:val="008C0875"/>
    <w:rsid w:val="008C12C3"/>
    <w:rsid w:val="008C28FC"/>
    <w:rsid w:val="008C2F6F"/>
    <w:rsid w:val="008C466E"/>
    <w:rsid w:val="008D0BCE"/>
    <w:rsid w:val="008D0E07"/>
    <w:rsid w:val="008D3185"/>
    <w:rsid w:val="008D3388"/>
    <w:rsid w:val="008D7152"/>
    <w:rsid w:val="008E2DEF"/>
    <w:rsid w:val="008E3FF3"/>
    <w:rsid w:val="008E41F2"/>
    <w:rsid w:val="008E551F"/>
    <w:rsid w:val="008E5F00"/>
    <w:rsid w:val="008E7B93"/>
    <w:rsid w:val="008F1EB4"/>
    <w:rsid w:val="008F3F51"/>
    <w:rsid w:val="008F4058"/>
    <w:rsid w:val="008F7C3A"/>
    <w:rsid w:val="008F7D9C"/>
    <w:rsid w:val="009008DF"/>
    <w:rsid w:val="009014B2"/>
    <w:rsid w:val="00901AF3"/>
    <w:rsid w:val="00902897"/>
    <w:rsid w:val="00903ACD"/>
    <w:rsid w:val="00904BC7"/>
    <w:rsid w:val="00904C68"/>
    <w:rsid w:val="00906589"/>
    <w:rsid w:val="0090773D"/>
    <w:rsid w:val="00907AF9"/>
    <w:rsid w:val="009107B6"/>
    <w:rsid w:val="009121A9"/>
    <w:rsid w:val="009127D1"/>
    <w:rsid w:val="00913676"/>
    <w:rsid w:val="009142A6"/>
    <w:rsid w:val="009142A9"/>
    <w:rsid w:val="00917D58"/>
    <w:rsid w:val="00920AF2"/>
    <w:rsid w:val="00920B1B"/>
    <w:rsid w:val="00922037"/>
    <w:rsid w:val="00922711"/>
    <w:rsid w:val="00922D9A"/>
    <w:rsid w:val="00924DA3"/>
    <w:rsid w:val="00925C87"/>
    <w:rsid w:val="00925D53"/>
    <w:rsid w:val="00926D27"/>
    <w:rsid w:val="009273BA"/>
    <w:rsid w:val="009276D2"/>
    <w:rsid w:val="009302A6"/>
    <w:rsid w:val="00931DA4"/>
    <w:rsid w:val="00931DD9"/>
    <w:rsid w:val="00933F6D"/>
    <w:rsid w:val="0093683C"/>
    <w:rsid w:val="00936BDA"/>
    <w:rsid w:val="00936C0C"/>
    <w:rsid w:val="00940D84"/>
    <w:rsid w:val="0094165D"/>
    <w:rsid w:val="009439EA"/>
    <w:rsid w:val="00945695"/>
    <w:rsid w:val="0094583E"/>
    <w:rsid w:val="00946676"/>
    <w:rsid w:val="0094676B"/>
    <w:rsid w:val="009479A4"/>
    <w:rsid w:val="00947E36"/>
    <w:rsid w:val="00947E67"/>
    <w:rsid w:val="00947FD0"/>
    <w:rsid w:val="00953450"/>
    <w:rsid w:val="00953E03"/>
    <w:rsid w:val="00954B78"/>
    <w:rsid w:val="00960731"/>
    <w:rsid w:val="00964851"/>
    <w:rsid w:val="00964AE5"/>
    <w:rsid w:val="00964DE4"/>
    <w:rsid w:val="00965F6E"/>
    <w:rsid w:val="00965FE1"/>
    <w:rsid w:val="0096746C"/>
    <w:rsid w:val="00971F79"/>
    <w:rsid w:val="009720E6"/>
    <w:rsid w:val="009725AC"/>
    <w:rsid w:val="009731E7"/>
    <w:rsid w:val="00973C11"/>
    <w:rsid w:val="009743BB"/>
    <w:rsid w:val="00975ACE"/>
    <w:rsid w:val="00977CA0"/>
    <w:rsid w:val="00980FA4"/>
    <w:rsid w:val="009819F0"/>
    <w:rsid w:val="00982D81"/>
    <w:rsid w:val="00983A76"/>
    <w:rsid w:val="009859AE"/>
    <w:rsid w:val="009862C0"/>
    <w:rsid w:val="00987289"/>
    <w:rsid w:val="00992618"/>
    <w:rsid w:val="00993536"/>
    <w:rsid w:val="0099397D"/>
    <w:rsid w:val="0099649E"/>
    <w:rsid w:val="00996513"/>
    <w:rsid w:val="00997320"/>
    <w:rsid w:val="009A0F79"/>
    <w:rsid w:val="009A2B89"/>
    <w:rsid w:val="009A3380"/>
    <w:rsid w:val="009A37D3"/>
    <w:rsid w:val="009A546A"/>
    <w:rsid w:val="009A562A"/>
    <w:rsid w:val="009A5DF6"/>
    <w:rsid w:val="009A62AA"/>
    <w:rsid w:val="009B3C0E"/>
    <w:rsid w:val="009B3C86"/>
    <w:rsid w:val="009B530A"/>
    <w:rsid w:val="009B6F85"/>
    <w:rsid w:val="009B748C"/>
    <w:rsid w:val="009B7DEF"/>
    <w:rsid w:val="009C017E"/>
    <w:rsid w:val="009C132E"/>
    <w:rsid w:val="009C183C"/>
    <w:rsid w:val="009C26B8"/>
    <w:rsid w:val="009C4049"/>
    <w:rsid w:val="009C4533"/>
    <w:rsid w:val="009C4831"/>
    <w:rsid w:val="009C4FF4"/>
    <w:rsid w:val="009D05D2"/>
    <w:rsid w:val="009D15AA"/>
    <w:rsid w:val="009D1790"/>
    <w:rsid w:val="009D1ECF"/>
    <w:rsid w:val="009D2F92"/>
    <w:rsid w:val="009D3996"/>
    <w:rsid w:val="009D3F83"/>
    <w:rsid w:val="009D4D09"/>
    <w:rsid w:val="009D5545"/>
    <w:rsid w:val="009D6C45"/>
    <w:rsid w:val="009D73F9"/>
    <w:rsid w:val="009D75C6"/>
    <w:rsid w:val="009E06F6"/>
    <w:rsid w:val="009E1B90"/>
    <w:rsid w:val="009E3582"/>
    <w:rsid w:val="009E428C"/>
    <w:rsid w:val="009E6747"/>
    <w:rsid w:val="009E709B"/>
    <w:rsid w:val="009F2AD4"/>
    <w:rsid w:val="009F3487"/>
    <w:rsid w:val="009F4F6E"/>
    <w:rsid w:val="009F6007"/>
    <w:rsid w:val="009F72A7"/>
    <w:rsid w:val="00A00483"/>
    <w:rsid w:val="00A01084"/>
    <w:rsid w:val="00A012A5"/>
    <w:rsid w:val="00A0785E"/>
    <w:rsid w:val="00A10FE9"/>
    <w:rsid w:val="00A11BC1"/>
    <w:rsid w:val="00A133FA"/>
    <w:rsid w:val="00A138A5"/>
    <w:rsid w:val="00A14494"/>
    <w:rsid w:val="00A14A53"/>
    <w:rsid w:val="00A17B26"/>
    <w:rsid w:val="00A17C44"/>
    <w:rsid w:val="00A21475"/>
    <w:rsid w:val="00A2156C"/>
    <w:rsid w:val="00A22141"/>
    <w:rsid w:val="00A22813"/>
    <w:rsid w:val="00A24843"/>
    <w:rsid w:val="00A27474"/>
    <w:rsid w:val="00A27601"/>
    <w:rsid w:val="00A30339"/>
    <w:rsid w:val="00A30535"/>
    <w:rsid w:val="00A30E37"/>
    <w:rsid w:val="00A31C9B"/>
    <w:rsid w:val="00A32D31"/>
    <w:rsid w:val="00A33D61"/>
    <w:rsid w:val="00A342FE"/>
    <w:rsid w:val="00A35E78"/>
    <w:rsid w:val="00A37212"/>
    <w:rsid w:val="00A37D1E"/>
    <w:rsid w:val="00A4102D"/>
    <w:rsid w:val="00A41925"/>
    <w:rsid w:val="00A41926"/>
    <w:rsid w:val="00A42D29"/>
    <w:rsid w:val="00A43241"/>
    <w:rsid w:val="00A44094"/>
    <w:rsid w:val="00A446D7"/>
    <w:rsid w:val="00A44B3D"/>
    <w:rsid w:val="00A44D70"/>
    <w:rsid w:val="00A470EE"/>
    <w:rsid w:val="00A47D86"/>
    <w:rsid w:val="00A5094A"/>
    <w:rsid w:val="00A51746"/>
    <w:rsid w:val="00A51E6F"/>
    <w:rsid w:val="00A521F6"/>
    <w:rsid w:val="00A5289E"/>
    <w:rsid w:val="00A536D2"/>
    <w:rsid w:val="00A54488"/>
    <w:rsid w:val="00A54E46"/>
    <w:rsid w:val="00A56B0D"/>
    <w:rsid w:val="00A57044"/>
    <w:rsid w:val="00A57948"/>
    <w:rsid w:val="00A57EE3"/>
    <w:rsid w:val="00A63044"/>
    <w:rsid w:val="00A6474E"/>
    <w:rsid w:val="00A64B5D"/>
    <w:rsid w:val="00A65E76"/>
    <w:rsid w:val="00A6701B"/>
    <w:rsid w:val="00A73E6D"/>
    <w:rsid w:val="00A76006"/>
    <w:rsid w:val="00A7636E"/>
    <w:rsid w:val="00A76436"/>
    <w:rsid w:val="00A80683"/>
    <w:rsid w:val="00A80D0D"/>
    <w:rsid w:val="00A81263"/>
    <w:rsid w:val="00A81FDE"/>
    <w:rsid w:val="00A820D5"/>
    <w:rsid w:val="00A82422"/>
    <w:rsid w:val="00A83937"/>
    <w:rsid w:val="00A851B9"/>
    <w:rsid w:val="00A8583C"/>
    <w:rsid w:val="00A866B3"/>
    <w:rsid w:val="00A913AA"/>
    <w:rsid w:val="00A936C3"/>
    <w:rsid w:val="00A94AC3"/>
    <w:rsid w:val="00A9659D"/>
    <w:rsid w:val="00AA002F"/>
    <w:rsid w:val="00AA0BA4"/>
    <w:rsid w:val="00AA1ECE"/>
    <w:rsid w:val="00AA3FFB"/>
    <w:rsid w:val="00AA5166"/>
    <w:rsid w:val="00AA52B6"/>
    <w:rsid w:val="00AA7D84"/>
    <w:rsid w:val="00AB08BA"/>
    <w:rsid w:val="00AB0A5B"/>
    <w:rsid w:val="00AB0C8F"/>
    <w:rsid w:val="00AB3018"/>
    <w:rsid w:val="00AB36D0"/>
    <w:rsid w:val="00AB394C"/>
    <w:rsid w:val="00AB3EC8"/>
    <w:rsid w:val="00AB3F30"/>
    <w:rsid w:val="00AB43BE"/>
    <w:rsid w:val="00AB6E86"/>
    <w:rsid w:val="00AB788B"/>
    <w:rsid w:val="00AC039B"/>
    <w:rsid w:val="00AC2E0E"/>
    <w:rsid w:val="00AC3CEF"/>
    <w:rsid w:val="00AC4861"/>
    <w:rsid w:val="00AC48AE"/>
    <w:rsid w:val="00AC4FFF"/>
    <w:rsid w:val="00AC55EE"/>
    <w:rsid w:val="00AC7256"/>
    <w:rsid w:val="00AC76F6"/>
    <w:rsid w:val="00AD025F"/>
    <w:rsid w:val="00AD08A5"/>
    <w:rsid w:val="00AD0C19"/>
    <w:rsid w:val="00AD2942"/>
    <w:rsid w:val="00AD3321"/>
    <w:rsid w:val="00AD3EEE"/>
    <w:rsid w:val="00AD552A"/>
    <w:rsid w:val="00AD587A"/>
    <w:rsid w:val="00AD6B83"/>
    <w:rsid w:val="00AD6E8E"/>
    <w:rsid w:val="00AD74B6"/>
    <w:rsid w:val="00AD7BE7"/>
    <w:rsid w:val="00AD7F72"/>
    <w:rsid w:val="00AE05B1"/>
    <w:rsid w:val="00AE0B30"/>
    <w:rsid w:val="00AE0C2F"/>
    <w:rsid w:val="00AE1149"/>
    <w:rsid w:val="00AE2D75"/>
    <w:rsid w:val="00AF1440"/>
    <w:rsid w:val="00AF17F3"/>
    <w:rsid w:val="00AF47ED"/>
    <w:rsid w:val="00AF5064"/>
    <w:rsid w:val="00AF54CD"/>
    <w:rsid w:val="00AF551E"/>
    <w:rsid w:val="00AF58ED"/>
    <w:rsid w:val="00AF5EA9"/>
    <w:rsid w:val="00AF6CD9"/>
    <w:rsid w:val="00AF7018"/>
    <w:rsid w:val="00B00220"/>
    <w:rsid w:val="00B0071C"/>
    <w:rsid w:val="00B016B5"/>
    <w:rsid w:val="00B03A4C"/>
    <w:rsid w:val="00B03DAD"/>
    <w:rsid w:val="00B04635"/>
    <w:rsid w:val="00B05801"/>
    <w:rsid w:val="00B10507"/>
    <w:rsid w:val="00B1086F"/>
    <w:rsid w:val="00B117EE"/>
    <w:rsid w:val="00B15AE0"/>
    <w:rsid w:val="00B16EAA"/>
    <w:rsid w:val="00B206D3"/>
    <w:rsid w:val="00B21517"/>
    <w:rsid w:val="00B22099"/>
    <w:rsid w:val="00B24604"/>
    <w:rsid w:val="00B25583"/>
    <w:rsid w:val="00B25AEA"/>
    <w:rsid w:val="00B26F8C"/>
    <w:rsid w:val="00B27E86"/>
    <w:rsid w:val="00B30665"/>
    <w:rsid w:val="00B310B1"/>
    <w:rsid w:val="00B31EA8"/>
    <w:rsid w:val="00B3402F"/>
    <w:rsid w:val="00B34E23"/>
    <w:rsid w:val="00B35590"/>
    <w:rsid w:val="00B36A73"/>
    <w:rsid w:val="00B372A5"/>
    <w:rsid w:val="00B37C77"/>
    <w:rsid w:val="00B41457"/>
    <w:rsid w:val="00B4380E"/>
    <w:rsid w:val="00B474AE"/>
    <w:rsid w:val="00B52166"/>
    <w:rsid w:val="00B5310D"/>
    <w:rsid w:val="00B55461"/>
    <w:rsid w:val="00B56192"/>
    <w:rsid w:val="00B56603"/>
    <w:rsid w:val="00B57913"/>
    <w:rsid w:val="00B60F3A"/>
    <w:rsid w:val="00B620CD"/>
    <w:rsid w:val="00B62DBA"/>
    <w:rsid w:val="00B636FF"/>
    <w:rsid w:val="00B63796"/>
    <w:rsid w:val="00B64903"/>
    <w:rsid w:val="00B666A9"/>
    <w:rsid w:val="00B709B6"/>
    <w:rsid w:val="00B710B7"/>
    <w:rsid w:val="00B7165C"/>
    <w:rsid w:val="00B725FC"/>
    <w:rsid w:val="00B72EB4"/>
    <w:rsid w:val="00B730AB"/>
    <w:rsid w:val="00B73846"/>
    <w:rsid w:val="00B75D86"/>
    <w:rsid w:val="00B81E3A"/>
    <w:rsid w:val="00B84428"/>
    <w:rsid w:val="00B85D54"/>
    <w:rsid w:val="00B86251"/>
    <w:rsid w:val="00B90ADF"/>
    <w:rsid w:val="00B90E81"/>
    <w:rsid w:val="00B94A34"/>
    <w:rsid w:val="00B94DE9"/>
    <w:rsid w:val="00B94EF3"/>
    <w:rsid w:val="00B95781"/>
    <w:rsid w:val="00B9621A"/>
    <w:rsid w:val="00B962CD"/>
    <w:rsid w:val="00B96551"/>
    <w:rsid w:val="00B96AA8"/>
    <w:rsid w:val="00BA028E"/>
    <w:rsid w:val="00BA61EC"/>
    <w:rsid w:val="00BA628B"/>
    <w:rsid w:val="00BA71FB"/>
    <w:rsid w:val="00BA78B0"/>
    <w:rsid w:val="00BA7ABF"/>
    <w:rsid w:val="00BB0827"/>
    <w:rsid w:val="00BB24DF"/>
    <w:rsid w:val="00BB29F4"/>
    <w:rsid w:val="00BB2F46"/>
    <w:rsid w:val="00BB35B9"/>
    <w:rsid w:val="00BB3952"/>
    <w:rsid w:val="00BB4537"/>
    <w:rsid w:val="00BB4C75"/>
    <w:rsid w:val="00BB56BF"/>
    <w:rsid w:val="00BB6772"/>
    <w:rsid w:val="00BB77D4"/>
    <w:rsid w:val="00BB781B"/>
    <w:rsid w:val="00BB7D7F"/>
    <w:rsid w:val="00BC1E78"/>
    <w:rsid w:val="00BC24C2"/>
    <w:rsid w:val="00BC26F0"/>
    <w:rsid w:val="00BC2893"/>
    <w:rsid w:val="00BC2C48"/>
    <w:rsid w:val="00BC2DE9"/>
    <w:rsid w:val="00BC43E3"/>
    <w:rsid w:val="00BC4E47"/>
    <w:rsid w:val="00BC56BF"/>
    <w:rsid w:val="00BC593A"/>
    <w:rsid w:val="00BC59E2"/>
    <w:rsid w:val="00BC5DD6"/>
    <w:rsid w:val="00BC5EAF"/>
    <w:rsid w:val="00BD111A"/>
    <w:rsid w:val="00BD1AB2"/>
    <w:rsid w:val="00BD2638"/>
    <w:rsid w:val="00BD2F9B"/>
    <w:rsid w:val="00BD4CBD"/>
    <w:rsid w:val="00BD4E31"/>
    <w:rsid w:val="00BD51E8"/>
    <w:rsid w:val="00BD6D1E"/>
    <w:rsid w:val="00BD7AA4"/>
    <w:rsid w:val="00BD7C82"/>
    <w:rsid w:val="00BE0A4B"/>
    <w:rsid w:val="00BE11CB"/>
    <w:rsid w:val="00BE2735"/>
    <w:rsid w:val="00BE43DD"/>
    <w:rsid w:val="00BE552E"/>
    <w:rsid w:val="00BE5A19"/>
    <w:rsid w:val="00BF1457"/>
    <w:rsid w:val="00BF2D9D"/>
    <w:rsid w:val="00BF3767"/>
    <w:rsid w:val="00BF48D3"/>
    <w:rsid w:val="00BF5316"/>
    <w:rsid w:val="00BF5BB2"/>
    <w:rsid w:val="00BF7065"/>
    <w:rsid w:val="00C00D7A"/>
    <w:rsid w:val="00C01D6F"/>
    <w:rsid w:val="00C02117"/>
    <w:rsid w:val="00C028D5"/>
    <w:rsid w:val="00C06F6F"/>
    <w:rsid w:val="00C10B66"/>
    <w:rsid w:val="00C11A24"/>
    <w:rsid w:val="00C12FEB"/>
    <w:rsid w:val="00C131B4"/>
    <w:rsid w:val="00C15982"/>
    <w:rsid w:val="00C168B0"/>
    <w:rsid w:val="00C172A9"/>
    <w:rsid w:val="00C17FF9"/>
    <w:rsid w:val="00C209FC"/>
    <w:rsid w:val="00C24976"/>
    <w:rsid w:val="00C24E97"/>
    <w:rsid w:val="00C26EF6"/>
    <w:rsid w:val="00C27939"/>
    <w:rsid w:val="00C352B6"/>
    <w:rsid w:val="00C37B51"/>
    <w:rsid w:val="00C40A21"/>
    <w:rsid w:val="00C4414A"/>
    <w:rsid w:val="00C46739"/>
    <w:rsid w:val="00C47894"/>
    <w:rsid w:val="00C502AB"/>
    <w:rsid w:val="00C50599"/>
    <w:rsid w:val="00C51EB5"/>
    <w:rsid w:val="00C5203F"/>
    <w:rsid w:val="00C56680"/>
    <w:rsid w:val="00C608E0"/>
    <w:rsid w:val="00C62456"/>
    <w:rsid w:val="00C625C4"/>
    <w:rsid w:val="00C642BC"/>
    <w:rsid w:val="00C6626F"/>
    <w:rsid w:val="00C678A8"/>
    <w:rsid w:val="00C67900"/>
    <w:rsid w:val="00C70194"/>
    <w:rsid w:val="00C70B61"/>
    <w:rsid w:val="00C72104"/>
    <w:rsid w:val="00C72F0E"/>
    <w:rsid w:val="00C74156"/>
    <w:rsid w:val="00C76B93"/>
    <w:rsid w:val="00C76BC9"/>
    <w:rsid w:val="00C8035A"/>
    <w:rsid w:val="00C84096"/>
    <w:rsid w:val="00C856E1"/>
    <w:rsid w:val="00C85915"/>
    <w:rsid w:val="00C86FAA"/>
    <w:rsid w:val="00C873E5"/>
    <w:rsid w:val="00C87565"/>
    <w:rsid w:val="00C9032D"/>
    <w:rsid w:val="00C913AA"/>
    <w:rsid w:val="00C913C6"/>
    <w:rsid w:val="00C914D2"/>
    <w:rsid w:val="00C92915"/>
    <w:rsid w:val="00C94ADC"/>
    <w:rsid w:val="00C95BC3"/>
    <w:rsid w:val="00CA20FF"/>
    <w:rsid w:val="00CA3599"/>
    <w:rsid w:val="00CA40B1"/>
    <w:rsid w:val="00CA58B2"/>
    <w:rsid w:val="00CA679F"/>
    <w:rsid w:val="00CB0302"/>
    <w:rsid w:val="00CB1ED9"/>
    <w:rsid w:val="00CB2716"/>
    <w:rsid w:val="00CB28C6"/>
    <w:rsid w:val="00CB30ED"/>
    <w:rsid w:val="00CB4ACD"/>
    <w:rsid w:val="00CB51A1"/>
    <w:rsid w:val="00CB58B5"/>
    <w:rsid w:val="00CB5CFB"/>
    <w:rsid w:val="00CC40E8"/>
    <w:rsid w:val="00CC4703"/>
    <w:rsid w:val="00CC7490"/>
    <w:rsid w:val="00CD05C6"/>
    <w:rsid w:val="00CD05D6"/>
    <w:rsid w:val="00CD216E"/>
    <w:rsid w:val="00CD2553"/>
    <w:rsid w:val="00CD466A"/>
    <w:rsid w:val="00CD6A92"/>
    <w:rsid w:val="00CE0F4A"/>
    <w:rsid w:val="00CE2154"/>
    <w:rsid w:val="00CE34C0"/>
    <w:rsid w:val="00CE58C9"/>
    <w:rsid w:val="00CE5D6F"/>
    <w:rsid w:val="00CE67DF"/>
    <w:rsid w:val="00CE69D7"/>
    <w:rsid w:val="00CE6CD6"/>
    <w:rsid w:val="00CE6D32"/>
    <w:rsid w:val="00CF0013"/>
    <w:rsid w:val="00CF09CC"/>
    <w:rsid w:val="00CF215A"/>
    <w:rsid w:val="00CF4680"/>
    <w:rsid w:val="00CF51F6"/>
    <w:rsid w:val="00CF59DE"/>
    <w:rsid w:val="00CF5A84"/>
    <w:rsid w:val="00D02A90"/>
    <w:rsid w:val="00D03CB6"/>
    <w:rsid w:val="00D04016"/>
    <w:rsid w:val="00D060AA"/>
    <w:rsid w:val="00D06CB9"/>
    <w:rsid w:val="00D07123"/>
    <w:rsid w:val="00D07223"/>
    <w:rsid w:val="00D10362"/>
    <w:rsid w:val="00D11F2F"/>
    <w:rsid w:val="00D1408D"/>
    <w:rsid w:val="00D154EB"/>
    <w:rsid w:val="00D16F61"/>
    <w:rsid w:val="00D17BE9"/>
    <w:rsid w:val="00D22536"/>
    <w:rsid w:val="00D23693"/>
    <w:rsid w:val="00D23E7A"/>
    <w:rsid w:val="00D25A74"/>
    <w:rsid w:val="00D25B65"/>
    <w:rsid w:val="00D27CEA"/>
    <w:rsid w:val="00D306F9"/>
    <w:rsid w:val="00D32E6B"/>
    <w:rsid w:val="00D35688"/>
    <w:rsid w:val="00D35D15"/>
    <w:rsid w:val="00D364FF"/>
    <w:rsid w:val="00D371CF"/>
    <w:rsid w:val="00D40383"/>
    <w:rsid w:val="00D412C5"/>
    <w:rsid w:val="00D42274"/>
    <w:rsid w:val="00D432CB"/>
    <w:rsid w:val="00D44D3B"/>
    <w:rsid w:val="00D45961"/>
    <w:rsid w:val="00D46469"/>
    <w:rsid w:val="00D4652C"/>
    <w:rsid w:val="00D46C72"/>
    <w:rsid w:val="00D46DE0"/>
    <w:rsid w:val="00D50558"/>
    <w:rsid w:val="00D519FB"/>
    <w:rsid w:val="00D52169"/>
    <w:rsid w:val="00D53BF6"/>
    <w:rsid w:val="00D551FB"/>
    <w:rsid w:val="00D5565D"/>
    <w:rsid w:val="00D556A4"/>
    <w:rsid w:val="00D57355"/>
    <w:rsid w:val="00D60377"/>
    <w:rsid w:val="00D61F18"/>
    <w:rsid w:val="00D62D3A"/>
    <w:rsid w:val="00D62D93"/>
    <w:rsid w:val="00D62E23"/>
    <w:rsid w:val="00D65D51"/>
    <w:rsid w:val="00D6705E"/>
    <w:rsid w:val="00D6717C"/>
    <w:rsid w:val="00D733B0"/>
    <w:rsid w:val="00D7482E"/>
    <w:rsid w:val="00D75951"/>
    <w:rsid w:val="00D75D16"/>
    <w:rsid w:val="00D76DE6"/>
    <w:rsid w:val="00D76E7E"/>
    <w:rsid w:val="00D77C67"/>
    <w:rsid w:val="00D81B75"/>
    <w:rsid w:val="00D8321C"/>
    <w:rsid w:val="00D83E68"/>
    <w:rsid w:val="00D84850"/>
    <w:rsid w:val="00D85BFE"/>
    <w:rsid w:val="00D86E21"/>
    <w:rsid w:val="00D87E8A"/>
    <w:rsid w:val="00D9026B"/>
    <w:rsid w:val="00D93D4B"/>
    <w:rsid w:val="00D94997"/>
    <w:rsid w:val="00D95800"/>
    <w:rsid w:val="00D9726F"/>
    <w:rsid w:val="00D97948"/>
    <w:rsid w:val="00D97BE2"/>
    <w:rsid w:val="00DA1448"/>
    <w:rsid w:val="00DA27C8"/>
    <w:rsid w:val="00DA2AFB"/>
    <w:rsid w:val="00DA3216"/>
    <w:rsid w:val="00DA4132"/>
    <w:rsid w:val="00DA4A6C"/>
    <w:rsid w:val="00DA533E"/>
    <w:rsid w:val="00DA5CE4"/>
    <w:rsid w:val="00DA65C4"/>
    <w:rsid w:val="00DA77E3"/>
    <w:rsid w:val="00DA794C"/>
    <w:rsid w:val="00DA7B51"/>
    <w:rsid w:val="00DB156F"/>
    <w:rsid w:val="00DB1F42"/>
    <w:rsid w:val="00DB3191"/>
    <w:rsid w:val="00DB6042"/>
    <w:rsid w:val="00DB60AD"/>
    <w:rsid w:val="00DC1C18"/>
    <w:rsid w:val="00DC1ED8"/>
    <w:rsid w:val="00DC2479"/>
    <w:rsid w:val="00DC6229"/>
    <w:rsid w:val="00DC62B7"/>
    <w:rsid w:val="00DC728A"/>
    <w:rsid w:val="00DD087E"/>
    <w:rsid w:val="00DD19D0"/>
    <w:rsid w:val="00DD2892"/>
    <w:rsid w:val="00DD2DF0"/>
    <w:rsid w:val="00DD343E"/>
    <w:rsid w:val="00DD34A6"/>
    <w:rsid w:val="00DD5F3E"/>
    <w:rsid w:val="00DE129C"/>
    <w:rsid w:val="00DE1D68"/>
    <w:rsid w:val="00DE35A7"/>
    <w:rsid w:val="00DE3F29"/>
    <w:rsid w:val="00DE4202"/>
    <w:rsid w:val="00DE48A8"/>
    <w:rsid w:val="00DE5DB4"/>
    <w:rsid w:val="00DE5F0B"/>
    <w:rsid w:val="00DE6A51"/>
    <w:rsid w:val="00DE6C50"/>
    <w:rsid w:val="00DE6D56"/>
    <w:rsid w:val="00DF0DB6"/>
    <w:rsid w:val="00DF15ED"/>
    <w:rsid w:val="00DF2F6D"/>
    <w:rsid w:val="00DF523F"/>
    <w:rsid w:val="00E00201"/>
    <w:rsid w:val="00E019EA"/>
    <w:rsid w:val="00E01FE4"/>
    <w:rsid w:val="00E03991"/>
    <w:rsid w:val="00E0417B"/>
    <w:rsid w:val="00E04B16"/>
    <w:rsid w:val="00E05452"/>
    <w:rsid w:val="00E060EC"/>
    <w:rsid w:val="00E06614"/>
    <w:rsid w:val="00E07BDD"/>
    <w:rsid w:val="00E1083A"/>
    <w:rsid w:val="00E108E5"/>
    <w:rsid w:val="00E11199"/>
    <w:rsid w:val="00E15421"/>
    <w:rsid w:val="00E167D0"/>
    <w:rsid w:val="00E20847"/>
    <w:rsid w:val="00E2189C"/>
    <w:rsid w:val="00E21A3B"/>
    <w:rsid w:val="00E21B5E"/>
    <w:rsid w:val="00E22973"/>
    <w:rsid w:val="00E233A1"/>
    <w:rsid w:val="00E2445E"/>
    <w:rsid w:val="00E256ED"/>
    <w:rsid w:val="00E25F5E"/>
    <w:rsid w:val="00E2626F"/>
    <w:rsid w:val="00E27B73"/>
    <w:rsid w:val="00E27DB2"/>
    <w:rsid w:val="00E3097E"/>
    <w:rsid w:val="00E30D7A"/>
    <w:rsid w:val="00E34CC0"/>
    <w:rsid w:val="00E35153"/>
    <w:rsid w:val="00E351BA"/>
    <w:rsid w:val="00E35A38"/>
    <w:rsid w:val="00E426D4"/>
    <w:rsid w:val="00E426EF"/>
    <w:rsid w:val="00E43542"/>
    <w:rsid w:val="00E43683"/>
    <w:rsid w:val="00E4417A"/>
    <w:rsid w:val="00E46729"/>
    <w:rsid w:val="00E47332"/>
    <w:rsid w:val="00E47E65"/>
    <w:rsid w:val="00E527FC"/>
    <w:rsid w:val="00E53964"/>
    <w:rsid w:val="00E539DC"/>
    <w:rsid w:val="00E560CC"/>
    <w:rsid w:val="00E56DF7"/>
    <w:rsid w:val="00E5750D"/>
    <w:rsid w:val="00E57E37"/>
    <w:rsid w:val="00E6136E"/>
    <w:rsid w:val="00E61846"/>
    <w:rsid w:val="00E619F3"/>
    <w:rsid w:val="00E61FFB"/>
    <w:rsid w:val="00E62D23"/>
    <w:rsid w:val="00E63217"/>
    <w:rsid w:val="00E63E33"/>
    <w:rsid w:val="00E6450C"/>
    <w:rsid w:val="00E65A29"/>
    <w:rsid w:val="00E6643E"/>
    <w:rsid w:val="00E7160E"/>
    <w:rsid w:val="00E73936"/>
    <w:rsid w:val="00E75355"/>
    <w:rsid w:val="00E755BD"/>
    <w:rsid w:val="00E77DE0"/>
    <w:rsid w:val="00E8145C"/>
    <w:rsid w:val="00E8205B"/>
    <w:rsid w:val="00E83098"/>
    <w:rsid w:val="00E8417B"/>
    <w:rsid w:val="00E841F8"/>
    <w:rsid w:val="00E8439A"/>
    <w:rsid w:val="00E87381"/>
    <w:rsid w:val="00E87B29"/>
    <w:rsid w:val="00E87E7D"/>
    <w:rsid w:val="00E93EAF"/>
    <w:rsid w:val="00E9539E"/>
    <w:rsid w:val="00E97D92"/>
    <w:rsid w:val="00EA2044"/>
    <w:rsid w:val="00EA3061"/>
    <w:rsid w:val="00EA3ADB"/>
    <w:rsid w:val="00EA3ADE"/>
    <w:rsid w:val="00EA5946"/>
    <w:rsid w:val="00EA6365"/>
    <w:rsid w:val="00EB003C"/>
    <w:rsid w:val="00EB20E8"/>
    <w:rsid w:val="00EB30E6"/>
    <w:rsid w:val="00EB3D79"/>
    <w:rsid w:val="00EB4B62"/>
    <w:rsid w:val="00EB4E84"/>
    <w:rsid w:val="00EB5444"/>
    <w:rsid w:val="00EB5F16"/>
    <w:rsid w:val="00EB715B"/>
    <w:rsid w:val="00EC0454"/>
    <w:rsid w:val="00EC25A4"/>
    <w:rsid w:val="00EC373A"/>
    <w:rsid w:val="00EC57CB"/>
    <w:rsid w:val="00EC5DB1"/>
    <w:rsid w:val="00EC60D8"/>
    <w:rsid w:val="00EC6E3F"/>
    <w:rsid w:val="00EC7473"/>
    <w:rsid w:val="00EC7737"/>
    <w:rsid w:val="00EC7B44"/>
    <w:rsid w:val="00EC7D92"/>
    <w:rsid w:val="00ED0877"/>
    <w:rsid w:val="00ED10AB"/>
    <w:rsid w:val="00ED353A"/>
    <w:rsid w:val="00ED35F1"/>
    <w:rsid w:val="00ED43D8"/>
    <w:rsid w:val="00ED4DC7"/>
    <w:rsid w:val="00ED53FF"/>
    <w:rsid w:val="00ED6962"/>
    <w:rsid w:val="00ED7232"/>
    <w:rsid w:val="00EE09C3"/>
    <w:rsid w:val="00EE1F37"/>
    <w:rsid w:val="00EE21FC"/>
    <w:rsid w:val="00EE2567"/>
    <w:rsid w:val="00EE4AB6"/>
    <w:rsid w:val="00EE506A"/>
    <w:rsid w:val="00EE5D4E"/>
    <w:rsid w:val="00EF1D61"/>
    <w:rsid w:val="00EF52B2"/>
    <w:rsid w:val="00EF5CEC"/>
    <w:rsid w:val="00EF6232"/>
    <w:rsid w:val="00EF6F2C"/>
    <w:rsid w:val="00EF76DA"/>
    <w:rsid w:val="00EF7982"/>
    <w:rsid w:val="00F001C1"/>
    <w:rsid w:val="00F00641"/>
    <w:rsid w:val="00F00BDF"/>
    <w:rsid w:val="00F017A2"/>
    <w:rsid w:val="00F01B98"/>
    <w:rsid w:val="00F031EB"/>
    <w:rsid w:val="00F0379F"/>
    <w:rsid w:val="00F039CA"/>
    <w:rsid w:val="00F055E9"/>
    <w:rsid w:val="00F05EE3"/>
    <w:rsid w:val="00F072BA"/>
    <w:rsid w:val="00F078F6"/>
    <w:rsid w:val="00F07CB8"/>
    <w:rsid w:val="00F10650"/>
    <w:rsid w:val="00F11B7E"/>
    <w:rsid w:val="00F1367B"/>
    <w:rsid w:val="00F13AF7"/>
    <w:rsid w:val="00F15834"/>
    <w:rsid w:val="00F15D8A"/>
    <w:rsid w:val="00F16D6B"/>
    <w:rsid w:val="00F17058"/>
    <w:rsid w:val="00F174C6"/>
    <w:rsid w:val="00F201F8"/>
    <w:rsid w:val="00F20402"/>
    <w:rsid w:val="00F20695"/>
    <w:rsid w:val="00F2176D"/>
    <w:rsid w:val="00F21B52"/>
    <w:rsid w:val="00F22364"/>
    <w:rsid w:val="00F22CDA"/>
    <w:rsid w:val="00F23D4D"/>
    <w:rsid w:val="00F24429"/>
    <w:rsid w:val="00F2453B"/>
    <w:rsid w:val="00F3062D"/>
    <w:rsid w:val="00F30927"/>
    <w:rsid w:val="00F30A13"/>
    <w:rsid w:val="00F312A0"/>
    <w:rsid w:val="00F333E2"/>
    <w:rsid w:val="00F360CB"/>
    <w:rsid w:val="00F36742"/>
    <w:rsid w:val="00F41264"/>
    <w:rsid w:val="00F41651"/>
    <w:rsid w:val="00F425F2"/>
    <w:rsid w:val="00F42B46"/>
    <w:rsid w:val="00F447B8"/>
    <w:rsid w:val="00F455A7"/>
    <w:rsid w:val="00F45627"/>
    <w:rsid w:val="00F5063B"/>
    <w:rsid w:val="00F508F2"/>
    <w:rsid w:val="00F52BB7"/>
    <w:rsid w:val="00F52C0C"/>
    <w:rsid w:val="00F53276"/>
    <w:rsid w:val="00F55727"/>
    <w:rsid w:val="00F60D47"/>
    <w:rsid w:val="00F61316"/>
    <w:rsid w:val="00F63110"/>
    <w:rsid w:val="00F63160"/>
    <w:rsid w:val="00F6608F"/>
    <w:rsid w:val="00F674CF"/>
    <w:rsid w:val="00F7069F"/>
    <w:rsid w:val="00F70D6B"/>
    <w:rsid w:val="00F71838"/>
    <w:rsid w:val="00F73220"/>
    <w:rsid w:val="00F75B3B"/>
    <w:rsid w:val="00F76A1A"/>
    <w:rsid w:val="00F772DB"/>
    <w:rsid w:val="00F778F7"/>
    <w:rsid w:val="00F841BE"/>
    <w:rsid w:val="00F849D1"/>
    <w:rsid w:val="00F8546A"/>
    <w:rsid w:val="00F87E9F"/>
    <w:rsid w:val="00F90E6B"/>
    <w:rsid w:val="00F90E87"/>
    <w:rsid w:val="00F93933"/>
    <w:rsid w:val="00F93AB2"/>
    <w:rsid w:val="00F949D0"/>
    <w:rsid w:val="00F975B2"/>
    <w:rsid w:val="00F97BD1"/>
    <w:rsid w:val="00FA0471"/>
    <w:rsid w:val="00FA1827"/>
    <w:rsid w:val="00FA1EDA"/>
    <w:rsid w:val="00FA3724"/>
    <w:rsid w:val="00FA3D26"/>
    <w:rsid w:val="00FA3FE5"/>
    <w:rsid w:val="00FB4CCB"/>
    <w:rsid w:val="00FB4F10"/>
    <w:rsid w:val="00FC0E92"/>
    <w:rsid w:val="00FC276A"/>
    <w:rsid w:val="00FC29E8"/>
    <w:rsid w:val="00FC5607"/>
    <w:rsid w:val="00FC6422"/>
    <w:rsid w:val="00FD07D3"/>
    <w:rsid w:val="00FD1041"/>
    <w:rsid w:val="00FD122E"/>
    <w:rsid w:val="00FD1B1C"/>
    <w:rsid w:val="00FD48F3"/>
    <w:rsid w:val="00FD4FF9"/>
    <w:rsid w:val="00FD5604"/>
    <w:rsid w:val="00FD75DD"/>
    <w:rsid w:val="00FE06F4"/>
    <w:rsid w:val="00FE3DF0"/>
    <w:rsid w:val="00FE4017"/>
    <w:rsid w:val="00FE4332"/>
    <w:rsid w:val="00FE4D3A"/>
    <w:rsid w:val="00FE7A1D"/>
    <w:rsid w:val="00FF119B"/>
    <w:rsid w:val="00FF1FB8"/>
    <w:rsid w:val="00FF2B96"/>
    <w:rsid w:val="00FF32FA"/>
    <w:rsid w:val="00FF3A4D"/>
    <w:rsid w:val="00FF4BC8"/>
    <w:rsid w:val="00FF5445"/>
    <w:rsid w:val="00FF6B14"/>
    <w:rsid w:val="00FF6BAA"/>
    <w:rsid w:val="00FF734D"/>
    <w:rsid w:val="014E1799"/>
    <w:rsid w:val="015CC799"/>
    <w:rsid w:val="022B2CA6"/>
    <w:rsid w:val="0275E52C"/>
    <w:rsid w:val="02C851A3"/>
    <w:rsid w:val="03811730"/>
    <w:rsid w:val="03871CFD"/>
    <w:rsid w:val="03983F60"/>
    <w:rsid w:val="03AB0AAC"/>
    <w:rsid w:val="03C40076"/>
    <w:rsid w:val="03F4F8DB"/>
    <w:rsid w:val="046C2031"/>
    <w:rsid w:val="04E80742"/>
    <w:rsid w:val="059FA516"/>
    <w:rsid w:val="05AA2FB2"/>
    <w:rsid w:val="06125E5D"/>
    <w:rsid w:val="0632E763"/>
    <w:rsid w:val="06A4A572"/>
    <w:rsid w:val="0771F8F0"/>
    <w:rsid w:val="07C15AF9"/>
    <w:rsid w:val="084E8018"/>
    <w:rsid w:val="0876A515"/>
    <w:rsid w:val="087F1041"/>
    <w:rsid w:val="090F68B7"/>
    <w:rsid w:val="0921A3E8"/>
    <w:rsid w:val="09615AE2"/>
    <w:rsid w:val="0AA028D6"/>
    <w:rsid w:val="0AA4034B"/>
    <w:rsid w:val="0AAD986D"/>
    <w:rsid w:val="0AE400C7"/>
    <w:rsid w:val="0C3F835F"/>
    <w:rsid w:val="0C49B6E0"/>
    <w:rsid w:val="0C561258"/>
    <w:rsid w:val="0CAEBEBB"/>
    <w:rsid w:val="0CB9F7D1"/>
    <w:rsid w:val="0D0E492B"/>
    <w:rsid w:val="0D25AEB5"/>
    <w:rsid w:val="0D60FD1F"/>
    <w:rsid w:val="0D74B8AC"/>
    <w:rsid w:val="0D8256A4"/>
    <w:rsid w:val="0E21E9DE"/>
    <w:rsid w:val="0E327A8E"/>
    <w:rsid w:val="0E593002"/>
    <w:rsid w:val="0EAB91C2"/>
    <w:rsid w:val="0EBC7117"/>
    <w:rsid w:val="0F28855F"/>
    <w:rsid w:val="0F3D5281"/>
    <w:rsid w:val="0F5F5E94"/>
    <w:rsid w:val="0F9AC4C1"/>
    <w:rsid w:val="0FBDADFD"/>
    <w:rsid w:val="10FA8121"/>
    <w:rsid w:val="110CF80C"/>
    <w:rsid w:val="1179D712"/>
    <w:rsid w:val="130E6ECB"/>
    <w:rsid w:val="13503DDF"/>
    <w:rsid w:val="143062C6"/>
    <w:rsid w:val="144957A0"/>
    <w:rsid w:val="1459C46F"/>
    <w:rsid w:val="14657F6D"/>
    <w:rsid w:val="14768736"/>
    <w:rsid w:val="1517196C"/>
    <w:rsid w:val="153FD534"/>
    <w:rsid w:val="156737A0"/>
    <w:rsid w:val="15A6A055"/>
    <w:rsid w:val="161A5581"/>
    <w:rsid w:val="16D1E3B6"/>
    <w:rsid w:val="17170658"/>
    <w:rsid w:val="17376214"/>
    <w:rsid w:val="179F3B9C"/>
    <w:rsid w:val="17EA1BC5"/>
    <w:rsid w:val="18DFD899"/>
    <w:rsid w:val="1A2684A1"/>
    <w:rsid w:val="1A33FD96"/>
    <w:rsid w:val="1A7C316E"/>
    <w:rsid w:val="1A954420"/>
    <w:rsid w:val="1B9619C3"/>
    <w:rsid w:val="1B96A9DC"/>
    <w:rsid w:val="1C23B861"/>
    <w:rsid w:val="1C528EE4"/>
    <w:rsid w:val="1C6D7E99"/>
    <w:rsid w:val="1CB10CC2"/>
    <w:rsid w:val="1DB8B7B0"/>
    <w:rsid w:val="1DBBABCA"/>
    <w:rsid w:val="1DC0943C"/>
    <w:rsid w:val="1DF88A84"/>
    <w:rsid w:val="1E134824"/>
    <w:rsid w:val="1E28347B"/>
    <w:rsid w:val="1E32B2CF"/>
    <w:rsid w:val="216BB49F"/>
    <w:rsid w:val="22073D10"/>
    <w:rsid w:val="2259D8E0"/>
    <w:rsid w:val="2272508B"/>
    <w:rsid w:val="2294C138"/>
    <w:rsid w:val="22C0A4C0"/>
    <w:rsid w:val="22F45A16"/>
    <w:rsid w:val="245D020E"/>
    <w:rsid w:val="248A59CC"/>
    <w:rsid w:val="2577010E"/>
    <w:rsid w:val="25CFF148"/>
    <w:rsid w:val="262F701E"/>
    <w:rsid w:val="278781C0"/>
    <w:rsid w:val="27CE3C2F"/>
    <w:rsid w:val="293B0184"/>
    <w:rsid w:val="296FB62D"/>
    <w:rsid w:val="2980B303"/>
    <w:rsid w:val="299D24E1"/>
    <w:rsid w:val="29A08316"/>
    <w:rsid w:val="2A3A9094"/>
    <w:rsid w:val="2A60D07B"/>
    <w:rsid w:val="2A635153"/>
    <w:rsid w:val="2A65C644"/>
    <w:rsid w:val="2A9780F0"/>
    <w:rsid w:val="2AB97F1D"/>
    <w:rsid w:val="2B3CE763"/>
    <w:rsid w:val="2BB4F722"/>
    <w:rsid w:val="2C3E25F0"/>
    <w:rsid w:val="2C4FCB5B"/>
    <w:rsid w:val="2CC92F4C"/>
    <w:rsid w:val="2D2DB319"/>
    <w:rsid w:val="2D3F59D6"/>
    <w:rsid w:val="2DBC717A"/>
    <w:rsid w:val="2DCF21B2"/>
    <w:rsid w:val="2DDC4E04"/>
    <w:rsid w:val="2E2752CF"/>
    <w:rsid w:val="2E462CCC"/>
    <w:rsid w:val="2E62EE44"/>
    <w:rsid w:val="2E65C419"/>
    <w:rsid w:val="30210478"/>
    <w:rsid w:val="311F9AE9"/>
    <w:rsid w:val="3176170F"/>
    <w:rsid w:val="31B4D12D"/>
    <w:rsid w:val="3210CEC5"/>
    <w:rsid w:val="325AB3A3"/>
    <w:rsid w:val="335924B0"/>
    <w:rsid w:val="340C4AA4"/>
    <w:rsid w:val="349E96D2"/>
    <w:rsid w:val="35CC7095"/>
    <w:rsid w:val="365A9540"/>
    <w:rsid w:val="368C0623"/>
    <w:rsid w:val="36B491E5"/>
    <w:rsid w:val="36BBA5FA"/>
    <w:rsid w:val="36CDF68A"/>
    <w:rsid w:val="36DDA12C"/>
    <w:rsid w:val="3729F13F"/>
    <w:rsid w:val="376D1B4E"/>
    <w:rsid w:val="37C544E1"/>
    <w:rsid w:val="3932A396"/>
    <w:rsid w:val="394A2574"/>
    <w:rsid w:val="3996E5DA"/>
    <w:rsid w:val="3A09969F"/>
    <w:rsid w:val="3A0B74F8"/>
    <w:rsid w:val="3A33F959"/>
    <w:rsid w:val="3A4852B5"/>
    <w:rsid w:val="3AC53CE2"/>
    <w:rsid w:val="3B2C0BCD"/>
    <w:rsid w:val="3BF17A53"/>
    <w:rsid w:val="3C0BBBFB"/>
    <w:rsid w:val="3D505FB1"/>
    <w:rsid w:val="3D6ADC0B"/>
    <w:rsid w:val="3DA59688"/>
    <w:rsid w:val="3EBF2690"/>
    <w:rsid w:val="3F7795BB"/>
    <w:rsid w:val="3F7CFCEF"/>
    <w:rsid w:val="407266CC"/>
    <w:rsid w:val="40A71841"/>
    <w:rsid w:val="40FF9A35"/>
    <w:rsid w:val="4113FD94"/>
    <w:rsid w:val="41ECBAB9"/>
    <w:rsid w:val="41EE203D"/>
    <w:rsid w:val="41F606D0"/>
    <w:rsid w:val="429CCC09"/>
    <w:rsid w:val="4383F1E0"/>
    <w:rsid w:val="43DBEB67"/>
    <w:rsid w:val="4441794E"/>
    <w:rsid w:val="444B13D6"/>
    <w:rsid w:val="44516DB0"/>
    <w:rsid w:val="45A31D26"/>
    <w:rsid w:val="45C15C9A"/>
    <w:rsid w:val="45E7A177"/>
    <w:rsid w:val="463B370C"/>
    <w:rsid w:val="4657863F"/>
    <w:rsid w:val="46CAFF3E"/>
    <w:rsid w:val="47D7DD47"/>
    <w:rsid w:val="4843636D"/>
    <w:rsid w:val="491FD7E2"/>
    <w:rsid w:val="49D8EA3E"/>
    <w:rsid w:val="4A8A23C8"/>
    <w:rsid w:val="4AE4E3FE"/>
    <w:rsid w:val="4B9EBAB9"/>
    <w:rsid w:val="4BFE26EB"/>
    <w:rsid w:val="4C203E92"/>
    <w:rsid w:val="4C3DCAF3"/>
    <w:rsid w:val="4C8C63D6"/>
    <w:rsid w:val="4CFAFFB7"/>
    <w:rsid w:val="4D1517D3"/>
    <w:rsid w:val="4DF4BD70"/>
    <w:rsid w:val="4E78CA8F"/>
    <w:rsid w:val="4E9FAF9B"/>
    <w:rsid w:val="4F00DD0D"/>
    <w:rsid w:val="4FF33319"/>
    <w:rsid w:val="501EBC43"/>
    <w:rsid w:val="5086E870"/>
    <w:rsid w:val="5197DF75"/>
    <w:rsid w:val="5258044C"/>
    <w:rsid w:val="529AA950"/>
    <w:rsid w:val="52FB5C2D"/>
    <w:rsid w:val="53A749F0"/>
    <w:rsid w:val="53EF78B4"/>
    <w:rsid w:val="543A4F12"/>
    <w:rsid w:val="547DEF7F"/>
    <w:rsid w:val="5502E56C"/>
    <w:rsid w:val="5598301A"/>
    <w:rsid w:val="55BDE6CC"/>
    <w:rsid w:val="563F5E70"/>
    <w:rsid w:val="574A4868"/>
    <w:rsid w:val="575B3F50"/>
    <w:rsid w:val="57892D96"/>
    <w:rsid w:val="57C649DF"/>
    <w:rsid w:val="57E1BAEF"/>
    <w:rsid w:val="57E555AC"/>
    <w:rsid w:val="5841B331"/>
    <w:rsid w:val="5862E9D2"/>
    <w:rsid w:val="58F02B21"/>
    <w:rsid w:val="5971689C"/>
    <w:rsid w:val="597A165D"/>
    <w:rsid w:val="59E1A607"/>
    <w:rsid w:val="5A6808AB"/>
    <w:rsid w:val="5B63A7D5"/>
    <w:rsid w:val="5B65964D"/>
    <w:rsid w:val="5B9F0659"/>
    <w:rsid w:val="5C6E8B32"/>
    <w:rsid w:val="5CBC03C3"/>
    <w:rsid w:val="5D1096E2"/>
    <w:rsid w:val="5DFFDEDB"/>
    <w:rsid w:val="5E5542C9"/>
    <w:rsid w:val="5ED8BB95"/>
    <w:rsid w:val="601E8311"/>
    <w:rsid w:val="6090F266"/>
    <w:rsid w:val="61371F26"/>
    <w:rsid w:val="61977D9E"/>
    <w:rsid w:val="627EC7C6"/>
    <w:rsid w:val="632616AC"/>
    <w:rsid w:val="6399118B"/>
    <w:rsid w:val="63FEF921"/>
    <w:rsid w:val="64AA7312"/>
    <w:rsid w:val="64D271FD"/>
    <w:rsid w:val="6521DD80"/>
    <w:rsid w:val="657C7A94"/>
    <w:rsid w:val="657D2022"/>
    <w:rsid w:val="65BD8AD2"/>
    <w:rsid w:val="66A224DC"/>
    <w:rsid w:val="66F24EDE"/>
    <w:rsid w:val="66FB9988"/>
    <w:rsid w:val="67758C55"/>
    <w:rsid w:val="67CA6501"/>
    <w:rsid w:val="68218B40"/>
    <w:rsid w:val="68327106"/>
    <w:rsid w:val="68E71962"/>
    <w:rsid w:val="6987A472"/>
    <w:rsid w:val="69FDAF87"/>
    <w:rsid w:val="6C0FC725"/>
    <w:rsid w:val="6CB6A6E6"/>
    <w:rsid w:val="6CEFCD6A"/>
    <w:rsid w:val="6D091157"/>
    <w:rsid w:val="6D61C45B"/>
    <w:rsid w:val="6D746B52"/>
    <w:rsid w:val="6E06270A"/>
    <w:rsid w:val="6E6E4CA8"/>
    <w:rsid w:val="6E985480"/>
    <w:rsid w:val="6F174007"/>
    <w:rsid w:val="6F4BEA7F"/>
    <w:rsid w:val="6F692B87"/>
    <w:rsid w:val="6F862290"/>
    <w:rsid w:val="6FCF4717"/>
    <w:rsid w:val="704DF235"/>
    <w:rsid w:val="70BA35D6"/>
    <w:rsid w:val="71062B79"/>
    <w:rsid w:val="710A482A"/>
    <w:rsid w:val="71151E05"/>
    <w:rsid w:val="711736A6"/>
    <w:rsid w:val="718764D4"/>
    <w:rsid w:val="71CBA2C3"/>
    <w:rsid w:val="7204BCAF"/>
    <w:rsid w:val="7266ED60"/>
    <w:rsid w:val="72E6E6BF"/>
    <w:rsid w:val="7377D4B2"/>
    <w:rsid w:val="740BD2C0"/>
    <w:rsid w:val="740F8D7A"/>
    <w:rsid w:val="7417FD93"/>
    <w:rsid w:val="742FB209"/>
    <w:rsid w:val="74BA9C53"/>
    <w:rsid w:val="74D3C881"/>
    <w:rsid w:val="7518A90C"/>
    <w:rsid w:val="75C06121"/>
    <w:rsid w:val="75F7E276"/>
    <w:rsid w:val="767957DD"/>
    <w:rsid w:val="76E0EBAF"/>
    <w:rsid w:val="777576F7"/>
    <w:rsid w:val="7790A4AA"/>
    <w:rsid w:val="785A274F"/>
    <w:rsid w:val="78F923B1"/>
    <w:rsid w:val="79BBF357"/>
    <w:rsid w:val="79F69D1F"/>
    <w:rsid w:val="7AA5EB7D"/>
    <w:rsid w:val="7B47133B"/>
    <w:rsid w:val="7B78C296"/>
    <w:rsid w:val="7C339DE1"/>
    <w:rsid w:val="7C5C60D3"/>
    <w:rsid w:val="7C6102E4"/>
    <w:rsid w:val="7C91122E"/>
    <w:rsid w:val="7CC50BA0"/>
    <w:rsid w:val="7CCEADDB"/>
    <w:rsid w:val="7D4323D6"/>
    <w:rsid w:val="7D743DFA"/>
    <w:rsid w:val="7E427F05"/>
    <w:rsid w:val="7F6F1D16"/>
    <w:rsid w:val="7FA2A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8065"/>
    <o:shapelayout v:ext="edit">
      <o:idmap v:ext="edit" data="1"/>
    </o:shapelayout>
  </w:shapeDefaults>
  <w:decimalSymbol w:val="."/>
  <w:listSeparator w:val=","/>
  <w14:docId w14:val="26BEA679"/>
  <w15:docId w15:val="{CCF7F23A-B6A1-44D2-AFBE-E9FACB6D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0" w:unhideWhenUsed="1"/>
    <w:lsdException w:name="HTML Bottom of Form" w:semiHidden="1" w:uiPriority="0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0" w:unhideWhenUsed="1"/>
    <w:lsdException w:name="annotation subject" w:semiHidden="1" w:unhideWhenUsed="1"/>
    <w:lsdException w:name="No List" w:semiHidden="1" w:uiPriority="0" w:unhideWhenUsed="1"/>
    <w:lsdException w:name="Outline List 1" w:semiHidden="1" w:uiPriority="0" w:unhideWhenUsed="1"/>
    <w:lsdException w:name="Outline List 2" w:semiHidden="1" w:uiPriority="0" w:unhideWhenUsed="1"/>
    <w:lsdException w:name="Outline List 3" w:semiHidden="1" w:uiPriority="0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B5403"/>
    <w:pPr>
      <w:spacing w:line="240" w:lineRule="atLeast"/>
    </w:pPr>
    <w:rPr>
      <w:sz w:val="24"/>
    </w:rPr>
  </w:style>
  <w:style w:type="paragraph" w:styleId="Heading1">
    <w:name w:val="heading 1"/>
    <w:basedOn w:val="paragraph"/>
    <w:next w:val="Normal"/>
    <w:link w:val="Heading1Char"/>
    <w:uiPriority w:val="9"/>
    <w:qFormat/>
    <w:rsid w:val="00945695"/>
    <w:pPr>
      <w:keepNext/>
      <w:spacing w:before="240"/>
      <w:ind w:firstLine="0"/>
      <w:outlineLvl w:val="0"/>
    </w:pPr>
    <w:rPr>
      <w:rFonts w:ascii="Arial Bold" w:hAnsi="Arial Bold" w:cs="Arial"/>
      <w:b/>
      <w:bCs/>
      <w:sz w:val="36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1E39D3"/>
    <w:pPr>
      <w:keepNext/>
      <w:keepLines/>
      <w:spacing w:line="480" w:lineRule="auto"/>
      <w:outlineLvl w:val="1"/>
    </w:pPr>
    <w:rPr>
      <w:rFonts w:ascii="Arial" w:hAnsi="Arial"/>
      <w:b/>
      <w:bCs/>
      <w:sz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1E39D3"/>
    <w:pPr>
      <w:keepNext/>
      <w:keepLines/>
      <w:spacing w:line="480" w:lineRule="auto"/>
      <w:outlineLvl w:val="2"/>
    </w:pPr>
    <w:rPr>
      <w:rFonts w:ascii="Arial" w:hAnsi="Arial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A41925"/>
    <w:pPr>
      <w:tabs>
        <w:tab w:val="left" w:pos="2160"/>
      </w:tabs>
      <w:spacing w:before="200" w:line="320" w:lineRule="exact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qFormat/>
    <w:rsid w:val="00A41925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uiPriority w:val="9"/>
    <w:qFormat/>
    <w:rsid w:val="00016B89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uiPriority w:val="9"/>
    <w:qFormat/>
    <w:rsid w:val="00016B89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016B89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016B89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695"/>
    <w:rPr>
      <w:rFonts w:ascii="Arial Bold" w:hAnsi="Arial Bold" w:cs="Arial"/>
      <w:b/>
      <w:bCs/>
      <w:sz w:val="36"/>
      <w:szCs w:val="30"/>
    </w:rPr>
  </w:style>
  <w:style w:type="character" w:customStyle="1" w:styleId="Heading2Char">
    <w:name w:val="Heading 2 Char"/>
    <w:link w:val="Heading2"/>
    <w:uiPriority w:val="9"/>
    <w:rsid w:val="001E39D3"/>
    <w:rPr>
      <w:rFonts w:ascii="Arial" w:hAnsi="Arial"/>
      <w:b/>
      <w:bCs/>
      <w:sz w:val="32"/>
    </w:rPr>
  </w:style>
  <w:style w:type="paragraph" w:customStyle="1" w:styleId="Bullet1">
    <w:name w:val="Bullet 1"/>
    <w:basedOn w:val="Normal"/>
    <w:link w:val="Bullet1Char"/>
    <w:qFormat/>
    <w:rsid w:val="00A41925"/>
    <w:pPr>
      <w:numPr>
        <w:numId w:val="1"/>
      </w:numPr>
      <w:tabs>
        <w:tab w:val="clear" w:pos="1440"/>
        <w:tab w:val="num" w:pos="360"/>
      </w:tabs>
      <w:spacing w:before="120" w:line="480" w:lineRule="auto"/>
      <w:ind w:left="360"/>
    </w:pPr>
  </w:style>
  <w:style w:type="character" w:customStyle="1" w:styleId="Bullet1Char">
    <w:name w:val="Bullet 1 Char"/>
    <w:basedOn w:val="DefaultParagraphFont"/>
    <w:link w:val="Bullet1"/>
    <w:rsid w:val="00A41925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qFormat/>
    <w:rsid w:val="00A41925"/>
    <w:pPr>
      <w:numPr>
        <w:numId w:val="2"/>
      </w:numPr>
      <w:tabs>
        <w:tab w:val="clear" w:pos="2520"/>
      </w:tabs>
      <w:ind w:left="1080"/>
    </w:pPr>
  </w:style>
  <w:style w:type="character" w:styleId="CommentReference">
    <w:name w:val="annotation reference"/>
    <w:basedOn w:val="DefaultParagraphFont"/>
    <w:uiPriority w:val="99"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uiPriority w:val="99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uiPriority w:val="99"/>
    <w:rsid w:val="00016B89"/>
    <w:rPr>
      <w:rFonts w:ascii="Tahoma" w:hAnsi="Tahoma"/>
    </w:rPr>
  </w:style>
  <w:style w:type="paragraph" w:styleId="FootnoteText">
    <w:name w:val="footnote text"/>
    <w:basedOn w:val="Normal"/>
    <w:link w:val="FootnoteTextChar"/>
    <w:uiPriority w:val="99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link w:val="HeaderChar"/>
    <w:uiPriority w:val="99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uiPriority w:val="99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semiHidden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semiHidden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semiHidden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semiHidden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semiHidden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semiHidden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semiHidden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semiHidden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semiHidden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uiPriority w:val="99"/>
    <w:semiHidden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character" w:styleId="PageNumber">
    <w:name w:val="page number"/>
    <w:basedOn w:val="DefaultParagraphFont"/>
    <w:uiPriority w:val="99"/>
    <w:rsid w:val="00016B89"/>
    <w:rPr>
      <w:rFonts w:ascii="Arial" w:hAnsi="Arial"/>
    </w:rPr>
  </w:style>
  <w:style w:type="table" w:styleId="TableGrid">
    <w:name w:val="Table Grid"/>
    <w:basedOn w:val="TableNormal"/>
    <w:uiPriority w:val="39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qFormat/>
    <w:rsid w:val="009C132E"/>
    <w:pPr>
      <w:spacing w:line="480" w:lineRule="auto"/>
    </w:pPr>
    <w:rPr>
      <w:rFonts w:ascii="Arial" w:hAnsi="Arial"/>
      <w:sz w:val="22"/>
    </w:rPr>
  </w:style>
  <w:style w:type="paragraph" w:customStyle="1" w:styleId="Covertext">
    <w:name w:val="Cover text"/>
    <w:basedOn w:val="Normal"/>
    <w:link w:val="CovertextChar"/>
    <w:rsid w:val="006A18CA"/>
    <w:pPr>
      <w:spacing w:line="240" w:lineRule="auto"/>
    </w:pPr>
  </w:style>
  <w:style w:type="character" w:customStyle="1" w:styleId="CovertextChar">
    <w:name w:val="Cover text Char"/>
    <w:basedOn w:val="DefaultParagraphFont"/>
    <w:link w:val="Covertext"/>
    <w:rsid w:val="006A18CA"/>
    <w:rPr>
      <w:sz w:val="24"/>
    </w:rPr>
  </w:style>
  <w:style w:type="paragraph" w:customStyle="1" w:styleId="reference">
    <w:name w:val="reference"/>
    <w:basedOn w:val="paragraph"/>
    <w:qFormat/>
    <w:rsid w:val="00387CA3"/>
  </w:style>
  <w:style w:type="paragraph" w:customStyle="1" w:styleId="paragraph">
    <w:name w:val="paragraph"/>
    <w:basedOn w:val="Normal"/>
    <w:link w:val="paragraphChar"/>
    <w:qFormat/>
    <w:rsid w:val="0033360D"/>
    <w:pPr>
      <w:spacing w:line="480" w:lineRule="auto"/>
      <w:ind w:firstLine="720"/>
    </w:pPr>
  </w:style>
  <w:style w:type="paragraph" w:customStyle="1" w:styleId="Tablebullet1">
    <w:name w:val="Table bullet 1"/>
    <w:link w:val="Tablebullet1Char"/>
    <w:rsid w:val="00A41925"/>
    <w:pPr>
      <w:numPr>
        <w:numId w:val="12"/>
      </w:numPr>
      <w:tabs>
        <w:tab w:val="clear" w:pos="765"/>
        <w:tab w:val="num" w:pos="168"/>
      </w:tabs>
      <w:spacing w:before="40" w:after="20" w:line="240" w:lineRule="atLeast"/>
      <w:ind w:left="168" w:hanging="168"/>
    </w:pPr>
    <w:rPr>
      <w:rFonts w:ascii="Arial" w:hAnsi="Arial"/>
      <w:sz w:val="22"/>
    </w:rPr>
  </w:style>
  <w:style w:type="character" w:customStyle="1" w:styleId="Tablebullet1Char">
    <w:name w:val="Table bullet 1 Char"/>
    <w:basedOn w:val="DefaultParagraphFont"/>
    <w:link w:val="Tablebullet1"/>
    <w:locked/>
    <w:rsid w:val="00A41925"/>
    <w:rPr>
      <w:rFonts w:ascii="Arial" w:hAnsi="Arial"/>
      <w:sz w:val="22"/>
    </w:rPr>
  </w:style>
  <w:style w:type="paragraph" w:customStyle="1" w:styleId="CoverTitle">
    <w:name w:val="Cover Title"/>
    <w:basedOn w:val="Normal"/>
    <w:rsid w:val="00FD5604"/>
    <w:pPr>
      <w:spacing w:line="480" w:lineRule="auto"/>
    </w:pPr>
    <w:rPr>
      <w:rFonts w:ascii="Arial Black" w:hAnsi="Arial Black"/>
      <w:sz w:val="32"/>
    </w:rPr>
  </w:style>
  <w:style w:type="paragraph" w:customStyle="1" w:styleId="tabfigtitle">
    <w:name w:val="tab/fig title"/>
    <w:basedOn w:val="Normal"/>
    <w:rsid w:val="00E34CC0"/>
    <w:pPr>
      <w:keepNext/>
      <w:keepLines/>
      <w:spacing w:before="120" w:line="480" w:lineRule="auto"/>
      <w:outlineLvl w:val="1"/>
    </w:pPr>
    <w:rPr>
      <w:rFonts w:ascii="Arial" w:hAnsi="Arial"/>
      <w:b/>
    </w:rPr>
  </w:style>
  <w:style w:type="paragraph" w:customStyle="1" w:styleId="Tableheadings">
    <w:name w:val="Table headings"/>
    <w:basedOn w:val="Normal"/>
    <w:rsid w:val="000147F1"/>
    <w:pPr>
      <w:spacing w:before="40" w:line="480" w:lineRule="auto"/>
      <w:jc w:val="center"/>
    </w:pPr>
    <w:rPr>
      <w:rFonts w:ascii="Arial" w:hAnsi="Arial"/>
      <w:b/>
      <w:sz w:val="22"/>
    </w:rPr>
  </w:style>
  <w:style w:type="paragraph" w:customStyle="1" w:styleId="InsertFigure">
    <w:name w:val="Insert Figure"/>
    <w:basedOn w:val="Normal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qFormat/>
    <w:rsid w:val="00387CA3"/>
    <w:pPr>
      <w:keepLines/>
      <w:spacing w:before="120" w:line="480" w:lineRule="auto"/>
    </w:pPr>
    <w:rPr>
      <w:rFonts w:ascii="Arial" w:hAnsi="Arial"/>
    </w:rPr>
  </w:style>
  <w:style w:type="paragraph" w:customStyle="1" w:styleId="Tabletextindented">
    <w:name w:val="Table text indented"/>
    <w:basedOn w:val="Tabletext"/>
    <w:rsid w:val="005C7238"/>
    <w:pPr>
      <w:ind w:left="180"/>
    </w:pPr>
  </w:style>
  <w:style w:type="paragraph" w:styleId="DocumentMap">
    <w:name w:val="Document Map"/>
    <w:basedOn w:val="Normal"/>
    <w:link w:val="DocumentMapChar"/>
    <w:uiPriority w:val="99"/>
    <w:semiHidden/>
    <w:rsid w:val="00624AFB"/>
    <w:pPr>
      <w:shd w:val="clear" w:color="auto" w:fill="000080"/>
    </w:pPr>
    <w:rPr>
      <w:rFonts w:ascii="Tahoma" w:hAnsi="Tahoma" w:cs="Tahoma"/>
      <w:sz w:val="20"/>
    </w:rPr>
  </w:style>
  <w:style w:type="paragraph" w:customStyle="1" w:styleId="Coverboldheadings">
    <w:name w:val="Cover bold headings"/>
    <w:basedOn w:val="Normal"/>
    <w:rsid w:val="006A18CA"/>
    <w:pPr>
      <w:spacing w:before="240" w:line="240" w:lineRule="auto"/>
    </w:pPr>
    <w:rPr>
      <w:b/>
      <w:sz w:val="26"/>
    </w:rPr>
  </w:style>
  <w:style w:type="numbering" w:styleId="111111">
    <w:name w:val="Outline List 2"/>
    <w:basedOn w:val="NoList"/>
    <w:semiHidden/>
    <w:unhideWhenUsed/>
    <w:rsid w:val="00E34CC0"/>
    <w:pPr>
      <w:numPr>
        <w:numId w:val="13"/>
      </w:numPr>
    </w:pPr>
  </w:style>
  <w:style w:type="numbering" w:styleId="1ai">
    <w:name w:val="Outline List 1"/>
    <w:basedOn w:val="NoList"/>
    <w:semiHidden/>
    <w:unhideWhenUsed/>
    <w:rsid w:val="00E34CC0"/>
    <w:pPr>
      <w:numPr>
        <w:numId w:val="14"/>
      </w:numPr>
    </w:pPr>
  </w:style>
  <w:style w:type="numbering" w:styleId="ArticleSection">
    <w:name w:val="Outline List 3"/>
    <w:basedOn w:val="NoList"/>
    <w:semiHidden/>
    <w:unhideWhenUsed/>
    <w:rsid w:val="00E34CC0"/>
    <w:pPr>
      <w:numPr>
        <w:numId w:val="1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E34CC0"/>
  </w:style>
  <w:style w:type="paragraph" w:styleId="BlockText">
    <w:name w:val="Block Text"/>
    <w:basedOn w:val="Normal"/>
    <w:uiPriority w:val="99"/>
    <w:semiHidden/>
    <w:unhideWhenUsed/>
    <w:rsid w:val="00E34CC0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unhideWhenUsed/>
    <w:qFormat/>
    <w:rsid w:val="00E34CC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34CC0"/>
    <w:rPr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34CC0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34CC0"/>
    <w:rPr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34CC0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34CC0"/>
    <w:rPr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34CC0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34CC0"/>
    <w:rPr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34CC0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34CC0"/>
    <w:rPr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34CC0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34CC0"/>
    <w:rPr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34CC0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34CC0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34CC0"/>
    <w:rPr>
      <w:b/>
      <w:bCs/>
      <w:sz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E34CC0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34CC0"/>
    <w:rPr>
      <w:sz w:val="24"/>
    </w:rPr>
  </w:style>
  <w:style w:type="table" w:styleId="ColorfulGrid">
    <w:name w:val="Colorful Grid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E34CC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E34CC0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E34CC0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E34CC0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34CC0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34CC0"/>
    <w:rPr>
      <w:sz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E34CC0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4CC0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4CC0"/>
  </w:style>
  <w:style w:type="paragraph" w:styleId="EnvelopeAddress">
    <w:name w:val="envelope address"/>
    <w:basedOn w:val="Normal"/>
    <w:uiPriority w:val="99"/>
    <w:semiHidden/>
    <w:unhideWhenUsed/>
    <w:rsid w:val="00E34CC0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E34CC0"/>
    <w:rPr>
      <w:rFonts w:asciiTheme="majorHAnsi" w:eastAsiaTheme="majorEastAsia" w:hAnsiTheme="majorHAnsi" w:cstheme="majorBidi"/>
      <w:sz w:val="20"/>
    </w:rPr>
  </w:style>
  <w:style w:type="character" w:styleId="FootnoteReference">
    <w:name w:val="footnote reference"/>
    <w:basedOn w:val="DefaultParagraphFont"/>
    <w:uiPriority w:val="99"/>
    <w:unhideWhenUsed/>
    <w:rsid w:val="00E34CC0"/>
    <w:rPr>
      <w:vertAlign w:val="superscript"/>
    </w:rPr>
  </w:style>
  <w:style w:type="table" w:styleId="GridTable1Light">
    <w:name w:val="Grid Table 1 Light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E34CC0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E34CC0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E34CC0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E34CC0"/>
    <w:rPr>
      <w:color w:val="2B579A"/>
      <w:shd w:val="clear" w:color="auto" w:fill="E6E6E6"/>
    </w:rPr>
  </w:style>
  <w:style w:type="character" w:styleId="HTMLAcronym">
    <w:name w:val="HTML Acronym"/>
    <w:basedOn w:val="DefaultParagraphFont"/>
    <w:uiPriority w:val="99"/>
    <w:semiHidden/>
    <w:unhideWhenUsed/>
    <w:rsid w:val="00E34CC0"/>
  </w:style>
  <w:style w:type="paragraph" w:styleId="HTMLAddress">
    <w:name w:val="HTML Address"/>
    <w:basedOn w:val="Normal"/>
    <w:link w:val="HTMLAddressChar"/>
    <w:uiPriority w:val="99"/>
    <w:semiHidden/>
    <w:unhideWhenUsed/>
    <w:rsid w:val="00E34CC0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34CC0"/>
    <w:rPr>
      <w:i/>
      <w:iCs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E34CC0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E34CC0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4CC0"/>
    <w:rPr>
      <w:rFonts w:ascii="Courier New" w:hAnsi="Courier New" w:cs="Courier New"/>
    </w:rPr>
  </w:style>
  <w:style w:type="character" w:styleId="HTMLSample">
    <w:name w:val="HTML Sample"/>
    <w:basedOn w:val="DefaultParagraphFont"/>
    <w:uiPriority w:val="99"/>
    <w:semiHidden/>
    <w:unhideWhenUsed/>
    <w:rsid w:val="00E34CC0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semiHidden/>
    <w:unhideWhenUsed/>
    <w:rsid w:val="00E34CC0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E34CC0"/>
    <w:rPr>
      <w:i/>
      <w:iCs/>
    </w:rPr>
  </w:style>
  <w:style w:type="table" w:styleId="LightGrid">
    <w:name w:val="Light Grid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E34CC0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E34CC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34CC0"/>
  </w:style>
  <w:style w:type="paragraph" w:styleId="List">
    <w:name w:val="List"/>
    <w:basedOn w:val="Normal"/>
    <w:uiPriority w:val="99"/>
    <w:semiHidden/>
    <w:unhideWhenUsed/>
    <w:rsid w:val="00E34CC0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E34CC0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E34CC0"/>
    <w:pPr>
      <w:ind w:left="108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E34CC0"/>
    <w:pPr>
      <w:numPr>
        <w:numId w:val="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34CC0"/>
    <w:pPr>
      <w:numPr>
        <w:numId w:val="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34CC0"/>
    <w:pPr>
      <w:numPr>
        <w:numId w:val="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34CC0"/>
    <w:pPr>
      <w:numPr>
        <w:numId w:val="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34CC0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E34CC0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34CC0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34CC0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34CC0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34CC0"/>
    <w:pPr>
      <w:spacing w:after="120"/>
      <w:ind w:left="1800"/>
      <w:contextualSpacing/>
    </w:pPr>
  </w:style>
  <w:style w:type="paragraph" w:styleId="ListNumber2">
    <w:name w:val="List Number 2"/>
    <w:basedOn w:val="Normal"/>
    <w:uiPriority w:val="99"/>
    <w:semiHidden/>
    <w:unhideWhenUsed/>
    <w:rsid w:val="00E34CC0"/>
    <w:pPr>
      <w:numPr>
        <w:numId w:val="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34CC0"/>
    <w:pPr>
      <w:numPr>
        <w:numId w:val="9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34CC0"/>
    <w:pPr>
      <w:numPr>
        <w:numId w:val="10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34CC0"/>
    <w:pPr>
      <w:numPr>
        <w:numId w:val="11"/>
      </w:numPr>
      <w:contextualSpacing/>
    </w:pPr>
  </w:style>
  <w:style w:type="table" w:styleId="ListTable1Light">
    <w:name w:val="List Table 1 Light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E34C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E34CC0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E34CC0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E34CC0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E34CC0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E34CC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E34CC0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E34CC0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E34CC0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E34CC0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E34CC0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E34CC0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E34CC0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E34CC0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E34CC0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E34CC0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E34CC0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E34CC0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E34CC0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E34CC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tLeast"/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34CC0"/>
    <w:rPr>
      <w:rFonts w:ascii="Courier New" w:hAnsi="Courier New" w:cs="Courier New"/>
    </w:rPr>
  </w:style>
  <w:style w:type="table" w:styleId="MediumGrid1">
    <w:name w:val="Medium Grid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E34CC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E34CC0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E34CC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E34CC0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E34CC0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E34CC0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E34CC0"/>
    <w:rPr>
      <w:color w:val="2B579A"/>
      <w:shd w:val="clear" w:color="auto" w:fill="E6E6E6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34CC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34CC0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E34CC0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34CC0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34CC0"/>
    <w:rPr>
      <w:sz w:val="24"/>
    </w:rPr>
  </w:style>
  <w:style w:type="character" w:styleId="PlaceholderText">
    <w:name w:val="Placeholder Text"/>
    <w:basedOn w:val="DefaultParagraphFont"/>
    <w:uiPriority w:val="99"/>
    <w:semiHidden/>
    <w:rsid w:val="00E34CC0"/>
    <w:rPr>
      <w:color w:val="808080"/>
    </w:rPr>
  </w:style>
  <w:style w:type="table" w:styleId="PlainTable1">
    <w:name w:val="Plain Table 1"/>
    <w:basedOn w:val="TableNormal"/>
    <w:uiPriority w:val="41"/>
    <w:rsid w:val="00E34C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34CC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34CC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34CC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E34CC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E34CC0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34CC0"/>
    <w:rPr>
      <w:rFonts w:ascii="Courier New" w:hAnsi="Courier New" w:cs="Courier New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34CC0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34CC0"/>
    <w:rPr>
      <w:sz w:val="24"/>
    </w:rPr>
  </w:style>
  <w:style w:type="character" w:styleId="SmartHyperlink">
    <w:name w:val="Smart Hyperlink"/>
    <w:basedOn w:val="DefaultParagraphFont"/>
    <w:uiPriority w:val="99"/>
    <w:semiHidden/>
    <w:unhideWhenUsed/>
    <w:rsid w:val="00E34CC0"/>
    <w:rPr>
      <w:u w:val="dotted"/>
    </w:rPr>
  </w:style>
  <w:style w:type="table" w:styleId="Table3Deffects1">
    <w:name w:val="Table 3D effects 1"/>
    <w:basedOn w:val="TableNormal"/>
    <w:uiPriority w:val="99"/>
    <w:semiHidden/>
    <w:unhideWhenUsed/>
    <w:rsid w:val="00E34CC0"/>
    <w:pPr>
      <w:spacing w:line="240" w:lineRule="atLeas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E34CC0"/>
    <w:pPr>
      <w:spacing w:line="240" w:lineRule="atLeas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E34CC0"/>
    <w:pPr>
      <w:spacing w:line="240" w:lineRule="atLeas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E34CC0"/>
    <w:pPr>
      <w:spacing w:line="240" w:lineRule="atLeas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E34CC0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E34CC0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E34CC0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E34CC0"/>
    <w:pPr>
      <w:spacing w:line="240" w:lineRule="atLeas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E34C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E34CC0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34CC0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6A51C5"/>
    <w:pPr>
      <w:tabs>
        <w:tab w:val="right" w:leader="dot" w:pos="9350"/>
      </w:tabs>
      <w:spacing w:line="480" w:lineRule="auto"/>
      <w:ind w:left="720" w:hanging="720"/>
    </w:pPr>
    <w:rPr>
      <w:noProof/>
    </w:rPr>
  </w:style>
  <w:style w:type="table" w:styleId="TableProfessional">
    <w:name w:val="Table Professional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E34CC0"/>
    <w:pPr>
      <w:spacing w:line="240" w:lineRule="atLeas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E34CC0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rsid w:val="00E34CC0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E34CC0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E34CC0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E34CC0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E34CC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E34CC0"/>
  </w:style>
  <w:style w:type="paragraph" w:styleId="TOC2">
    <w:name w:val="toc 2"/>
    <w:basedOn w:val="Normal"/>
    <w:next w:val="Normal"/>
    <w:autoRedefine/>
    <w:uiPriority w:val="39"/>
    <w:unhideWhenUsed/>
    <w:rsid w:val="00E34CC0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34CC0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E34CC0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E34CC0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E34CC0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E34CC0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E34CC0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E34CC0"/>
    <w:pPr>
      <w:ind w:left="1920"/>
    </w:pPr>
  </w:style>
  <w:style w:type="character" w:styleId="UnresolvedMention">
    <w:name w:val="Unresolved Mention"/>
    <w:basedOn w:val="DefaultParagraphFont"/>
    <w:uiPriority w:val="99"/>
    <w:unhideWhenUsed/>
    <w:rsid w:val="00E34CC0"/>
    <w:rPr>
      <w:color w:val="808080"/>
      <w:shd w:val="clear" w:color="auto" w:fill="E6E6E6"/>
    </w:rPr>
  </w:style>
  <w:style w:type="character" w:customStyle="1" w:styleId="country">
    <w:name w:val="country"/>
    <w:rsid w:val="00480B6D"/>
  </w:style>
  <w:style w:type="paragraph" w:customStyle="1" w:styleId="EndNoteBibliographyTitle">
    <w:name w:val="EndNote Bibliography Title"/>
    <w:basedOn w:val="Normal"/>
    <w:link w:val="EndNoteBibliographyTitleChar"/>
    <w:rsid w:val="00162940"/>
    <w:rPr>
      <w:rFonts w:ascii="Arial" w:hAnsi="Arial" w:cs="Arial"/>
      <w:noProof/>
      <w:sz w:val="20"/>
      <w:szCs w:val="22"/>
    </w:rPr>
  </w:style>
  <w:style w:type="character" w:customStyle="1" w:styleId="paragraphChar">
    <w:name w:val="paragraph Char"/>
    <w:basedOn w:val="DefaultParagraphFont"/>
    <w:link w:val="paragraph"/>
    <w:rsid w:val="0033360D"/>
    <w:rPr>
      <w:sz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62940"/>
    <w:rPr>
      <w:rFonts w:ascii="Arial" w:hAnsi="Arial" w:cs="Arial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A18CA"/>
    <w:pPr>
      <w:spacing w:after="60" w:line="240" w:lineRule="auto"/>
      <w:ind w:left="360" w:hanging="360"/>
    </w:pPr>
    <w:rPr>
      <w:rFonts w:ascii="Arial" w:hAnsi="Arial" w:cs="Arial"/>
      <w:noProof/>
      <w:sz w:val="20"/>
      <w:szCs w:val="24"/>
    </w:rPr>
  </w:style>
  <w:style w:type="character" w:customStyle="1" w:styleId="EndNoteBibliographyChar">
    <w:name w:val="EndNote Bibliography Char"/>
    <w:basedOn w:val="paragraphChar"/>
    <w:link w:val="EndNoteBibliography"/>
    <w:rsid w:val="006A18CA"/>
    <w:rPr>
      <w:rFonts w:ascii="Arial" w:hAnsi="Arial" w:cs="Arial"/>
      <w:noProof/>
      <w:sz w:val="24"/>
      <w:szCs w:val="24"/>
    </w:rPr>
  </w:style>
  <w:style w:type="paragraph" w:customStyle="1" w:styleId="HSTabletext">
    <w:name w:val="HS Table text"/>
    <w:basedOn w:val="Normal"/>
    <w:link w:val="HSTabletextChar"/>
    <w:qFormat/>
    <w:rsid w:val="00977CA0"/>
    <w:pPr>
      <w:spacing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HSTabletextChar">
    <w:name w:val="HS Table text Char"/>
    <w:basedOn w:val="DefaultParagraphFont"/>
    <w:link w:val="HSTabletext"/>
    <w:locked/>
    <w:rsid w:val="00977CA0"/>
    <w:rPr>
      <w:rFonts w:asciiTheme="minorHAnsi" w:eastAsiaTheme="minorHAnsi" w:hAnsiTheme="minorHAnsi" w:cstheme="minorBidi"/>
    </w:rPr>
  </w:style>
  <w:style w:type="paragraph" w:customStyle="1" w:styleId="HSTabletextheadings">
    <w:name w:val="HS Table text headings"/>
    <w:basedOn w:val="Normal"/>
    <w:next w:val="HSTabletext"/>
    <w:link w:val="HSTabletextheadingsChar"/>
    <w:uiPriority w:val="99"/>
    <w:rsid w:val="00977CA0"/>
    <w:pPr>
      <w:keepNext/>
      <w:spacing w:before="40" w:after="40" w:line="240" w:lineRule="auto"/>
    </w:pPr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HSTabletextheadingsChar">
    <w:name w:val="HS Table text headings Char"/>
    <w:link w:val="HSTabletextheadings"/>
    <w:uiPriority w:val="99"/>
    <w:locked/>
    <w:rsid w:val="00977CA0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CA0"/>
    <w:rPr>
      <w:rFonts w:asciiTheme="minorBidi" w:hAnsiTheme="minorBidi"/>
    </w:rPr>
  </w:style>
  <w:style w:type="paragraph" w:customStyle="1" w:styleId="HSTabletextindented1">
    <w:name w:val="HS Table text indented 1"/>
    <w:basedOn w:val="HSTabletext"/>
    <w:uiPriority w:val="99"/>
    <w:rsid w:val="00977CA0"/>
    <w:pPr>
      <w:spacing w:after="20"/>
      <w:ind w:left="216"/>
    </w:pPr>
  </w:style>
  <w:style w:type="paragraph" w:customStyle="1" w:styleId="TableFigureNote">
    <w:name w:val="Table/Figure Note"/>
    <w:basedOn w:val="Normal"/>
    <w:link w:val="TableFigureNoteChar"/>
    <w:qFormat/>
    <w:rsid w:val="00977CA0"/>
    <w:pPr>
      <w:spacing w:after="240" w:line="240" w:lineRule="auto"/>
      <w:ind w:left="187" w:hanging="187"/>
      <w:contextualSpacing/>
    </w:pPr>
    <w:rPr>
      <w:rFonts w:asciiTheme="minorHAnsi" w:eastAsiaTheme="minorHAnsi" w:hAnsiTheme="minorHAnsi" w:cstheme="minorBidi"/>
      <w:sz w:val="18"/>
      <w:szCs w:val="18"/>
    </w:rPr>
  </w:style>
  <w:style w:type="character" w:customStyle="1" w:styleId="TableFigureNoteChar">
    <w:name w:val="Table/Figure Note Char"/>
    <w:basedOn w:val="DefaultParagraphFont"/>
    <w:link w:val="TableFigureNote"/>
    <w:rsid w:val="00977CA0"/>
    <w:rPr>
      <w:rFonts w:asciiTheme="minorHAnsi" w:eastAsiaTheme="minorHAnsi" w:hAnsiTheme="minorHAnsi" w:cstheme="minorBidi"/>
      <w:sz w:val="18"/>
      <w:szCs w:val="18"/>
    </w:rPr>
  </w:style>
  <w:style w:type="paragraph" w:customStyle="1" w:styleId="HSfigureinsert">
    <w:name w:val="HS figure insert"/>
    <w:basedOn w:val="Normal"/>
    <w:qFormat/>
    <w:rsid w:val="00114004"/>
    <w:pPr>
      <w:keepNext/>
      <w:spacing w:line="240" w:lineRule="auto"/>
      <w:jc w:val="center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-bluefontunderlineLinkedcallout">
    <w:name w:val="n-blue font underline (Linked callout)"/>
    <w:uiPriority w:val="1"/>
    <w:qFormat/>
    <w:rsid w:val="00114004"/>
    <w:rPr>
      <w:color w:val="1F419A"/>
      <w:u w:val="single"/>
    </w:rPr>
  </w:style>
  <w:style w:type="paragraph" w:styleId="ListParagraph">
    <w:name w:val="List Paragraph"/>
    <w:basedOn w:val="Normal"/>
    <w:uiPriority w:val="34"/>
    <w:qFormat/>
    <w:rsid w:val="0011400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STabletitleChar">
    <w:name w:val="HS Table title Char"/>
    <w:basedOn w:val="DefaultParagraphFont"/>
    <w:link w:val="HSTabletitle"/>
    <w:uiPriority w:val="99"/>
    <w:locked/>
    <w:rsid w:val="00114004"/>
    <w:rPr>
      <w:rFonts w:cstheme="minorHAnsi"/>
      <w:b/>
      <w:kern w:val="28"/>
      <w:szCs w:val="26"/>
    </w:rPr>
  </w:style>
  <w:style w:type="paragraph" w:customStyle="1" w:styleId="HSTabletitle">
    <w:name w:val="HS Table title"/>
    <w:next w:val="Normal"/>
    <w:link w:val="HSTabletitleChar"/>
    <w:uiPriority w:val="99"/>
    <w:rsid w:val="00114004"/>
    <w:pPr>
      <w:keepNext/>
      <w:numPr>
        <w:numId w:val="16"/>
      </w:numPr>
      <w:spacing w:before="240" w:after="120" w:line="276" w:lineRule="auto"/>
      <w:ind w:left="1080" w:hanging="1080"/>
      <w:outlineLvl w:val="6"/>
    </w:pPr>
    <w:rPr>
      <w:rFonts w:cstheme="minorHAnsi"/>
      <w:b/>
      <w:kern w:val="28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114004"/>
    <w:rPr>
      <w:i/>
      <w:sz w:val="24"/>
    </w:rPr>
  </w:style>
  <w:style w:type="character" w:customStyle="1" w:styleId="n-bluefontsuperscriptunderlineLinkedcite">
    <w:name w:val="n-blue font superscript underline (Linked cite]"/>
    <w:uiPriority w:val="1"/>
    <w:qFormat/>
    <w:rsid w:val="00114004"/>
    <w:rPr>
      <w:color w:val="1F419A"/>
      <w:u w:val="single"/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4004"/>
    <w:rPr>
      <w:sz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4004"/>
    <w:rPr>
      <w:rFonts w:asciiTheme="minorBidi" w:hAnsiTheme="min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114004"/>
    <w:rPr>
      <w:rFonts w:ascii="Arial" w:hAnsi="Arial"/>
    </w:rPr>
  </w:style>
  <w:style w:type="paragraph" w:customStyle="1" w:styleId="HSFiguretitle">
    <w:name w:val="HS Figure title"/>
    <w:basedOn w:val="Normal"/>
    <w:next w:val="Normal"/>
    <w:uiPriority w:val="99"/>
    <w:rsid w:val="00114004"/>
    <w:pPr>
      <w:keepNext/>
      <w:numPr>
        <w:numId w:val="17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kern w:val="28"/>
      <w:sz w:val="22"/>
      <w:szCs w:val="2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114004"/>
    <w:rPr>
      <w:rFonts w:ascii="Arial" w:hAnsi="Arial"/>
      <w:i/>
    </w:rPr>
  </w:style>
  <w:style w:type="character" w:customStyle="1" w:styleId="HeaderChar">
    <w:name w:val="Header Char"/>
    <w:basedOn w:val="DefaultParagraphFont"/>
    <w:link w:val="Header"/>
    <w:uiPriority w:val="99"/>
    <w:rsid w:val="00114004"/>
    <w:rPr>
      <w:rFonts w:ascii="Arial" w:hAnsi="Arial"/>
      <w:i/>
    </w:rPr>
  </w:style>
  <w:style w:type="character" w:customStyle="1" w:styleId="FooterChar">
    <w:name w:val="Footer Char"/>
    <w:basedOn w:val="DefaultParagraphFont"/>
    <w:link w:val="Footer"/>
    <w:uiPriority w:val="99"/>
    <w:rsid w:val="00114004"/>
    <w:rPr>
      <w:rFonts w:ascii="Tahoma" w:hAnsi="Tahoma"/>
      <w:sz w:val="24"/>
    </w:rPr>
  </w:style>
  <w:style w:type="paragraph" w:styleId="Revision">
    <w:name w:val="Revision"/>
    <w:hidden/>
    <w:uiPriority w:val="99"/>
    <w:semiHidden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1E39D3"/>
    <w:rPr>
      <w:rFonts w:ascii="Arial" w:hAnsi="Arial"/>
      <w:b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14004"/>
    <w:rPr>
      <w:b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14004"/>
    <w:rPr>
      <w:sz w:val="24"/>
    </w:rPr>
  </w:style>
  <w:style w:type="character" w:customStyle="1" w:styleId="Heading9Char">
    <w:name w:val="Heading 9 Char"/>
    <w:basedOn w:val="DefaultParagraphFont"/>
    <w:link w:val="Heading9"/>
    <w:uiPriority w:val="9"/>
    <w:rsid w:val="00114004"/>
    <w:rPr>
      <w:rFonts w:ascii="Arial" w:hAnsi="Arial"/>
      <w:b/>
      <w:i/>
      <w:sz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14004"/>
    <w:pPr>
      <w:spacing w:line="240" w:lineRule="auto"/>
      <w:jc w:val="center"/>
    </w:pPr>
    <w:rPr>
      <w:rFonts w:ascii="Arial" w:eastAsiaTheme="minorHAnsi" w:hAnsi="Arial" w:cs="Arial"/>
      <w:b/>
      <w:sz w:val="44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14004"/>
    <w:rPr>
      <w:rFonts w:ascii="Arial" w:eastAsiaTheme="minorHAnsi" w:hAnsi="Arial" w:cs="Arial"/>
      <w:b/>
      <w:sz w:val="44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4004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114004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114004"/>
    <w:rPr>
      <w:i/>
      <w:iCs/>
      <w:color w:val="404040" w:themeColor="text1" w:themeTint="BF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004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14004"/>
    <w:pPr>
      <w:spacing w:line="259" w:lineRule="auto"/>
      <w:ind w:left="630" w:hanging="63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4004"/>
    <w:rPr>
      <w:color w:val="605E5C"/>
      <w:shd w:val="clear" w:color="auto" w:fill="E1DFDD"/>
      <w:lang w:val="en-US"/>
    </w:rPr>
  </w:style>
  <w:style w:type="character" w:customStyle="1" w:styleId="UnresolvedMention2">
    <w:name w:val="Unresolved Mention2"/>
    <w:basedOn w:val="DefaultParagraphFont"/>
    <w:uiPriority w:val="99"/>
    <w:unhideWhenUsed/>
    <w:rsid w:val="00114004"/>
    <w:rPr>
      <w:color w:val="605E5C"/>
      <w:shd w:val="clear" w:color="auto" w:fill="E1DFDD"/>
      <w:lang w:val="en-US"/>
    </w:rPr>
  </w:style>
  <w:style w:type="paragraph" w:customStyle="1" w:styleId="TableParagraph">
    <w:name w:val="Table Paragraph"/>
    <w:basedOn w:val="Normal"/>
    <w:uiPriority w:val="1"/>
    <w:rsid w:val="00114004"/>
    <w:pPr>
      <w:widowControl w:val="0"/>
      <w:autoSpaceDE w:val="0"/>
      <w:autoSpaceDN w:val="0"/>
      <w:spacing w:line="240" w:lineRule="auto"/>
    </w:pPr>
    <w:rPr>
      <w:rFonts w:ascii="Arial" w:eastAsia="Arial" w:hAnsi="Arial" w:cs="Arial"/>
      <w:sz w:val="22"/>
      <w:szCs w:val="22"/>
      <w:lang w:bidi="en-US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114004"/>
    <w:pPr>
      <w:spacing w:after="160" w:line="259" w:lineRule="auto"/>
      <w:ind w:firstLine="360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styleId="BookTitle">
    <w:name w:val="Book Title"/>
    <w:basedOn w:val="DefaultParagraphFont"/>
    <w:uiPriority w:val="33"/>
    <w:qFormat/>
    <w:rsid w:val="00114004"/>
    <w:rPr>
      <w:b/>
      <w:bCs/>
      <w:i/>
      <w:iCs/>
      <w:spacing w:val="5"/>
      <w:lang w:val="en-US"/>
    </w:rPr>
  </w:style>
  <w:style w:type="paragraph" w:styleId="Date">
    <w:name w:val="Date"/>
    <w:basedOn w:val="Normal"/>
    <w:next w:val="Normal"/>
    <w:link w:val="Date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DateChar">
    <w:name w:val="Date Char"/>
    <w:basedOn w:val="DefaultParagraphFont"/>
    <w:link w:val="Date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14004"/>
    <w:rPr>
      <w:rFonts w:ascii="Tahoma" w:hAnsi="Tahoma" w:cs="Tahoma"/>
      <w:shd w:val="clear" w:color="auto" w:fill="000080"/>
    </w:rPr>
  </w:style>
  <w:style w:type="character" w:styleId="Emphasis">
    <w:name w:val="Emphasis"/>
    <w:basedOn w:val="DefaultParagraphFont"/>
    <w:uiPriority w:val="20"/>
    <w:qFormat/>
    <w:rsid w:val="00114004"/>
    <w:rPr>
      <w:i/>
      <w:iCs/>
      <w:lang w:val="en-US"/>
    </w:rPr>
  </w:style>
  <w:style w:type="character" w:customStyle="1" w:styleId="Hashtag1">
    <w:name w:val="Hashtag1"/>
    <w:basedOn w:val="DefaultParagraphFont"/>
    <w:uiPriority w:val="99"/>
    <w:semiHidden/>
    <w:unhideWhenUsed/>
    <w:rsid w:val="00114004"/>
    <w:rPr>
      <w:color w:val="2B579A"/>
      <w:shd w:val="clear" w:color="auto" w:fill="E1DFDD"/>
      <w:lang w:val="en-US"/>
    </w:rPr>
  </w:style>
  <w:style w:type="paragraph" w:styleId="List4">
    <w:name w:val="List 4"/>
    <w:basedOn w:val="Normal"/>
    <w:uiPriority w:val="99"/>
    <w:unhideWhenUsed/>
    <w:rsid w:val="00114004"/>
    <w:pPr>
      <w:spacing w:after="160" w:line="259" w:lineRule="auto"/>
      <w:ind w:left="144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5">
    <w:name w:val="List 5"/>
    <w:basedOn w:val="Normal"/>
    <w:uiPriority w:val="99"/>
    <w:unhideWhenUsed/>
    <w:rsid w:val="00114004"/>
    <w:pPr>
      <w:spacing w:after="160" w:line="259" w:lineRule="auto"/>
      <w:ind w:left="180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ListNumber">
    <w:name w:val="List Number"/>
    <w:basedOn w:val="Normal"/>
    <w:uiPriority w:val="99"/>
    <w:unhideWhenUsed/>
    <w:rsid w:val="00114004"/>
    <w:pPr>
      <w:tabs>
        <w:tab w:val="num" w:pos="360"/>
      </w:tabs>
      <w:spacing w:after="160" w:line="259" w:lineRule="auto"/>
      <w:ind w:left="360" w:hanging="36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Spacing">
    <w:name w:val="No Spacing"/>
    <w:uiPriority w:val="1"/>
    <w:qFormat/>
    <w:rsid w:val="00114004"/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114004"/>
    <w:pPr>
      <w:spacing w:after="160" w:line="259" w:lineRule="auto"/>
    </w:pPr>
    <w:rPr>
      <w:rFonts w:eastAsiaTheme="minorHAnsi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114004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14004"/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114004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SalutationChar">
    <w:name w:val="Salutation Char"/>
    <w:basedOn w:val="DefaultParagraphFont"/>
    <w:link w:val="Salutation"/>
    <w:uiPriority w:val="99"/>
    <w:rsid w:val="00114004"/>
    <w:rPr>
      <w:rFonts w:asciiTheme="minorHAnsi" w:eastAsiaTheme="minorHAnsi" w:hAnsiTheme="minorHAnsi" w:cstheme="minorBidi"/>
      <w:sz w:val="22"/>
      <w:szCs w:val="22"/>
    </w:rPr>
  </w:style>
  <w:style w:type="character" w:customStyle="1" w:styleId="SmartHyperlink1">
    <w:name w:val="Smart Hyperlink1"/>
    <w:basedOn w:val="DefaultParagraphFont"/>
    <w:uiPriority w:val="99"/>
    <w:semiHidden/>
    <w:unhideWhenUsed/>
    <w:rsid w:val="00114004"/>
    <w:rPr>
      <w:u w:val="dotted"/>
      <w:lang w:val="en-US"/>
    </w:rPr>
  </w:style>
  <w:style w:type="character" w:customStyle="1" w:styleId="SmartLink1">
    <w:name w:val="SmartLink1"/>
    <w:basedOn w:val="DefaultParagraphFont"/>
    <w:uiPriority w:val="99"/>
    <w:semiHidden/>
    <w:unhideWhenUsed/>
    <w:rsid w:val="00114004"/>
    <w:rPr>
      <w:color w:val="0000FF"/>
      <w:u w:val="single"/>
      <w:shd w:val="clear" w:color="auto" w:fill="F3F2F1"/>
      <w:lang w:val="en-US"/>
    </w:rPr>
  </w:style>
  <w:style w:type="character" w:styleId="Strong">
    <w:name w:val="Strong"/>
    <w:basedOn w:val="DefaultParagraphFont"/>
    <w:uiPriority w:val="22"/>
    <w:qFormat/>
    <w:rsid w:val="00114004"/>
    <w:rPr>
      <w:b/>
      <w:bCs/>
      <w:lang w:val="en-US"/>
    </w:rPr>
  </w:style>
  <w:style w:type="character" w:styleId="SubtleReference">
    <w:name w:val="Subtle Reference"/>
    <w:basedOn w:val="DefaultParagraphFont"/>
    <w:uiPriority w:val="31"/>
    <w:qFormat/>
    <w:rsid w:val="00114004"/>
    <w:rPr>
      <w:smallCaps/>
      <w:color w:val="5A5A5A" w:themeColor="text1" w:themeTint="A5"/>
      <w:lang w:val="en-US"/>
    </w:rPr>
  </w:style>
  <w:style w:type="paragraph" w:customStyle="1" w:styleId="HSTabletextbullet1">
    <w:name w:val="HS Table text bullet 1"/>
    <w:basedOn w:val="HSTabletext"/>
    <w:link w:val="HSTabletextbullet1Char"/>
    <w:qFormat/>
    <w:rsid w:val="00114004"/>
    <w:pPr>
      <w:spacing w:after="20"/>
      <w:ind w:left="216" w:hanging="216"/>
    </w:pPr>
  </w:style>
  <w:style w:type="character" w:customStyle="1" w:styleId="HSTabletextbullet1Char">
    <w:name w:val="HS Table text bullet 1 Char"/>
    <w:basedOn w:val="DefaultParagraphFont"/>
    <w:link w:val="HSTabletextbullet1"/>
    <w:locked/>
    <w:rsid w:val="00114004"/>
    <w:rPr>
      <w:rFonts w:asciiTheme="minorHAnsi" w:eastAsiaTheme="minorHAnsi" w:hAnsiTheme="minorHAnsi" w:cstheme="minorBidi"/>
    </w:rPr>
  </w:style>
  <w:style w:type="paragraph" w:customStyle="1" w:styleId="HSTabletextbullet2">
    <w:name w:val="HS Table text bullet 2"/>
    <w:basedOn w:val="HSTabletextbullet1"/>
    <w:uiPriority w:val="99"/>
    <w:rsid w:val="00114004"/>
    <w:pPr>
      <w:numPr>
        <w:numId w:val="20"/>
      </w:numPr>
      <w:tabs>
        <w:tab w:val="num" w:pos="720"/>
      </w:tabs>
      <w:ind w:left="720" w:hanging="360"/>
    </w:pPr>
  </w:style>
  <w:style w:type="paragraph" w:customStyle="1" w:styleId="HSTabletextindented2">
    <w:name w:val="HS Table text indented 2"/>
    <w:basedOn w:val="HSTabletextindented1"/>
    <w:uiPriority w:val="99"/>
    <w:rsid w:val="00114004"/>
    <w:pPr>
      <w:ind w:left="432"/>
    </w:pPr>
  </w:style>
  <w:style w:type="paragraph" w:customStyle="1" w:styleId="HSbullet1">
    <w:name w:val="HS bullet 1"/>
    <w:basedOn w:val="ListParagraph"/>
    <w:qFormat/>
    <w:rsid w:val="00114004"/>
    <w:pPr>
      <w:numPr>
        <w:numId w:val="19"/>
      </w:numPr>
      <w:spacing w:line="240" w:lineRule="auto"/>
    </w:pPr>
  </w:style>
  <w:style w:type="paragraph" w:customStyle="1" w:styleId="HSbullet2">
    <w:name w:val="HS bullet 2"/>
    <w:qFormat/>
    <w:rsid w:val="00114004"/>
    <w:pPr>
      <w:numPr>
        <w:ilvl w:val="1"/>
        <w:numId w:val="18"/>
      </w:numPr>
      <w:spacing w:after="160" w:line="259" w:lineRule="auto"/>
      <w:ind w:left="108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customStyle="1" w:styleId="HStabletextindented3">
    <w:name w:val="HS table text indented 3"/>
    <w:basedOn w:val="Normal"/>
    <w:qFormat/>
    <w:rsid w:val="00114004"/>
    <w:pPr>
      <w:spacing w:after="20" w:line="240" w:lineRule="auto"/>
      <w:ind w:left="792"/>
    </w:pPr>
    <w:rPr>
      <w:rFonts w:asciiTheme="minorHAnsi" w:eastAsiaTheme="minorHAnsi" w:hAnsiTheme="minorHAnsi" w:cstheme="minorBidi"/>
      <w:sz w:val="20"/>
    </w:rPr>
  </w:style>
  <w:style w:type="character" w:customStyle="1" w:styleId="n-bluefontsuperscript">
    <w:name w:val="n-blue font superscript"/>
    <w:basedOn w:val="DefaultParagraphFont"/>
    <w:uiPriority w:val="1"/>
    <w:rsid w:val="00114004"/>
    <w:rPr>
      <w:color w:val="1F419A"/>
      <w:vertAlign w:val="superscript"/>
    </w:rPr>
  </w:style>
  <w:style w:type="character" w:customStyle="1" w:styleId="n-bluefont">
    <w:name w:val="n-blue font"/>
    <w:uiPriority w:val="1"/>
    <w:rsid w:val="00114004"/>
    <w:rPr>
      <w:color w:val="1F419A"/>
    </w:rPr>
  </w:style>
  <w:style w:type="character" w:customStyle="1" w:styleId="u4v6n">
    <w:name w:val="u4v6n"/>
    <w:basedOn w:val="DefaultParagraphFont"/>
    <w:rsid w:val="00114004"/>
  </w:style>
  <w:style w:type="paragraph" w:customStyle="1" w:styleId="HSxAppendixTabletitleA">
    <w:name w:val="HSxAppendix Table title A"/>
    <w:basedOn w:val="Normal"/>
    <w:next w:val="Normal"/>
    <w:uiPriority w:val="99"/>
    <w:rsid w:val="00114004"/>
    <w:pPr>
      <w:keepNext/>
      <w:numPr>
        <w:numId w:val="21"/>
      </w:numPr>
      <w:spacing w:before="240" w:after="120" w:line="276" w:lineRule="auto"/>
      <w:ind w:left="1440" w:hanging="1440"/>
      <w:outlineLvl w:val="6"/>
    </w:pPr>
    <w:rPr>
      <w:rFonts w:asciiTheme="minorHAnsi" w:hAnsiTheme="minorHAnsi" w:cstheme="minorHAnsi"/>
      <w:b/>
      <w:bCs/>
      <w:kern w:val="28"/>
      <w:sz w:val="22"/>
      <w:szCs w:val="24"/>
    </w:rPr>
  </w:style>
  <w:style w:type="paragraph" w:customStyle="1" w:styleId="HSxAppendixtitle">
    <w:name w:val="HSx Appendix : title"/>
    <w:basedOn w:val="Normal"/>
    <w:next w:val="Normal"/>
    <w:uiPriority w:val="99"/>
    <w:rsid w:val="00114004"/>
    <w:pPr>
      <w:pageBreakBefore/>
      <w:numPr>
        <w:numId w:val="22"/>
      </w:numPr>
      <w:tabs>
        <w:tab w:val="left" w:pos="1440"/>
      </w:tabs>
      <w:spacing w:before="720" w:line="288" w:lineRule="auto"/>
      <w:ind w:left="1440" w:hanging="1440"/>
      <w:outlineLvl w:val="0"/>
    </w:pPr>
    <w:rPr>
      <w:rFonts w:asciiTheme="majorHAnsi" w:hAnsiTheme="majorHAnsi" w:cstheme="majorHAnsi"/>
      <w:b/>
      <w:bCs/>
      <w:color w:val="365F91" w:themeColor="accent1" w:themeShade="BF"/>
      <w:kern w:val="28"/>
      <w:sz w:val="26"/>
      <w:szCs w:val="26"/>
    </w:rPr>
  </w:style>
  <w:style w:type="paragraph" w:customStyle="1" w:styleId="HSxAppendixFiguretitleA">
    <w:name w:val="HSxAppendix Figure title A"/>
    <w:basedOn w:val="Normal"/>
    <w:next w:val="HSfigureinsert"/>
    <w:uiPriority w:val="99"/>
    <w:rsid w:val="00114004"/>
    <w:pPr>
      <w:keepNext/>
      <w:numPr>
        <w:numId w:val="23"/>
      </w:numPr>
      <w:spacing w:before="240" w:after="120" w:line="276" w:lineRule="auto"/>
      <w:outlineLvl w:val="6"/>
    </w:pPr>
    <w:rPr>
      <w:rFonts w:asciiTheme="minorHAnsi" w:hAnsiTheme="minorHAnsi" w:cstheme="minorHAnsi"/>
      <w:b/>
      <w:bCs/>
      <w:kern w:val="28"/>
      <w:sz w:val="22"/>
      <w:szCs w:val="26"/>
    </w:rPr>
  </w:style>
  <w:style w:type="paragraph" w:customStyle="1" w:styleId="FigureShellTitle">
    <w:name w:val="Figure Shell Title"/>
    <w:basedOn w:val="HSFiguretitle"/>
    <w:qFormat/>
    <w:rsid w:val="00114004"/>
    <w:pPr>
      <w:numPr>
        <w:numId w:val="25"/>
      </w:numPr>
      <w:spacing w:before="0" w:after="80" w:line="240" w:lineRule="auto"/>
      <w:ind w:left="1440" w:hanging="1440"/>
    </w:pPr>
  </w:style>
  <w:style w:type="paragraph" w:customStyle="1" w:styleId="TableShellTitle">
    <w:name w:val="Table Shell Title"/>
    <w:basedOn w:val="HSTabletitle"/>
    <w:qFormat/>
    <w:rsid w:val="00114004"/>
    <w:pPr>
      <w:numPr>
        <w:numId w:val="24"/>
      </w:numPr>
      <w:tabs>
        <w:tab w:val="num" w:pos="765"/>
      </w:tabs>
      <w:ind w:left="765" w:hanging="405"/>
    </w:pPr>
  </w:style>
  <w:style w:type="paragraph" w:customStyle="1" w:styleId="HsXAppendixTableShelltitleB">
    <w:name w:val="HsXAppendix Table Shell title B"/>
    <w:basedOn w:val="HSxAppendixTabletitleA"/>
    <w:qFormat/>
    <w:rsid w:val="00114004"/>
    <w:pPr>
      <w:numPr>
        <w:numId w:val="26"/>
      </w:numPr>
      <w:ind w:left="1800" w:hanging="1800"/>
    </w:pPr>
  </w:style>
  <w:style w:type="paragraph" w:customStyle="1" w:styleId="HSTabletextrowheading">
    <w:name w:val="HS Table text row heading"/>
    <w:basedOn w:val="HSTabletext"/>
    <w:uiPriority w:val="99"/>
    <w:rsid w:val="00114004"/>
    <w:pPr>
      <w:keepNext/>
      <w:keepLines/>
    </w:pPr>
    <w:rPr>
      <w:rFonts w:eastAsia="Times New Roman" w:cs="Times New Roman"/>
      <w:b/>
    </w:rPr>
  </w:style>
  <w:style w:type="paragraph" w:customStyle="1" w:styleId="HSxAppendixFigureShelltitleB">
    <w:name w:val="HSxAppendix Figure Shell title B"/>
    <w:basedOn w:val="HSxAppendixFiguretitleA"/>
    <w:qFormat/>
    <w:rsid w:val="00114004"/>
    <w:pPr>
      <w:numPr>
        <w:numId w:val="27"/>
      </w:numPr>
      <w:ind w:left="1800" w:hanging="1800"/>
    </w:pPr>
    <w:rPr>
      <w:kern w:val="0"/>
    </w:rPr>
  </w:style>
  <w:style w:type="character" w:customStyle="1" w:styleId="highwire-cite-doi">
    <w:name w:val="highwire-cite-doi"/>
    <w:basedOn w:val="DefaultParagraphFont"/>
    <w:rsid w:val="00114004"/>
  </w:style>
  <w:style w:type="paragraph" w:customStyle="1" w:styleId="Tablebullet">
    <w:name w:val="Table bullet"/>
    <w:basedOn w:val="HSTabletext"/>
    <w:qFormat/>
    <w:rsid w:val="00114004"/>
    <w:pPr>
      <w:numPr>
        <w:numId w:val="28"/>
      </w:numPr>
      <w:spacing w:line="230" w:lineRule="auto"/>
      <w:ind w:left="232" w:hanging="180"/>
    </w:pPr>
    <w:rPr>
      <w:rFonts w:cstheme="minorHAnsi"/>
    </w:rPr>
  </w:style>
  <w:style w:type="paragraph" w:customStyle="1" w:styleId="HsXAppendixTabletitleBMarketScan">
    <w:name w:val="HsXAppendix Table title B MarketScan"/>
    <w:basedOn w:val="HsXAppendixTableShelltitleB"/>
    <w:qFormat/>
    <w:rsid w:val="00114004"/>
    <w:pPr>
      <w:numPr>
        <w:numId w:val="29"/>
      </w:numPr>
      <w:ind w:left="2250" w:hanging="2250"/>
    </w:pPr>
  </w:style>
  <w:style w:type="paragraph" w:customStyle="1" w:styleId="HsXAppendixTabletitleBMedicare">
    <w:name w:val="HsXAppendix Table title B Medicare"/>
    <w:basedOn w:val="HsXAppendixTableShelltitleB"/>
    <w:qFormat/>
    <w:rsid w:val="00114004"/>
    <w:pPr>
      <w:numPr>
        <w:numId w:val="30"/>
      </w:numPr>
      <w:ind w:left="1980" w:hanging="1980"/>
    </w:pPr>
  </w:style>
  <w:style w:type="paragraph" w:customStyle="1" w:styleId="HSxAppendixFiguretitleBMarketScan">
    <w:name w:val="HSxAppendix Figure title B MarketScan"/>
    <w:basedOn w:val="HSxAppendixFigureShelltitleB"/>
    <w:next w:val="HSfigureinsert"/>
    <w:qFormat/>
    <w:rsid w:val="00114004"/>
    <w:pPr>
      <w:numPr>
        <w:numId w:val="31"/>
      </w:numPr>
      <w:ind w:left="1980" w:hanging="1980"/>
    </w:pPr>
  </w:style>
  <w:style w:type="paragraph" w:customStyle="1" w:styleId="HSxAppendixFiguretitleBMedicare">
    <w:name w:val="HSxAppendix Figure title B Medicare"/>
    <w:basedOn w:val="HSxAppendixFiguretitleBMarketScan"/>
    <w:next w:val="HSfigureinsert"/>
    <w:qFormat/>
    <w:rsid w:val="00114004"/>
    <w:pPr>
      <w:numPr>
        <w:numId w:val="32"/>
      </w:numPr>
      <w:ind w:left="1980" w:hanging="1980"/>
    </w:pPr>
  </w:style>
  <w:style w:type="character" w:customStyle="1" w:styleId="cf01">
    <w:name w:val="cf01"/>
    <w:basedOn w:val="DefaultParagraphFont"/>
    <w:rsid w:val="00114004"/>
    <w:rPr>
      <w:rFonts w:ascii="Segoe UI" w:hAnsi="Segoe UI" w:cs="Segoe UI" w:hint="default"/>
      <w:sz w:val="18"/>
      <w:szCs w:val="18"/>
    </w:rPr>
  </w:style>
  <w:style w:type="paragraph" w:customStyle="1" w:styleId="FigurePanelLabel">
    <w:name w:val="Figure Panel Label"/>
    <w:basedOn w:val="Normal"/>
    <w:qFormat/>
    <w:rsid w:val="00114004"/>
    <w:pPr>
      <w:keepNext/>
      <w:spacing w:line="240" w:lineRule="auto"/>
    </w:pPr>
    <w:rPr>
      <w:rFonts w:asciiTheme="minorHAnsi" w:eastAsiaTheme="minorHAnsi" w:hAnsiTheme="minorHAnsi" w:cstheme="minorBidi"/>
      <w:b/>
      <w:bCs/>
      <w:sz w:val="22"/>
      <w:szCs w:val="22"/>
      <w:lang w:val="en-GB"/>
    </w:rPr>
  </w:style>
  <w:style w:type="paragraph" w:customStyle="1" w:styleId="pf0">
    <w:name w:val="pf0"/>
    <w:basedOn w:val="Normal"/>
    <w:rsid w:val="00114004"/>
    <w:pPr>
      <w:spacing w:before="100" w:beforeAutospacing="1" w:after="100" w:afterAutospacing="1" w:line="240" w:lineRule="auto"/>
    </w:pPr>
    <w:rPr>
      <w:szCs w:val="24"/>
    </w:rPr>
  </w:style>
  <w:style w:type="character" w:customStyle="1" w:styleId="ui-provider">
    <w:name w:val="ui-provider"/>
    <w:basedOn w:val="DefaultParagraphFont"/>
    <w:rsid w:val="00114004"/>
  </w:style>
  <w:style w:type="paragraph" w:customStyle="1" w:styleId="msonormal0">
    <w:name w:val="msonormal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textrun">
    <w:name w:val="textrun"/>
    <w:basedOn w:val="DefaultParagraphFont"/>
    <w:rsid w:val="00534BD5"/>
  </w:style>
  <w:style w:type="character" w:customStyle="1" w:styleId="normaltextrun">
    <w:name w:val="normaltextrun"/>
    <w:basedOn w:val="DefaultParagraphFont"/>
    <w:rsid w:val="00534BD5"/>
  </w:style>
  <w:style w:type="character" w:customStyle="1" w:styleId="eop">
    <w:name w:val="eop"/>
    <w:basedOn w:val="DefaultParagraphFont"/>
    <w:rsid w:val="00534BD5"/>
  </w:style>
  <w:style w:type="paragraph" w:customStyle="1" w:styleId="outlineelement">
    <w:name w:val="outlineelement"/>
    <w:basedOn w:val="Normal"/>
    <w:rsid w:val="00534BD5"/>
    <w:pPr>
      <w:spacing w:before="100" w:beforeAutospacing="1" w:after="100" w:afterAutospacing="1" w:line="240" w:lineRule="auto"/>
    </w:pPr>
    <w:rPr>
      <w:szCs w:val="24"/>
    </w:rPr>
  </w:style>
  <w:style w:type="character" w:customStyle="1" w:styleId="pagebreakblob">
    <w:name w:val="pagebreakblob"/>
    <w:basedOn w:val="DefaultParagraphFont"/>
    <w:rsid w:val="00534BD5"/>
  </w:style>
  <w:style w:type="character" w:customStyle="1" w:styleId="pagebreakborderspan">
    <w:name w:val="pagebreakborderspan"/>
    <w:basedOn w:val="DefaultParagraphFont"/>
    <w:rsid w:val="00534BD5"/>
  </w:style>
  <w:style w:type="character" w:customStyle="1" w:styleId="pagebreaktextspan">
    <w:name w:val="pagebreaktextspan"/>
    <w:basedOn w:val="DefaultParagraphFont"/>
    <w:rsid w:val="00534BD5"/>
  </w:style>
  <w:style w:type="paragraph" w:customStyle="1" w:styleId="Panelfigurelabel">
    <w:name w:val="Panel figure label"/>
    <w:basedOn w:val="Normal"/>
    <w:next w:val="HSfigureinsert"/>
    <w:qFormat/>
    <w:rsid w:val="0025704C"/>
    <w:pPr>
      <w:keepNext/>
      <w:spacing w:line="276" w:lineRule="auto"/>
      <w:contextualSpacing/>
    </w:pPr>
    <w:rPr>
      <w:rFonts w:ascii="Arial" w:eastAsia="Calibri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0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090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4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06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8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52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667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48" w:space="0" w:color="FFFFFF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1162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680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4267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2803791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191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1876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524924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55975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59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944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75249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4308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368736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904009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718207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28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64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91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27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70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3796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65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63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9345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4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04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7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05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60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012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24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24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758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0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857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69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2211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53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365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85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590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1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03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7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771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2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478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8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73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52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44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1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85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37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8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0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33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23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68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3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26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13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71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19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4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088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80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7323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639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25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35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3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21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3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68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36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8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8370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27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702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51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70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38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9019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305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05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80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537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840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01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99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30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986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18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42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353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69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1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6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0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587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551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4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4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59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93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636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00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8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4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94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47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010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194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906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12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9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91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27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861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203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12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03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67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8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154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63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31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83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66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404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963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62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060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25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97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88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507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777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774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94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06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22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25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95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719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125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943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8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70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8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597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955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526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018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99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08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390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50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48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33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935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70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4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07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311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9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47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13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591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363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91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7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031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64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35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37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8540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59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293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80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009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161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023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22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4682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0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8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68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84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1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6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10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51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744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370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636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4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59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500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79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577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74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98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76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333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834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145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9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697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27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34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60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340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76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545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305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29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211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97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557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05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5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209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27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0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89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01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1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95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528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73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92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16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53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104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888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82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6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732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0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33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08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39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128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45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33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052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69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005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453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37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03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30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145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6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66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3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22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0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34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20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02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07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05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9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335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041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3186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96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86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81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08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29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35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368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387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42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652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930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70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064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72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8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811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93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1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67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63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6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17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22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407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73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02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66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305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33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322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88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028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69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3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4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29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569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743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4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27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1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599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376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7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461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16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53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3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460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40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09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672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461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277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34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127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180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743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7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33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70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113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19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993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02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917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1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26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929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659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19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2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171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95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69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56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140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46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288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53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6084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16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49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740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347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2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21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739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1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4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179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563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868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835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75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490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2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916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671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534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79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94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25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03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04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59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965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500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359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04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68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06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161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04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744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817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29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97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14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85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80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783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97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8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58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45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732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69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5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08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0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06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9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88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44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542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410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577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7406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19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14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705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100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29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19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61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394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626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75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95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944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99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57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08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585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83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139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83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77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5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896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30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251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848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579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050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52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366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24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67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509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3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82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51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85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520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90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71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3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367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00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41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37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3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88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683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858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92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8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4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118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77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101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6250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1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02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715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531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86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716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37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23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75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086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5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81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25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488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28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3823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3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229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22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34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880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317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0327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68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13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962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73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559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67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14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64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53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7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51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20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9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034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6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91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65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711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092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51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48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07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18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8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424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7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20515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834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53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89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17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98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07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6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18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9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62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2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18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2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93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14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11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92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68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5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72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928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2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33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5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68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75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50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8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80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6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7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90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14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17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40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7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5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10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33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8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1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82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23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05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3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45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6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920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82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0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86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85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1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63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08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20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83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47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10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87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99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23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45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464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295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237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338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09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08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56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68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225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23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319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455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4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863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02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022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987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583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939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7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80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47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53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52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815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4446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0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057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32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876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013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58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27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4160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079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66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653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956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64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01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7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42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77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1700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85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23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085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9418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17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143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80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837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07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45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37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1021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15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930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21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85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29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83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7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31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216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609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283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1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5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35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008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4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60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36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91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70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33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64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9448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34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81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0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67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88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3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26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851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39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91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05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193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01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365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127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9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0760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710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05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47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950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7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6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9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621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08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975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0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361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49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18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69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91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796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05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60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44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9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00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79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136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52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87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4748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219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29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45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21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57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284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49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35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83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34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08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7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30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6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507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975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22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196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38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733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950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1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18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512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198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868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3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869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8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91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75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8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364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8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4575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831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48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75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544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69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386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805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6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15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034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588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323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01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38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79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358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84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457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0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738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652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111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36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3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8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5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01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833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0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57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00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496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36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8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543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66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768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81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61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248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05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638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639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10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936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23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75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71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041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58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28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385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949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270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026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85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24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9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97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5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8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6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969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162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587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38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6540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3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66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159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878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197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94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68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868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28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6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081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4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3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14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087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279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09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22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64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57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581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6190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114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710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08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89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4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0747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04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575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842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42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98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52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870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0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140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724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042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67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771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213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295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74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54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85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836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8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367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1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799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93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44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1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472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7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5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18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16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468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156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2817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479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51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44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09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309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39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5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092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72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189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78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8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71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568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75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81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176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546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1263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42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4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659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778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32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4102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13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2156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354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542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1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753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6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94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26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6566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669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778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2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2130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163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60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44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958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61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378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25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76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46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274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54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613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05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019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23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75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081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235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88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61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03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8163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14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102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379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77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5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786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081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0395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619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049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121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523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03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83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66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016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9230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12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1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8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60CB43E3317D49BA432F31FA2DFE9A" ma:contentTypeVersion="17" ma:contentTypeDescription="Create a new document." ma:contentTypeScope="" ma:versionID="c08d0956a586738ad345e83a6773b923">
  <xsd:schema xmlns:xsd="http://www.w3.org/2001/XMLSchema" xmlns:xs="http://www.w3.org/2001/XMLSchema" xmlns:p="http://schemas.microsoft.com/office/2006/metadata/properties" xmlns:ns2="7121e77d-647f-498b-96ee-e8474c129dbc" xmlns:ns3="737321b3-7c09-4468-9003-141f3346408b" targetNamespace="http://schemas.microsoft.com/office/2006/metadata/properties" ma:root="true" ma:fieldsID="7c135f58ca45662462358821976bfcd3" ns2:_="" ns3:_="">
    <xsd:import namespace="7121e77d-647f-498b-96ee-e8474c129dbc"/>
    <xsd:import namespace="737321b3-7c09-4468-9003-141f3346408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21e77d-647f-498b-96ee-e8474c129d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7321b3-7c09-4468-9003-141f3346408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f32ee0d-0e5e-4c3f-b6ce-5e763f543238}" ma:internalName="TaxCatchAll" ma:showField="CatchAllData" ma:web="737321b3-7c09-4468-9003-141f3346408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37321b3-7c09-4468-9003-141f3346408b">
      <UserInfo>
        <DisplayName>Loggins, Adrianne</DisplayName>
        <AccountId>242</AccountId>
        <AccountType/>
      </UserInfo>
    </SharedWithUsers>
    <TaxCatchAll xmlns="737321b3-7c09-4468-9003-141f3346408b" xsi:nil="true"/>
    <lcf76f155ced4ddcb4097134ff3c332f xmlns="7121e77d-647f-498b-96ee-e8474c129db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26AD6C5-280F-444C-8E0C-AA0717298B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BAFD5F0-FDA9-484F-9A1B-4CC2E13231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22593E-82CA-4B44-8030-70A87C4A65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121e77d-647f-498b-96ee-e8474c129dbc"/>
    <ds:schemaRef ds:uri="737321b3-7c09-4468-9003-141f334640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8CA7DE9-D9FC-4EAF-8F00-83AE7D82D406}">
  <ds:schemaRefs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  <ds:schemaRef ds:uri="http://purl.org/dc/terms/"/>
    <ds:schemaRef ds:uri="7121e77d-647f-498b-96ee-e8474c129dbc"/>
    <ds:schemaRef ds:uri="737321b3-7c09-4468-9003-141f3346408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RTI International</Company>
  <LinksUpToDate>false</LinksUpToDate>
  <CharactersWithSpaces>1710</CharactersWithSpaces>
  <SharedDoc>false</SharedDoc>
  <HLinks>
    <vt:vector size="270" baseType="variant">
      <vt:variant>
        <vt:i4>1966109</vt:i4>
      </vt:variant>
      <vt:variant>
        <vt:i4>238</vt:i4>
      </vt:variant>
      <vt:variant>
        <vt:i4>0</vt:i4>
      </vt:variant>
      <vt:variant>
        <vt:i4>5</vt:i4>
      </vt:variant>
      <vt:variant>
        <vt:lpwstr>http://dx.doi.org/10.1093/infdis/jiaa543</vt:lpwstr>
      </vt:variant>
      <vt:variant>
        <vt:lpwstr/>
      </vt:variant>
      <vt:variant>
        <vt:i4>4718682</vt:i4>
      </vt:variant>
      <vt:variant>
        <vt:i4>235</vt:i4>
      </vt:variant>
      <vt:variant>
        <vt:i4>0</vt:i4>
      </vt:variant>
      <vt:variant>
        <vt:i4>5</vt:i4>
      </vt:variant>
      <vt:variant>
        <vt:lpwstr>http://dx.doi.org/10.1002/lary.30333</vt:lpwstr>
      </vt:variant>
      <vt:variant>
        <vt:lpwstr/>
      </vt:variant>
      <vt:variant>
        <vt:i4>5439502</vt:i4>
      </vt:variant>
      <vt:variant>
        <vt:i4>232</vt:i4>
      </vt:variant>
      <vt:variant>
        <vt:i4>0</vt:i4>
      </vt:variant>
      <vt:variant>
        <vt:i4>5</vt:i4>
      </vt:variant>
      <vt:variant>
        <vt:lpwstr>http://dx.doi.org/10.1016/j.jocn.2021.06.016</vt:lpwstr>
      </vt:variant>
      <vt:variant>
        <vt:lpwstr/>
      </vt:variant>
      <vt:variant>
        <vt:i4>1966156</vt:i4>
      </vt:variant>
      <vt:variant>
        <vt:i4>229</vt:i4>
      </vt:variant>
      <vt:variant>
        <vt:i4>0</vt:i4>
      </vt:variant>
      <vt:variant>
        <vt:i4>5</vt:i4>
      </vt:variant>
      <vt:variant>
        <vt:lpwstr>http://dx.doi.org/10.1136/bmj-2021-068373</vt:lpwstr>
      </vt:variant>
      <vt:variant>
        <vt:lpwstr/>
      </vt:variant>
      <vt:variant>
        <vt:i4>2097257</vt:i4>
      </vt:variant>
      <vt:variant>
        <vt:i4>226</vt:i4>
      </vt:variant>
      <vt:variant>
        <vt:i4>0</vt:i4>
      </vt:variant>
      <vt:variant>
        <vt:i4>5</vt:i4>
      </vt:variant>
      <vt:variant>
        <vt:lpwstr>http://dx.doi.org/10.1111/ene.15371</vt:lpwstr>
      </vt:variant>
      <vt:variant>
        <vt:lpwstr/>
      </vt:variant>
      <vt:variant>
        <vt:i4>8060977</vt:i4>
      </vt:variant>
      <vt:variant>
        <vt:i4>223</vt:i4>
      </vt:variant>
      <vt:variant>
        <vt:i4>0</vt:i4>
      </vt:variant>
      <vt:variant>
        <vt:i4>5</vt:i4>
      </vt:variant>
      <vt:variant>
        <vt:lpwstr>http://dx.doi.org/10.1093/brain/awaa433</vt:lpwstr>
      </vt:variant>
      <vt:variant>
        <vt:lpwstr/>
      </vt:variant>
      <vt:variant>
        <vt:i4>3932211</vt:i4>
      </vt:variant>
      <vt:variant>
        <vt:i4>220</vt:i4>
      </vt:variant>
      <vt:variant>
        <vt:i4>0</vt:i4>
      </vt:variant>
      <vt:variant>
        <vt:i4>5</vt:i4>
      </vt:variant>
      <vt:variant>
        <vt:lpwstr>http://dx.doi.org/10.1016/j.jns.2020.117263</vt:lpwstr>
      </vt:variant>
      <vt:variant>
        <vt:lpwstr/>
      </vt:variant>
      <vt:variant>
        <vt:i4>6357051</vt:i4>
      </vt:variant>
      <vt:variant>
        <vt:i4>217</vt:i4>
      </vt:variant>
      <vt:variant>
        <vt:i4>0</vt:i4>
      </vt:variant>
      <vt:variant>
        <vt:i4>5</vt:i4>
      </vt:variant>
      <vt:variant>
        <vt:lpwstr>http://dx.doi.org/10.12688/wellcomeopenres.15987.2</vt:lpwstr>
      </vt:variant>
      <vt:variant>
        <vt:lpwstr/>
      </vt:variant>
      <vt:variant>
        <vt:i4>5111817</vt:i4>
      </vt:variant>
      <vt:variant>
        <vt:i4>214</vt:i4>
      </vt:variant>
      <vt:variant>
        <vt:i4>0</vt:i4>
      </vt:variant>
      <vt:variant>
        <vt:i4>5</vt:i4>
      </vt:variant>
      <vt:variant>
        <vt:lpwstr>http://dx.doi.org/10.1016/j.jneuroim.2021.577577</vt:lpwstr>
      </vt:variant>
      <vt:variant>
        <vt:lpwstr/>
      </vt:variant>
      <vt:variant>
        <vt:i4>7012458</vt:i4>
      </vt:variant>
      <vt:variant>
        <vt:i4>211</vt:i4>
      </vt:variant>
      <vt:variant>
        <vt:i4>0</vt:i4>
      </vt:variant>
      <vt:variant>
        <vt:i4>5</vt:i4>
      </vt:variant>
      <vt:variant>
        <vt:lpwstr>http://dx.doi.org/10.3390/medicina58121835</vt:lpwstr>
      </vt:variant>
      <vt:variant>
        <vt:lpwstr/>
      </vt:variant>
      <vt:variant>
        <vt:i4>2949221</vt:i4>
      </vt:variant>
      <vt:variant>
        <vt:i4>208</vt:i4>
      </vt:variant>
      <vt:variant>
        <vt:i4>0</vt:i4>
      </vt:variant>
      <vt:variant>
        <vt:i4>5</vt:i4>
      </vt:variant>
      <vt:variant>
        <vt:lpwstr>http://dx.doi.org/10.1002/hsr2.887</vt:lpwstr>
      </vt:variant>
      <vt:variant>
        <vt:lpwstr/>
      </vt:variant>
      <vt:variant>
        <vt:i4>5570582</vt:i4>
      </vt:variant>
      <vt:variant>
        <vt:i4>205</vt:i4>
      </vt:variant>
      <vt:variant>
        <vt:i4>0</vt:i4>
      </vt:variant>
      <vt:variant>
        <vt:i4>5</vt:i4>
      </vt:variant>
      <vt:variant>
        <vt:lpwstr>http://dx.doi.org/10.1016/j.bbih.2022.100578</vt:lpwstr>
      </vt:variant>
      <vt:variant>
        <vt:lpwstr/>
      </vt:variant>
      <vt:variant>
        <vt:i4>7602216</vt:i4>
      </vt:variant>
      <vt:variant>
        <vt:i4>202</vt:i4>
      </vt:variant>
      <vt:variant>
        <vt:i4>0</vt:i4>
      </vt:variant>
      <vt:variant>
        <vt:i4>5</vt:i4>
      </vt:variant>
      <vt:variant>
        <vt:lpwstr>http://dx.doi.org/10.3389/fendo.2022.780872</vt:lpwstr>
      </vt:variant>
      <vt:variant>
        <vt:lpwstr/>
      </vt:variant>
      <vt:variant>
        <vt:i4>3604533</vt:i4>
      </vt:variant>
      <vt:variant>
        <vt:i4>199</vt:i4>
      </vt:variant>
      <vt:variant>
        <vt:i4>0</vt:i4>
      </vt:variant>
      <vt:variant>
        <vt:i4>5</vt:i4>
      </vt:variant>
      <vt:variant>
        <vt:lpwstr>http://dx.doi.org/10.1198/jasa.2011.ap10108</vt:lpwstr>
      </vt:variant>
      <vt:variant>
        <vt:lpwstr/>
      </vt:variant>
      <vt:variant>
        <vt:i4>2883705</vt:i4>
      </vt:variant>
      <vt:variant>
        <vt:i4>196</vt:i4>
      </vt:variant>
      <vt:variant>
        <vt:i4>0</vt:i4>
      </vt:variant>
      <vt:variant>
        <vt:i4>5</vt:i4>
      </vt:variant>
      <vt:variant>
        <vt:lpwstr>http://dx.doi.org/10.1002/sim.9179</vt:lpwstr>
      </vt:variant>
      <vt:variant>
        <vt:lpwstr/>
      </vt:variant>
      <vt:variant>
        <vt:i4>1114176</vt:i4>
      </vt:variant>
      <vt:variant>
        <vt:i4>193</vt:i4>
      </vt:variant>
      <vt:variant>
        <vt:i4>0</vt:i4>
      </vt:variant>
      <vt:variant>
        <vt:i4>5</vt:i4>
      </vt:variant>
      <vt:variant>
        <vt:lpwstr>https://bestinitiative.org/wp-content/uploads/2022/01/C19-Vax-Safety-AESI-Bkgd-Rate-Final-Report-2021.pdf</vt:lpwstr>
      </vt:variant>
      <vt:variant>
        <vt:lpwstr/>
      </vt:variant>
      <vt:variant>
        <vt:i4>1572943</vt:i4>
      </vt:variant>
      <vt:variant>
        <vt:i4>190</vt:i4>
      </vt:variant>
      <vt:variant>
        <vt:i4>0</vt:i4>
      </vt:variant>
      <vt:variant>
        <vt:i4>5</vt:i4>
      </vt:variant>
      <vt:variant>
        <vt:lpwstr>http://dx.doi.org/10.1001/jamanetworkopen.2020.24984</vt:lpwstr>
      </vt:variant>
      <vt:variant>
        <vt:lpwstr/>
      </vt:variant>
      <vt:variant>
        <vt:i4>5636113</vt:i4>
      </vt:variant>
      <vt:variant>
        <vt:i4>187</vt:i4>
      </vt:variant>
      <vt:variant>
        <vt:i4>0</vt:i4>
      </vt:variant>
      <vt:variant>
        <vt:i4>5</vt:i4>
      </vt:variant>
      <vt:variant>
        <vt:lpwstr>http://www.nber.org/papers/w27621</vt:lpwstr>
      </vt:variant>
      <vt:variant>
        <vt:lpwstr/>
      </vt:variant>
      <vt:variant>
        <vt:i4>2097272</vt:i4>
      </vt:variant>
      <vt:variant>
        <vt:i4>184</vt:i4>
      </vt:variant>
      <vt:variant>
        <vt:i4>0</vt:i4>
      </vt:variant>
      <vt:variant>
        <vt:i4>5</vt:i4>
      </vt:variant>
      <vt:variant>
        <vt:lpwstr>http://dx.doi.org/10.1002/sim.7084</vt:lpwstr>
      </vt:variant>
      <vt:variant>
        <vt:lpwstr/>
      </vt:variant>
      <vt:variant>
        <vt:i4>5963798</vt:i4>
      </vt:variant>
      <vt:variant>
        <vt:i4>181</vt:i4>
      </vt:variant>
      <vt:variant>
        <vt:i4>0</vt:i4>
      </vt:variant>
      <vt:variant>
        <vt:i4>5</vt:i4>
      </vt:variant>
      <vt:variant>
        <vt:lpwstr>http://dx.doi.org/10.1016/j.cmpb.2003.10.004</vt:lpwstr>
      </vt:variant>
      <vt:variant>
        <vt:lpwstr/>
      </vt:variant>
      <vt:variant>
        <vt:i4>5242969</vt:i4>
      </vt:variant>
      <vt:variant>
        <vt:i4>178</vt:i4>
      </vt:variant>
      <vt:variant>
        <vt:i4>0</vt:i4>
      </vt:variant>
      <vt:variant>
        <vt:i4>5</vt:i4>
      </vt:variant>
      <vt:variant>
        <vt:lpwstr>http://dx.doi.org/10.1093/aje/kwj149</vt:lpwstr>
      </vt:variant>
      <vt:variant>
        <vt:lpwstr/>
      </vt:variant>
      <vt:variant>
        <vt:i4>5242969</vt:i4>
      </vt:variant>
      <vt:variant>
        <vt:i4>175</vt:i4>
      </vt:variant>
      <vt:variant>
        <vt:i4>0</vt:i4>
      </vt:variant>
      <vt:variant>
        <vt:i4>5</vt:i4>
      </vt:variant>
      <vt:variant>
        <vt:lpwstr>http://dx.doi.org/10.1161/CIRCOUTCOMES.113.000359</vt:lpwstr>
      </vt:variant>
      <vt:variant>
        <vt:lpwstr/>
      </vt:variant>
      <vt:variant>
        <vt:i4>2424957</vt:i4>
      </vt:variant>
      <vt:variant>
        <vt:i4>172</vt:i4>
      </vt:variant>
      <vt:variant>
        <vt:i4>0</vt:i4>
      </vt:variant>
      <vt:variant>
        <vt:i4>5</vt:i4>
      </vt:variant>
      <vt:variant>
        <vt:lpwstr>http://dx.doi.org/10.1002/sim.3697</vt:lpwstr>
      </vt:variant>
      <vt:variant>
        <vt:lpwstr/>
      </vt:variant>
      <vt:variant>
        <vt:i4>2490424</vt:i4>
      </vt:variant>
      <vt:variant>
        <vt:i4>169</vt:i4>
      </vt:variant>
      <vt:variant>
        <vt:i4>0</vt:i4>
      </vt:variant>
      <vt:variant>
        <vt:i4>5</vt:i4>
      </vt:variant>
      <vt:variant>
        <vt:lpwstr>http://dx.doi.org/10.1136/bmj.i4515</vt:lpwstr>
      </vt:variant>
      <vt:variant>
        <vt:lpwstr/>
      </vt:variant>
      <vt:variant>
        <vt:i4>5832768</vt:i4>
      </vt:variant>
      <vt:variant>
        <vt:i4>166</vt:i4>
      </vt:variant>
      <vt:variant>
        <vt:i4>0</vt:i4>
      </vt:variant>
      <vt:variant>
        <vt:i4>5</vt:i4>
      </vt:variant>
      <vt:variant>
        <vt:lpwstr>http://dx.doi.org/10.1093/aje/kwu322</vt:lpwstr>
      </vt:variant>
      <vt:variant>
        <vt:lpwstr/>
      </vt:variant>
      <vt:variant>
        <vt:i4>1376303</vt:i4>
      </vt:variant>
      <vt:variant>
        <vt:i4>163</vt:i4>
      </vt:variant>
      <vt:variant>
        <vt:i4>0</vt:i4>
      </vt:variant>
      <vt:variant>
        <vt:i4>5</vt:i4>
      </vt:variant>
      <vt:variant>
        <vt:lpwstr>https://bestinitiative.org/wp-content/uploads/2023/02/BEST-Post-COVID-19-AE-Protocol_2023.pdf</vt:lpwstr>
      </vt:variant>
      <vt:variant>
        <vt:lpwstr/>
      </vt:variant>
      <vt:variant>
        <vt:i4>2687089</vt:i4>
      </vt:variant>
      <vt:variant>
        <vt:i4>160</vt:i4>
      </vt:variant>
      <vt:variant>
        <vt:i4>0</vt:i4>
      </vt:variant>
      <vt:variant>
        <vt:i4>5</vt:i4>
      </vt:variant>
      <vt:variant>
        <vt:lpwstr>http://dx.doi.org/10.1016/j.mayocp.2021.07.002</vt:lpwstr>
      </vt:variant>
      <vt:variant>
        <vt:lpwstr/>
      </vt:variant>
      <vt:variant>
        <vt:i4>2490491</vt:i4>
      </vt:variant>
      <vt:variant>
        <vt:i4>157</vt:i4>
      </vt:variant>
      <vt:variant>
        <vt:i4>0</vt:i4>
      </vt:variant>
      <vt:variant>
        <vt:i4>5</vt:i4>
      </vt:variant>
      <vt:variant>
        <vt:lpwstr>http://dx.doi.org/10.1212/WNL.0000000000013184</vt:lpwstr>
      </vt:variant>
      <vt:variant>
        <vt:lpwstr/>
      </vt:variant>
      <vt:variant>
        <vt:i4>2687038</vt:i4>
      </vt:variant>
      <vt:variant>
        <vt:i4>154</vt:i4>
      </vt:variant>
      <vt:variant>
        <vt:i4>0</vt:i4>
      </vt:variant>
      <vt:variant>
        <vt:i4>5</vt:i4>
      </vt:variant>
      <vt:variant>
        <vt:lpwstr>http://dx.doi.org/10.1161/CIRCULATIONAHA.120.050809</vt:lpwstr>
      </vt:variant>
      <vt:variant>
        <vt:lpwstr/>
      </vt:variant>
      <vt:variant>
        <vt:i4>1310814</vt:i4>
      </vt:variant>
      <vt:variant>
        <vt:i4>151</vt:i4>
      </vt:variant>
      <vt:variant>
        <vt:i4>0</vt:i4>
      </vt:variant>
      <vt:variant>
        <vt:i4>5</vt:i4>
      </vt:variant>
      <vt:variant>
        <vt:lpwstr>http://dx.doi.org/10.1093/cid/ciab338</vt:lpwstr>
      </vt:variant>
      <vt:variant>
        <vt:lpwstr/>
      </vt:variant>
      <vt:variant>
        <vt:i4>3145769</vt:i4>
      </vt:variant>
      <vt:variant>
        <vt:i4>148</vt:i4>
      </vt:variant>
      <vt:variant>
        <vt:i4>0</vt:i4>
      </vt:variant>
      <vt:variant>
        <vt:i4>5</vt:i4>
      </vt:variant>
      <vt:variant>
        <vt:lpwstr>http://dx.doi.org/10.7759/cureus.21879</vt:lpwstr>
      </vt:variant>
      <vt:variant>
        <vt:lpwstr/>
      </vt:variant>
      <vt:variant>
        <vt:i4>7667773</vt:i4>
      </vt:variant>
      <vt:variant>
        <vt:i4>145</vt:i4>
      </vt:variant>
      <vt:variant>
        <vt:i4>0</vt:i4>
      </vt:variant>
      <vt:variant>
        <vt:i4>5</vt:i4>
      </vt:variant>
      <vt:variant>
        <vt:lpwstr>http://dx.doi.org/10.1016/S0140-6736(21)00896-5</vt:lpwstr>
      </vt:variant>
      <vt:variant>
        <vt:lpwstr/>
      </vt:variant>
      <vt:variant>
        <vt:i4>1376346</vt:i4>
      </vt:variant>
      <vt:variant>
        <vt:i4>142</vt:i4>
      </vt:variant>
      <vt:variant>
        <vt:i4>0</vt:i4>
      </vt:variant>
      <vt:variant>
        <vt:i4>5</vt:i4>
      </vt:variant>
      <vt:variant>
        <vt:lpwstr>http://dx.doi.org/10.15585/mmwr.mm7035e5</vt:lpwstr>
      </vt:variant>
      <vt:variant>
        <vt:lpwstr/>
      </vt:variant>
      <vt:variant>
        <vt:i4>3735601</vt:i4>
      </vt:variant>
      <vt:variant>
        <vt:i4>139</vt:i4>
      </vt:variant>
      <vt:variant>
        <vt:i4>0</vt:i4>
      </vt:variant>
      <vt:variant>
        <vt:i4>5</vt:i4>
      </vt:variant>
      <vt:variant>
        <vt:lpwstr>http://dx.doi.org/10.1056/NEJMoa2110475</vt:lpwstr>
      </vt:variant>
      <vt:variant>
        <vt:lpwstr/>
      </vt:variant>
      <vt:variant>
        <vt:i4>7995506</vt:i4>
      </vt:variant>
      <vt:variant>
        <vt:i4>30</vt:i4>
      </vt:variant>
      <vt:variant>
        <vt:i4>0</vt:i4>
      </vt:variant>
      <vt:variant>
        <vt:i4>5</vt:i4>
      </vt:variant>
      <vt:variant>
        <vt:lpwstr>https://www.sciencedirect.com/science/article/pii/S0264410X23006825?via%3Dihub</vt:lpwstr>
      </vt:variant>
      <vt:variant>
        <vt:lpwstr>t0015</vt:lpwstr>
      </vt:variant>
      <vt:variant>
        <vt:i4>5373959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37395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j.vaccine.2023.06.014</vt:lpwstr>
      </vt:variant>
      <vt:variant>
        <vt:lpwstr/>
      </vt:variant>
      <vt:variant>
        <vt:i4>589886</vt:i4>
      </vt:variant>
      <vt:variant>
        <vt:i4>21</vt:i4>
      </vt:variant>
      <vt:variant>
        <vt:i4>0</vt:i4>
      </vt:variant>
      <vt:variant>
        <vt:i4>5</vt:i4>
      </vt:variant>
      <vt:variant>
        <vt:lpwstr>mailto:ssfisher@rti.org</vt:lpwstr>
      </vt:variant>
      <vt:variant>
        <vt:lpwstr/>
      </vt:variant>
      <vt:variant>
        <vt:i4>1900620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1900620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mc/articles/PMC9640387/</vt:lpwstr>
      </vt:variant>
      <vt:variant>
        <vt:lpwstr/>
      </vt:variant>
      <vt:variant>
        <vt:i4>6488109</vt:i4>
      </vt:variant>
      <vt:variant>
        <vt:i4>9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CovariateBalanceForestPlots.docx?d=w46189962ace645b9ad9eeab2eaf97ffd&amp;csf=1&amp;web=1&amp;e=qyNpdb</vt:lpwstr>
      </vt:variant>
      <vt:variant>
        <vt:lpwstr/>
      </vt:variant>
      <vt:variant>
        <vt:i4>5242911</vt:i4>
      </vt:variant>
      <vt:variant>
        <vt:i4>6</vt:i4>
      </vt:variant>
      <vt:variant>
        <vt:i4>0</vt:i4>
      </vt:variant>
      <vt:variant>
        <vt:i4>5</vt:i4>
      </vt:variant>
      <vt:variant>
        <vt:lpwstr>https://researchtriangleinstitute-my.sharepoint.com/:w:/r/personal/mrichey_rti_org/Documents/Table1_FailedToMatch_MS+MS.docx?d=waad371a6b97f4c6eac586c97197e8daa&amp;csf=1&amp;web=1&amp;e=b84d4a</vt:lpwstr>
      </vt:variant>
      <vt:variant>
        <vt:lpwstr/>
      </vt:variant>
      <vt:variant>
        <vt:i4>2097215</vt:i4>
      </vt:variant>
      <vt:variant>
        <vt:i4>3</vt:i4>
      </vt:variant>
      <vt:variant>
        <vt:i4>0</vt:i4>
      </vt:variant>
      <vt:variant>
        <vt:i4>5</vt:i4>
      </vt:variant>
      <vt:variant>
        <vt:lpwstr>https://bestinitiative.org/wp-content/uploads/2022/08/Background-Rates-of-Adverse-Events-of-Special-Interest_for_COVID-19_Vaccine_Safety_Monitoring-All_Files.zip</vt:lpwstr>
      </vt:variant>
      <vt:variant>
        <vt:lpwstr/>
      </vt:variant>
      <vt:variant>
        <vt:i4>1441862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9513329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Layton, Bradley</cp:lastModifiedBy>
  <cp:revision>3</cp:revision>
  <dcterms:created xsi:type="dcterms:W3CDTF">2025-11-14T17:17:00Z</dcterms:created>
  <dcterms:modified xsi:type="dcterms:W3CDTF">2025-11-14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60CB43E3317D49BA432F31FA2DFE9A</vt:lpwstr>
  </property>
</Properties>
</file>